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7"/>
        <w:gridCol w:w="3286"/>
        <w:gridCol w:w="2777"/>
      </w:tblGrid>
      <w:tr w:rsidR="00CA7674" w14:paraId="148C2EC7" w14:textId="77777777" w:rsidTr="00CA7674">
        <w:tc>
          <w:tcPr>
            <w:tcW w:w="3116" w:type="dxa"/>
          </w:tcPr>
          <w:p w14:paraId="3420402E" w14:textId="038585B4" w:rsidR="00CA7674" w:rsidRDefault="00CA7674" w:rsidP="00CA7674">
            <w:r w:rsidRPr="00DC3C0C">
              <w:t>REAGENT or RESOURCE</w:t>
            </w:r>
          </w:p>
        </w:tc>
        <w:tc>
          <w:tcPr>
            <w:tcW w:w="3117" w:type="dxa"/>
          </w:tcPr>
          <w:p w14:paraId="544B06A4" w14:textId="3466ECDC" w:rsidR="00CA7674" w:rsidRDefault="00CA7674" w:rsidP="00CA7674">
            <w:r w:rsidRPr="00DC3C0C">
              <w:t>SOURCE</w:t>
            </w:r>
          </w:p>
        </w:tc>
        <w:tc>
          <w:tcPr>
            <w:tcW w:w="3117" w:type="dxa"/>
          </w:tcPr>
          <w:p w14:paraId="5D4AAAED" w14:textId="6B997CAD" w:rsidR="00CA7674" w:rsidRDefault="00CA7674" w:rsidP="00CA7674">
            <w:r w:rsidRPr="00DC3C0C">
              <w:t>IDENTIFIER</w:t>
            </w:r>
          </w:p>
        </w:tc>
      </w:tr>
      <w:tr w:rsidR="00CA7674" w14:paraId="5DFA84B2" w14:textId="77777777" w:rsidTr="00CA7674">
        <w:tc>
          <w:tcPr>
            <w:tcW w:w="3116" w:type="dxa"/>
          </w:tcPr>
          <w:p w14:paraId="60EB3240" w14:textId="7A50E0FF" w:rsidR="00CA7674" w:rsidRDefault="00CA7674" w:rsidP="00CA7674">
            <w:r w:rsidRPr="00DC3C0C">
              <w:t>Antibodies</w:t>
            </w:r>
          </w:p>
        </w:tc>
        <w:tc>
          <w:tcPr>
            <w:tcW w:w="3117" w:type="dxa"/>
          </w:tcPr>
          <w:p w14:paraId="39F3B6AA" w14:textId="77777777" w:rsidR="00CA7674" w:rsidRDefault="00CA7674" w:rsidP="00CA7674"/>
        </w:tc>
        <w:tc>
          <w:tcPr>
            <w:tcW w:w="3117" w:type="dxa"/>
          </w:tcPr>
          <w:p w14:paraId="55B3636F" w14:textId="77777777" w:rsidR="00CA7674" w:rsidRDefault="00CA7674" w:rsidP="00CA7674"/>
        </w:tc>
      </w:tr>
      <w:tr w:rsidR="00CA7674" w14:paraId="1769F635" w14:textId="77777777" w:rsidTr="00CA7674">
        <w:tc>
          <w:tcPr>
            <w:tcW w:w="3116" w:type="dxa"/>
          </w:tcPr>
          <w:p w14:paraId="6EC185AA" w14:textId="0BD48310" w:rsidR="00CA7674" w:rsidRDefault="00CA7674" w:rsidP="00CA7674">
            <w:r w:rsidRPr="00DC3C0C">
              <w:t xml:space="preserve">FOXA2 </w:t>
            </w:r>
          </w:p>
        </w:tc>
        <w:tc>
          <w:tcPr>
            <w:tcW w:w="3117" w:type="dxa"/>
          </w:tcPr>
          <w:p w14:paraId="1131C545" w14:textId="72B4A9FE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3D699AF1" w14:textId="17EA636C" w:rsidR="00CA7674" w:rsidRDefault="00CA7674" w:rsidP="00CA7674">
            <w:r w:rsidRPr="00DC3C0C">
              <w:t>Cat#Ab108422; RRID: AB_11157157</w:t>
            </w:r>
          </w:p>
        </w:tc>
      </w:tr>
      <w:tr w:rsidR="00CA7674" w14:paraId="06A2F171" w14:textId="77777777" w:rsidTr="00CA7674">
        <w:tc>
          <w:tcPr>
            <w:tcW w:w="3116" w:type="dxa"/>
          </w:tcPr>
          <w:p w14:paraId="5716FCE2" w14:textId="15F4DA50" w:rsidR="00CA7674" w:rsidRDefault="00CA7674" w:rsidP="00CA7674">
            <w:r w:rsidRPr="00DC3C0C">
              <w:t>GAPDH</w:t>
            </w:r>
          </w:p>
        </w:tc>
        <w:tc>
          <w:tcPr>
            <w:tcW w:w="3117" w:type="dxa"/>
          </w:tcPr>
          <w:p w14:paraId="27F05BB2" w14:textId="6D67EBC1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4AFA7D3A" w14:textId="46CC29E6" w:rsidR="00CA7674" w:rsidRDefault="00CA7674" w:rsidP="00CA7674">
            <w:r w:rsidRPr="00DC3C0C">
              <w:t>Cat#Ab9485; RRID: AB_307275</w:t>
            </w:r>
          </w:p>
        </w:tc>
      </w:tr>
      <w:tr w:rsidR="00CA7674" w14:paraId="0A646BBF" w14:textId="77777777" w:rsidTr="00CA7674">
        <w:tc>
          <w:tcPr>
            <w:tcW w:w="3116" w:type="dxa"/>
          </w:tcPr>
          <w:p w14:paraId="34152796" w14:textId="21702DDB" w:rsidR="00CA7674" w:rsidRDefault="00CA7674" w:rsidP="00CA7674">
            <w:r w:rsidRPr="00DC3C0C">
              <w:t xml:space="preserve">GFAP </w:t>
            </w:r>
          </w:p>
        </w:tc>
        <w:tc>
          <w:tcPr>
            <w:tcW w:w="3117" w:type="dxa"/>
          </w:tcPr>
          <w:p w14:paraId="2A9C6D6D" w14:textId="679BE11B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4E1EB076" w14:textId="6217ABA3" w:rsidR="00CA7674" w:rsidRDefault="00CA7674" w:rsidP="00CA7674">
            <w:r w:rsidRPr="00DC3C0C">
              <w:t>Cat#MAB360; RRID: AB_11212597</w:t>
            </w:r>
          </w:p>
        </w:tc>
      </w:tr>
      <w:tr w:rsidR="00CA7674" w14:paraId="775A22A1" w14:textId="77777777" w:rsidTr="00CA7674">
        <w:tc>
          <w:tcPr>
            <w:tcW w:w="3116" w:type="dxa"/>
          </w:tcPr>
          <w:p w14:paraId="49863FCD" w14:textId="41207C75" w:rsidR="00CA7674" w:rsidRDefault="00CA7674" w:rsidP="00CA7674">
            <w:r w:rsidRPr="00DC3C0C">
              <w:t xml:space="preserve">TH </w:t>
            </w:r>
          </w:p>
        </w:tc>
        <w:tc>
          <w:tcPr>
            <w:tcW w:w="3117" w:type="dxa"/>
          </w:tcPr>
          <w:p w14:paraId="3E4A64E7" w14:textId="16537218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470DCC0E" w14:textId="1A4CB12D" w:rsidR="00CA7674" w:rsidRDefault="00CA7674" w:rsidP="00CA7674">
            <w:r w:rsidRPr="00DC3C0C">
              <w:t>Cat#MAB318; RRID: AB_2201528</w:t>
            </w:r>
          </w:p>
        </w:tc>
      </w:tr>
      <w:tr w:rsidR="00CA7674" w14:paraId="167F8520" w14:textId="77777777" w:rsidTr="00CA7674">
        <w:tc>
          <w:tcPr>
            <w:tcW w:w="3116" w:type="dxa"/>
          </w:tcPr>
          <w:p w14:paraId="57EF69C1" w14:textId="0B35D681" w:rsidR="00CA7674" w:rsidRDefault="00CA7674" w:rsidP="00CA7674">
            <w:r w:rsidRPr="00DC3C0C">
              <w:t>TH</w:t>
            </w:r>
          </w:p>
        </w:tc>
        <w:tc>
          <w:tcPr>
            <w:tcW w:w="3117" w:type="dxa"/>
          </w:tcPr>
          <w:p w14:paraId="16B90747" w14:textId="2B72CD75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5358F36D" w14:textId="6E40DCFD" w:rsidR="00CA7674" w:rsidRDefault="00CA7674" w:rsidP="00CA7674">
            <w:r w:rsidRPr="00DC3C0C">
              <w:t>Cat#ab</w:t>
            </w:r>
            <w:proofErr w:type="gramStart"/>
            <w:r w:rsidRPr="00DC3C0C">
              <w:t>112;RRID</w:t>
            </w:r>
            <w:proofErr w:type="gramEnd"/>
            <w:r w:rsidRPr="00DC3C0C">
              <w:t>: N/A</w:t>
            </w:r>
          </w:p>
        </w:tc>
      </w:tr>
      <w:tr w:rsidR="00CA7674" w14:paraId="602FF475" w14:textId="77777777" w:rsidTr="00CA7674">
        <w:tc>
          <w:tcPr>
            <w:tcW w:w="3116" w:type="dxa"/>
          </w:tcPr>
          <w:p w14:paraId="3522DF03" w14:textId="496ACDCC" w:rsidR="00CA7674" w:rsidRDefault="00CA7674" w:rsidP="00CA7674">
            <w:r w:rsidRPr="00DC3C0C">
              <w:t>FOXA2</w:t>
            </w:r>
          </w:p>
        </w:tc>
        <w:tc>
          <w:tcPr>
            <w:tcW w:w="3117" w:type="dxa"/>
          </w:tcPr>
          <w:p w14:paraId="15D24D62" w14:textId="2165D690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3FEF7388" w14:textId="5AE528C7" w:rsidR="00CA7674" w:rsidRDefault="00CA7674" w:rsidP="00CA7674">
            <w:r w:rsidRPr="00DC3C0C">
              <w:t>Cat#ab</w:t>
            </w:r>
            <w:proofErr w:type="gramStart"/>
            <w:r w:rsidRPr="00DC3C0C">
              <w:t>40874;RRID</w:t>
            </w:r>
            <w:proofErr w:type="gramEnd"/>
            <w:r w:rsidRPr="00DC3C0C">
              <w:t>: N/A</w:t>
            </w:r>
          </w:p>
        </w:tc>
      </w:tr>
      <w:tr w:rsidR="00CA7674" w14:paraId="0432B13D" w14:textId="77777777" w:rsidTr="00CA7674">
        <w:tc>
          <w:tcPr>
            <w:tcW w:w="3116" w:type="dxa"/>
          </w:tcPr>
          <w:p w14:paraId="2AC2145B" w14:textId="245A4BA9" w:rsidR="00CA7674" w:rsidRDefault="00CA7674" w:rsidP="00CA7674">
            <w:r w:rsidRPr="00DC3C0C">
              <w:t>PARK7/DJ1</w:t>
            </w:r>
          </w:p>
        </w:tc>
        <w:tc>
          <w:tcPr>
            <w:tcW w:w="3117" w:type="dxa"/>
          </w:tcPr>
          <w:p w14:paraId="7293B774" w14:textId="3715656A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27F1D986" w14:textId="4AE0773D" w:rsidR="00CA7674" w:rsidRDefault="00CA7674" w:rsidP="00CA7674">
            <w:r w:rsidRPr="00DC3C0C">
              <w:t>Cat#ab</w:t>
            </w:r>
            <w:proofErr w:type="gramStart"/>
            <w:r w:rsidRPr="00DC3C0C">
              <w:t>169520;RRID</w:t>
            </w:r>
            <w:proofErr w:type="gramEnd"/>
            <w:r w:rsidRPr="00DC3C0C">
              <w:t>: N/A</w:t>
            </w:r>
          </w:p>
        </w:tc>
      </w:tr>
      <w:tr w:rsidR="00CA7674" w14:paraId="54432B3E" w14:textId="77777777" w:rsidTr="00CA7674">
        <w:tc>
          <w:tcPr>
            <w:tcW w:w="3116" w:type="dxa"/>
          </w:tcPr>
          <w:p w14:paraId="27C6368C" w14:textId="204B2FEF" w:rsidR="00CA7674" w:rsidRDefault="00CA7674" w:rsidP="00CA7674">
            <w:r w:rsidRPr="00DC3C0C">
              <w:t>LMX1A</w:t>
            </w:r>
          </w:p>
        </w:tc>
        <w:tc>
          <w:tcPr>
            <w:tcW w:w="3117" w:type="dxa"/>
          </w:tcPr>
          <w:p w14:paraId="7A2753F9" w14:textId="7F7AB651" w:rsidR="00CA7674" w:rsidRDefault="00CA7674" w:rsidP="00CA7674">
            <w:r w:rsidRPr="00DC3C0C">
              <w:t>SIGMA</w:t>
            </w:r>
          </w:p>
        </w:tc>
        <w:tc>
          <w:tcPr>
            <w:tcW w:w="3117" w:type="dxa"/>
          </w:tcPr>
          <w:p w14:paraId="51CD83B9" w14:textId="21B1411B" w:rsidR="00CA7674" w:rsidRDefault="00CA7674" w:rsidP="00CA7674">
            <w:r w:rsidRPr="00DC3C0C">
              <w:t>Cat#HPA</w:t>
            </w:r>
            <w:proofErr w:type="gramStart"/>
            <w:r w:rsidRPr="00DC3C0C">
              <w:t>030088;RRID</w:t>
            </w:r>
            <w:proofErr w:type="gramEnd"/>
            <w:r w:rsidRPr="00DC3C0C">
              <w:t>: N/A</w:t>
            </w:r>
          </w:p>
        </w:tc>
      </w:tr>
      <w:tr w:rsidR="00CA7674" w14:paraId="42A1EC66" w14:textId="77777777" w:rsidTr="00CA7674">
        <w:tc>
          <w:tcPr>
            <w:tcW w:w="3116" w:type="dxa"/>
          </w:tcPr>
          <w:p w14:paraId="2FDEDDF7" w14:textId="281B7011" w:rsidR="00CA7674" w:rsidRDefault="00CA7674" w:rsidP="00CA7674">
            <w:r w:rsidRPr="00DC3C0C">
              <w:t>FOXA2</w:t>
            </w:r>
          </w:p>
        </w:tc>
        <w:tc>
          <w:tcPr>
            <w:tcW w:w="3117" w:type="dxa"/>
          </w:tcPr>
          <w:p w14:paraId="13F60A8D" w14:textId="3FA70C0D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60FF7114" w14:textId="06861A54" w:rsidR="00CA7674" w:rsidRDefault="00CA7674" w:rsidP="00CA7674">
            <w:r w:rsidRPr="00DC3C0C">
              <w:t>Cat#ab</w:t>
            </w:r>
            <w:proofErr w:type="gramStart"/>
            <w:r w:rsidRPr="00DC3C0C">
              <w:t>60721;RRID</w:t>
            </w:r>
            <w:proofErr w:type="gramEnd"/>
            <w:r w:rsidRPr="00DC3C0C">
              <w:t>: N/A</w:t>
            </w:r>
          </w:p>
        </w:tc>
      </w:tr>
      <w:tr w:rsidR="00CA7674" w14:paraId="2FBCB2BD" w14:textId="77777777" w:rsidTr="00CA7674">
        <w:tc>
          <w:tcPr>
            <w:tcW w:w="3116" w:type="dxa"/>
          </w:tcPr>
          <w:p w14:paraId="58F6E09E" w14:textId="61ACC68E" w:rsidR="00CA7674" w:rsidRDefault="00CA7674" w:rsidP="00CA7674">
            <w:r w:rsidRPr="00DC3C0C">
              <w:t>TH</w:t>
            </w:r>
          </w:p>
        </w:tc>
        <w:tc>
          <w:tcPr>
            <w:tcW w:w="3117" w:type="dxa"/>
          </w:tcPr>
          <w:p w14:paraId="1213E5E4" w14:textId="3C4A1EB6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2067232A" w14:textId="0288FFE4" w:rsidR="00CA7674" w:rsidRDefault="00CA7674" w:rsidP="00CA7674">
            <w:r w:rsidRPr="00DC3C0C">
              <w:t xml:space="preserve">Cat#MAB318; </w:t>
            </w:r>
            <w:proofErr w:type="gramStart"/>
            <w:r w:rsidRPr="00DC3C0C">
              <w:t>RRID:AB</w:t>
            </w:r>
            <w:proofErr w:type="gramEnd"/>
            <w:r w:rsidRPr="00DC3C0C">
              <w:t>_2201528</w:t>
            </w:r>
          </w:p>
        </w:tc>
      </w:tr>
      <w:tr w:rsidR="00CA7674" w14:paraId="32E48A4B" w14:textId="77777777" w:rsidTr="00CA7674">
        <w:tc>
          <w:tcPr>
            <w:tcW w:w="3116" w:type="dxa"/>
          </w:tcPr>
          <w:p w14:paraId="7521C424" w14:textId="5CCD8426" w:rsidR="00CA7674" w:rsidRDefault="00CA7674" w:rsidP="00CA7674">
            <w:r w:rsidRPr="00DC3C0C">
              <w:t>alpha Synuclein</w:t>
            </w:r>
          </w:p>
        </w:tc>
        <w:tc>
          <w:tcPr>
            <w:tcW w:w="3117" w:type="dxa"/>
          </w:tcPr>
          <w:p w14:paraId="2B6E7DDC" w14:textId="53539A18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48DF203C" w14:textId="494B77F7" w:rsidR="00CA7674" w:rsidRDefault="00CA7674" w:rsidP="00CA7674">
            <w:r w:rsidRPr="00DC3C0C">
              <w:t>Cat#ab</w:t>
            </w:r>
            <w:proofErr w:type="gramStart"/>
            <w:r w:rsidRPr="00DC3C0C">
              <w:t>138501;RRID</w:t>
            </w:r>
            <w:proofErr w:type="gramEnd"/>
            <w:r w:rsidRPr="00DC3C0C">
              <w:t>:AB_2537217</w:t>
            </w:r>
          </w:p>
        </w:tc>
      </w:tr>
      <w:tr w:rsidR="00CA7674" w14:paraId="194E0AA8" w14:textId="77777777" w:rsidTr="00CA7674">
        <w:tc>
          <w:tcPr>
            <w:tcW w:w="3116" w:type="dxa"/>
          </w:tcPr>
          <w:p w14:paraId="049A39B0" w14:textId="6F461220" w:rsidR="00CA7674" w:rsidRDefault="00CA7674" w:rsidP="00CA7674">
            <w:r w:rsidRPr="00DC3C0C">
              <w:t>alpha Synuclein (Phosphorylated S129)</w:t>
            </w:r>
          </w:p>
        </w:tc>
        <w:tc>
          <w:tcPr>
            <w:tcW w:w="3117" w:type="dxa"/>
          </w:tcPr>
          <w:p w14:paraId="2BA3D1A2" w14:textId="6E3235D5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46ADEC46" w14:textId="17480EEA" w:rsidR="00CA7674" w:rsidRDefault="00CA7674" w:rsidP="00CA7674">
            <w:r w:rsidRPr="00DC3C0C">
              <w:t>Cat#ab</w:t>
            </w:r>
            <w:proofErr w:type="gramStart"/>
            <w:r w:rsidRPr="00DC3C0C">
              <w:t>168381;RRID</w:t>
            </w:r>
            <w:proofErr w:type="gramEnd"/>
            <w:r w:rsidRPr="00DC3C0C">
              <w:t>:AB_2728613</w:t>
            </w:r>
          </w:p>
        </w:tc>
      </w:tr>
      <w:tr w:rsidR="00CA7674" w14:paraId="3BB20D99" w14:textId="77777777" w:rsidTr="00CA7674">
        <w:tc>
          <w:tcPr>
            <w:tcW w:w="3116" w:type="dxa"/>
          </w:tcPr>
          <w:p w14:paraId="61FB7E9C" w14:textId="4270D517" w:rsidR="00CA7674" w:rsidRDefault="00CA7674" w:rsidP="00CA7674">
            <w:r w:rsidRPr="00DC3C0C">
              <w:t>alpha Synuclein (Filament)</w:t>
            </w:r>
          </w:p>
        </w:tc>
        <w:tc>
          <w:tcPr>
            <w:tcW w:w="3117" w:type="dxa"/>
          </w:tcPr>
          <w:p w14:paraId="08350DA1" w14:textId="7DABA207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76587CA0" w14:textId="3C73DC1B" w:rsidR="00CA7674" w:rsidRDefault="00CA7674" w:rsidP="00CA7674">
            <w:r w:rsidRPr="00DC3C0C">
              <w:t>Cat#ab</w:t>
            </w:r>
            <w:proofErr w:type="gramStart"/>
            <w:r w:rsidRPr="00DC3C0C">
              <w:t>209538;RRID</w:t>
            </w:r>
            <w:proofErr w:type="gramEnd"/>
            <w:r w:rsidRPr="00DC3C0C">
              <w:t>:AB_2714215</w:t>
            </w:r>
          </w:p>
        </w:tc>
      </w:tr>
      <w:tr w:rsidR="00CA7674" w14:paraId="54A8E011" w14:textId="77777777" w:rsidTr="00CA7674">
        <w:tc>
          <w:tcPr>
            <w:tcW w:w="3116" w:type="dxa"/>
          </w:tcPr>
          <w:p w14:paraId="38C069A5" w14:textId="43CFD17F" w:rsidR="00CA7674" w:rsidRDefault="00CA7674" w:rsidP="00CA7674">
            <w:r w:rsidRPr="00DC3C0C">
              <w:t>EAAT2</w:t>
            </w:r>
          </w:p>
        </w:tc>
        <w:tc>
          <w:tcPr>
            <w:tcW w:w="3117" w:type="dxa"/>
          </w:tcPr>
          <w:p w14:paraId="48A1A839" w14:textId="16A4DF3D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7CBF5EE8" w14:textId="4E14E26E" w:rsidR="00CA7674" w:rsidRDefault="00CA7674" w:rsidP="00CA7674">
            <w:r w:rsidRPr="00DC3C0C">
              <w:t>Cat#ab</w:t>
            </w:r>
            <w:proofErr w:type="gramStart"/>
            <w:r w:rsidRPr="00DC3C0C">
              <w:t>41621;RRID</w:t>
            </w:r>
            <w:proofErr w:type="gramEnd"/>
            <w:r w:rsidRPr="00DC3C0C">
              <w:t>: N/A</w:t>
            </w:r>
          </w:p>
        </w:tc>
      </w:tr>
      <w:tr w:rsidR="00CA7674" w14:paraId="48C47163" w14:textId="77777777" w:rsidTr="00CA7674">
        <w:tc>
          <w:tcPr>
            <w:tcW w:w="3116" w:type="dxa"/>
          </w:tcPr>
          <w:p w14:paraId="6DA8DAB1" w14:textId="123F6371" w:rsidR="00CA7674" w:rsidRDefault="00CA7674" w:rsidP="00CA7674">
            <w:r w:rsidRPr="00DC3C0C">
              <w:t>LC3A/B</w:t>
            </w:r>
          </w:p>
        </w:tc>
        <w:tc>
          <w:tcPr>
            <w:tcW w:w="3117" w:type="dxa"/>
          </w:tcPr>
          <w:p w14:paraId="01DAB56F" w14:textId="24D6927C" w:rsidR="00CA7674" w:rsidRDefault="00CA7674" w:rsidP="00CA7674">
            <w:r w:rsidRPr="00DC3C0C">
              <w:t>Cell Signaling</w:t>
            </w:r>
          </w:p>
        </w:tc>
        <w:tc>
          <w:tcPr>
            <w:tcW w:w="3117" w:type="dxa"/>
          </w:tcPr>
          <w:p w14:paraId="3E6F23FD" w14:textId="56BE6DDF" w:rsidR="00CA7674" w:rsidRDefault="00CA7674" w:rsidP="00CA7674">
            <w:r w:rsidRPr="00DC3C0C">
              <w:t>Cat#4108</w:t>
            </w:r>
            <w:proofErr w:type="gramStart"/>
            <w:r w:rsidRPr="00DC3C0C">
              <w:t>S;RRID</w:t>
            </w:r>
            <w:proofErr w:type="gramEnd"/>
            <w:r w:rsidRPr="00DC3C0C">
              <w:t>: N/A</w:t>
            </w:r>
          </w:p>
        </w:tc>
      </w:tr>
      <w:tr w:rsidR="00CA7674" w14:paraId="061ACA94" w14:textId="77777777" w:rsidTr="00CA7674">
        <w:tc>
          <w:tcPr>
            <w:tcW w:w="3116" w:type="dxa"/>
          </w:tcPr>
          <w:p w14:paraId="333EB097" w14:textId="6289E125" w:rsidR="00CA7674" w:rsidRDefault="00CA7674" w:rsidP="00CA7674">
            <w:r w:rsidRPr="00DC3C0C">
              <w:t>RAGE</w:t>
            </w:r>
          </w:p>
        </w:tc>
        <w:tc>
          <w:tcPr>
            <w:tcW w:w="3117" w:type="dxa"/>
          </w:tcPr>
          <w:p w14:paraId="07097197" w14:textId="5E8F402D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10577471" w14:textId="389DE23A" w:rsidR="00CA7674" w:rsidRDefault="00CA7674" w:rsidP="00CA7674">
            <w:r w:rsidRPr="00DC3C0C">
              <w:t>Cat#ab</w:t>
            </w:r>
            <w:proofErr w:type="gramStart"/>
            <w:r w:rsidRPr="00DC3C0C">
              <w:t>37647;RRID</w:t>
            </w:r>
            <w:proofErr w:type="gramEnd"/>
            <w:r w:rsidRPr="00DC3C0C">
              <w:t>:AB_777613</w:t>
            </w:r>
          </w:p>
        </w:tc>
      </w:tr>
      <w:tr w:rsidR="00CA7674" w14:paraId="045E21D8" w14:textId="77777777" w:rsidTr="00CA7674">
        <w:tc>
          <w:tcPr>
            <w:tcW w:w="3116" w:type="dxa"/>
          </w:tcPr>
          <w:p w14:paraId="4CDA33BB" w14:textId="1BFCA9C8" w:rsidR="00CA7674" w:rsidRDefault="00CA7674" w:rsidP="00CA7674">
            <w:r w:rsidRPr="00DC3C0C">
              <w:t>Histone H2A.X</w:t>
            </w:r>
          </w:p>
        </w:tc>
        <w:tc>
          <w:tcPr>
            <w:tcW w:w="3117" w:type="dxa"/>
          </w:tcPr>
          <w:p w14:paraId="69FF6DF7" w14:textId="470A27E9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072A7F31" w14:textId="6BA9EFB5" w:rsidR="00CA7674" w:rsidRDefault="00CA7674" w:rsidP="00CA7674">
            <w:r w:rsidRPr="00DC3C0C">
              <w:t xml:space="preserve">Cat#07-627; </w:t>
            </w:r>
            <w:proofErr w:type="gramStart"/>
            <w:r w:rsidRPr="00DC3C0C">
              <w:t>RRID:AB</w:t>
            </w:r>
            <w:proofErr w:type="gramEnd"/>
            <w:r w:rsidRPr="00DC3C0C">
              <w:t>_2233033</w:t>
            </w:r>
          </w:p>
        </w:tc>
      </w:tr>
      <w:tr w:rsidR="00CA7674" w14:paraId="5DEB0068" w14:textId="77777777" w:rsidTr="00CA7674">
        <w:tc>
          <w:tcPr>
            <w:tcW w:w="3116" w:type="dxa"/>
          </w:tcPr>
          <w:p w14:paraId="2A4500EF" w14:textId="715DD954" w:rsidR="00CA7674" w:rsidRDefault="00CA7674" w:rsidP="00CA7674">
            <w:r w:rsidRPr="00DC3C0C">
              <w:t>CD49f</w:t>
            </w:r>
          </w:p>
        </w:tc>
        <w:tc>
          <w:tcPr>
            <w:tcW w:w="3117" w:type="dxa"/>
          </w:tcPr>
          <w:p w14:paraId="3441A3C5" w14:textId="38675EFB" w:rsidR="00CA7674" w:rsidRDefault="00CA7674" w:rsidP="00CA7674">
            <w:proofErr w:type="spellStart"/>
            <w:r w:rsidRPr="00DC3C0C">
              <w:t>Biolegend</w:t>
            </w:r>
            <w:proofErr w:type="spellEnd"/>
          </w:p>
        </w:tc>
        <w:tc>
          <w:tcPr>
            <w:tcW w:w="3117" w:type="dxa"/>
          </w:tcPr>
          <w:p w14:paraId="55349954" w14:textId="70B39993" w:rsidR="00CA7674" w:rsidRDefault="00CA7674" w:rsidP="00CA7674">
            <w:r w:rsidRPr="00DC3C0C">
              <w:t>Cat#</w:t>
            </w:r>
            <w:proofErr w:type="gramStart"/>
            <w:r w:rsidRPr="00DC3C0C">
              <w:t>313602;RRID</w:t>
            </w:r>
            <w:proofErr w:type="gramEnd"/>
            <w:r w:rsidRPr="00DC3C0C">
              <w:t>:AB_345296</w:t>
            </w:r>
          </w:p>
        </w:tc>
      </w:tr>
      <w:tr w:rsidR="00CA7674" w14:paraId="07C3C4CA" w14:textId="77777777" w:rsidTr="00CA7674">
        <w:tc>
          <w:tcPr>
            <w:tcW w:w="3116" w:type="dxa"/>
          </w:tcPr>
          <w:p w14:paraId="1B7B8E45" w14:textId="351786CD" w:rsidR="00CA7674" w:rsidRDefault="00CA7674" w:rsidP="00CA7674">
            <w:r w:rsidRPr="00DC3C0C">
              <w:t>Methylglyoxal (MGO)</w:t>
            </w:r>
          </w:p>
        </w:tc>
        <w:tc>
          <w:tcPr>
            <w:tcW w:w="3117" w:type="dxa"/>
          </w:tcPr>
          <w:p w14:paraId="6E0DA389" w14:textId="629B3D9D" w:rsidR="00CA7674" w:rsidRDefault="00CA7674" w:rsidP="00CA7674">
            <w:r w:rsidRPr="00DC3C0C">
              <w:t>Cell Biolabs</w:t>
            </w:r>
          </w:p>
        </w:tc>
        <w:tc>
          <w:tcPr>
            <w:tcW w:w="3117" w:type="dxa"/>
          </w:tcPr>
          <w:p w14:paraId="1C47C0FF" w14:textId="78979363" w:rsidR="00CA7674" w:rsidRDefault="00CA7674" w:rsidP="00CA7674">
            <w:r w:rsidRPr="00DC3C0C">
              <w:t>Cat#STA-</w:t>
            </w:r>
            <w:proofErr w:type="gramStart"/>
            <w:r w:rsidRPr="00DC3C0C">
              <w:t>011,RRID</w:t>
            </w:r>
            <w:proofErr w:type="gramEnd"/>
            <w:r w:rsidRPr="00DC3C0C">
              <w:t>: N/A</w:t>
            </w:r>
          </w:p>
        </w:tc>
      </w:tr>
      <w:tr w:rsidR="00CA7674" w14:paraId="72523A9B" w14:textId="77777777" w:rsidTr="00CA7674">
        <w:tc>
          <w:tcPr>
            <w:tcW w:w="3116" w:type="dxa"/>
          </w:tcPr>
          <w:p w14:paraId="7C613E2A" w14:textId="69FE379F" w:rsidR="00CA7674" w:rsidRDefault="00CA7674" w:rsidP="00CA7674">
            <w:r w:rsidRPr="00DC3C0C">
              <w:t>N-epsilon-CML</w:t>
            </w:r>
          </w:p>
        </w:tc>
        <w:tc>
          <w:tcPr>
            <w:tcW w:w="3117" w:type="dxa"/>
          </w:tcPr>
          <w:p w14:paraId="399AC7B8" w14:textId="58A8B5F0" w:rsidR="00CA7674" w:rsidRDefault="00CA7674" w:rsidP="00CA7674">
            <w:r w:rsidRPr="00DC3C0C">
              <w:t>Cell Biolabs</w:t>
            </w:r>
          </w:p>
        </w:tc>
        <w:tc>
          <w:tcPr>
            <w:tcW w:w="3117" w:type="dxa"/>
          </w:tcPr>
          <w:p w14:paraId="01ECBE6E" w14:textId="5B589699" w:rsidR="00CA7674" w:rsidRDefault="00CA7674" w:rsidP="00CA7674">
            <w:r w:rsidRPr="00DC3C0C">
              <w:t>Cat#STA-</w:t>
            </w:r>
            <w:proofErr w:type="gramStart"/>
            <w:r w:rsidRPr="00DC3C0C">
              <w:t>014;RRID</w:t>
            </w:r>
            <w:proofErr w:type="gramEnd"/>
            <w:r w:rsidRPr="00DC3C0C">
              <w:t>: N/A</w:t>
            </w:r>
          </w:p>
        </w:tc>
      </w:tr>
      <w:tr w:rsidR="00CA7674" w14:paraId="76BD0807" w14:textId="77777777" w:rsidTr="00CA7674">
        <w:tc>
          <w:tcPr>
            <w:tcW w:w="3116" w:type="dxa"/>
          </w:tcPr>
          <w:p w14:paraId="579F3270" w14:textId="70964053" w:rsidR="00CA7674" w:rsidRDefault="00CA7674" w:rsidP="00CA7674">
            <w:r w:rsidRPr="00DC3C0C">
              <w:t>S100 - Beta</w:t>
            </w:r>
          </w:p>
        </w:tc>
        <w:tc>
          <w:tcPr>
            <w:tcW w:w="3117" w:type="dxa"/>
          </w:tcPr>
          <w:p w14:paraId="115ED346" w14:textId="4F2E9AB3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7DDBDD12" w14:textId="49F1AA41" w:rsidR="00CA7674" w:rsidRDefault="00CA7674" w:rsidP="00CA7674">
            <w:r w:rsidRPr="00DC3C0C">
              <w:t>Cat#ab</w:t>
            </w:r>
            <w:proofErr w:type="gramStart"/>
            <w:r w:rsidRPr="00DC3C0C">
              <w:t>52642;RRID</w:t>
            </w:r>
            <w:proofErr w:type="gramEnd"/>
            <w:r w:rsidRPr="00DC3C0C">
              <w:t>:AB_882426</w:t>
            </w:r>
          </w:p>
        </w:tc>
      </w:tr>
      <w:tr w:rsidR="00CA7674" w14:paraId="7143F96C" w14:textId="77777777" w:rsidTr="00CA7674">
        <w:tc>
          <w:tcPr>
            <w:tcW w:w="3116" w:type="dxa"/>
          </w:tcPr>
          <w:p w14:paraId="4CE9E48F" w14:textId="571D68A9" w:rsidR="00CA7674" w:rsidRDefault="00CA7674" w:rsidP="00CA7674">
            <w:r w:rsidRPr="00DC3C0C">
              <w:t>LAMP1</w:t>
            </w:r>
          </w:p>
        </w:tc>
        <w:tc>
          <w:tcPr>
            <w:tcW w:w="3117" w:type="dxa"/>
          </w:tcPr>
          <w:p w14:paraId="43F23111" w14:textId="1E450E90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3D514154" w14:textId="5A4C64C1" w:rsidR="00CA7674" w:rsidRDefault="00CA7674" w:rsidP="00CA7674">
            <w:r w:rsidRPr="00DC3C0C">
              <w:t>Cat#ab</w:t>
            </w:r>
            <w:proofErr w:type="gramStart"/>
            <w:r w:rsidRPr="00DC3C0C">
              <w:t>25630;RRID</w:t>
            </w:r>
            <w:proofErr w:type="gramEnd"/>
            <w:r w:rsidRPr="00DC3C0C">
              <w:t>:AB_470708</w:t>
            </w:r>
          </w:p>
        </w:tc>
      </w:tr>
      <w:tr w:rsidR="00CA7674" w14:paraId="78030AD6" w14:textId="77777777" w:rsidTr="00CA7674">
        <w:tc>
          <w:tcPr>
            <w:tcW w:w="3116" w:type="dxa"/>
          </w:tcPr>
          <w:p w14:paraId="57C49021" w14:textId="3FC23407" w:rsidR="00CA7674" w:rsidRDefault="00CA7674" w:rsidP="00CA7674">
            <w:r w:rsidRPr="00DC3C0C">
              <w:t>LC3B</w:t>
            </w:r>
          </w:p>
        </w:tc>
        <w:tc>
          <w:tcPr>
            <w:tcW w:w="3117" w:type="dxa"/>
          </w:tcPr>
          <w:p w14:paraId="2ADA3169" w14:textId="1852CA4F" w:rsidR="00CA7674" w:rsidRDefault="00CA7674" w:rsidP="00CA7674">
            <w:r w:rsidRPr="00DC3C0C">
              <w:t>Cell Signaling</w:t>
            </w:r>
          </w:p>
        </w:tc>
        <w:tc>
          <w:tcPr>
            <w:tcW w:w="3117" w:type="dxa"/>
          </w:tcPr>
          <w:p w14:paraId="0FA64072" w14:textId="3B280367" w:rsidR="00CA7674" w:rsidRDefault="00CA7674" w:rsidP="00CA7674">
            <w:r w:rsidRPr="00DC3C0C">
              <w:t>3868</w:t>
            </w:r>
            <w:proofErr w:type="gramStart"/>
            <w:r w:rsidRPr="00DC3C0C">
              <w:t>S;RRID</w:t>
            </w:r>
            <w:proofErr w:type="gramEnd"/>
            <w:r w:rsidRPr="00DC3C0C">
              <w:t>: N/A</w:t>
            </w:r>
          </w:p>
        </w:tc>
      </w:tr>
      <w:tr w:rsidR="00CA7674" w14:paraId="6E382C6E" w14:textId="77777777" w:rsidTr="00CA7674">
        <w:tc>
          <w:tcPr>
            <w:tcW w:w="3116" w:type="dxa"/>
          </w:tcPr>
          <w:p w14:paraId="27C3A124" w14:textId="091763EF" w:rsidR="00CA7674" w:rsidRDefault="00CA7674" w:rsidP="00CA7674">
            <w:r w:rsidRPr="00DC3C0C">
              <w:t>NR4A2 (NURR1)</w:t>
            </w:r>
          </w:p>
        </w:tc>
        <w:tc>
          <w:tcPr>
            <w:tcW w:w="3117" w:type="dxa"/>
          </w:tcPr>
          <w:p w14:paraId="17099D0D" w14:textId="61616F4F" w:rsidR="00CA7674" w:rsidRDefault="00CA7674" w:rsidP="00CA7674">
            <w:r w:rsidRPr="00DC3C0C">
              <w:t>SIGMA</w:t>
            </w:r>
          </w:p>
        </w:tc>
        <w:tc>
          <w:tcPr>
            <w:tcW w:w="3117" w:type="dxa"/>
          </w:tcPr>
          <w:p w14:paraId="66DAAD53" w14:textId="71F81F55" w:rsidR="00CA7674" w:rsidRDefault="00CA7674" w:rsidP="00CA7674">
            <w:r w:rsidRPr="00DC3C0C">
              <w:t>Cat#N</w:t>
            </w:r>
            <w:proofErr w:type="gramStart"/>
            <w:r w:rsidRPr="00DC3C0C">
              <w:t>6413;RRID</w:t>
            </w:r>
            <w:proofErr w:type="gramEnd"/>
            <w:r w:rsidRPr="00DC3C0C">
              <w:t>:AB_1841046</w:t>
            </w:r>
          </w:p>
        </w:tc>
      </w:tr>
      <w:tr w:rsidR="00CA7674" w14:paraId="2429F26E" w14:textId="77777777" w:rsidTr="00CA7674">
        <w:tc>
          <w:tcPr>
            <w:tcW w:w="3116" w:type="dxa"/>
          </w:tcPr>
          <w:p w14:paraId="7C0D6BA6" w14:textId="56D706D3" w:rsidR="00CA7674" w:rsidRDefault="00CA7674" w:rsidP="00CA7674">
            <w:r w:rsidRPr="00DC3C0C">
              <w:t>CHMP4B</w:t>
            </w:r>
          </w:p>
        </w:tc>
        <w:tc>
          <w:tcPr>
            <w:tcW w:w="3117" w:type="dxa"/>
          </w:tcPr>
          <w:p w14:paraId="29E7AA87" w14:textId="122DABBD" w:rsidR="00CA7674" w:rsidRDefault="00CA7674" w:rsidP="00CA7674">
            <w:proofErr w:type="spellStart"/>
            <w:r w:rsidRPr="00DC3C0C">
              <w:t>ptglab</w:t>
            </w:r>
            <w:proofErr w:type="spellEnd"/>
          </w:p>
        </w:tc>
        <w:tc>
          <w:tcPr>
            <w:tcW w:w="3117" w:type="dxa"/>
          </w:tcPr>
          <w:p w14:paraId="3785D42F" w14:textId="7D223864" w:rsidR="00CA7674" w:rsidRDefault="00CA7674" w:rsidP="00CA7674">
            <w:r w:rsidRPr="00DC3C0C">
              <w:t>Cat#13683-1-</w:t>
            </w:r>
            <w:proofErr w:type="gramStart"/>
            <w:r w:rsidRPr="00DC3C0C">
              <w:t>AP;RRID</w:t>
            </w:r>
            <w:proofErr w:type="gramEnd"/>
            <w:r w:rsidRPr="00DC3C0C">
              <w:t>: N/A</w:t>
            </w:r>
          </w:p>
        </w:tc>
      </w:tr>
      <w:tr w:rsidR="00CA7674" w14:paraId="4F4C7399" w14:textId="77777777" w:rsidTr="00CA7674">
        <w:tc>
          <w:tcPr>
            <w:tcW w:w="3116" w:type="dxa"/>
          </w:tcPr>
          <w:p w14:paraId="78463A41" w14:textId="24DA4027" w:rsidR="00CA7674" w:rsidRDefault="00CA7674" w:rsidP="00CA7674">
            <w:r w:rsidRPr="00DC3C0C">
              <w:t>Galectin-3 (Mac-2)</w:t>
            </w:r>
          </w:p>
        </w:tc>
        <w:tc>
          <w:tcPr>
            <w:tcW w:w="3117" w:type="dxa"/>
          </w:tcPr>
          <w:p w14:paraId="3935B6B7" w14:textId="63DBDA54" w:rsidR="00CA7674" w:rsidRDefault="00CA7674" w:rsidP="00CA7674">
            <w:proofErr w:type="spellStart"/>
            <w:r w:rsidRPr="00DC3C0C">
              <w:t>Biolegend</w:t>
            </w:r>
            <w:proofErr w:type="spellEnd"/>
          </w:p>
        </w:tc>
        <w:tc>
          <w:tcPr>
            <w:tcW w:w="3117" w:type="dxa"/>
          </w:tcPr>
          <w:p w14:paraId="5CAF61EC" w14:textId="0453B145" w:rsidR="00CA7674" w:rsidRDefault="00CA7674" w:rsidP="00CA7674">
            <w:r w:rsidRPr="00DC3C0C">
              <w:t>Cat#</w:t>
            </w:r>
            <w:proofErr w:type="gramStart"/>
            <w:r w:rsidRPr="00DC3C0C">
              <w:t>125401;RRID</w:t>
            </w:r>
            <w:proofErr w:type="gramEnd"/>
            <w:r w:rsidRPr="00DC3C0C">
              <w:t>:AB_1134237</w:t>
            </w:r>
          </w:p>
        </w:tc>
      </w:tr>
      <w:tr w:rsidR="00CA7674" w14:paraId="6E5BAFE9" w14:textId="77777777" w:rsidTr="00CA7674">
        <w:tc>
          <w:tcPr>
            <w:tcW w:w="3116" w:type="dxa"/>
          </w:tcPr>
          <w:p w14:paraId="42FB9EC1" w14:textId="19C454FF" w:rsidR="00CA7674" w:rsidRDefault="00CA7674" w:rsidP="00CA7674">
            <w:r w:rsidRPr="00DC3C0C">
              <w:t>CD44</w:t>
            </w:r>
          </w:p>
        </w:tc>
        <w:tc>
          <w:tcPr>
            <w:tcW w:w="3117" w:type="dxa"/>
          </w:tcPr>
          <w:p w14:paraId="4A063AB6" w14:textId="1BFD8591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6C0747D5" w14:textId="67F9D7BA" w:rsidR="00CA7674" w:rsidRDefault="00CA7674" w:rsidP="00CA7674">
            <w:r w:rsidRPr="00DC3C0C">
              <w:t>Cat#ab</w:t>
            </w:r>
            <w:proofErr w:type="gramStart"/>
            <w:r w:rsidRPr="00DC3C0C">
              <w:t>157107;RRID</w:t>
            </w:r>
            <w:proofErr w:type="gramEnd"/>
            <w:r w:rsidRPr="00DC3C0C">
              <w:t>:AB_2847859</w:t>
            </w:r>
          </w:p>
        </w:tc>
      </w:tr>
      <w:tr w:rsidR="00CA7674" w14:paraId="5BBE7BF2" w14:textId="77777777" w:rsidTr="00CA7674">
        <w:tc>
          <w:tcPr>
            <w:tcW w:w="3116" w:type="dxa"/>
          </w:tcPr>
          <w:p w14:paraId="4E786F76" w14:textId="76D5E26B" w:rsidR="00CA7674" w:rsidRDefault="00CA7674" w:rsidP="00CA7674">
            <w:r w:rsidRPr="00DC3C0C">
              <w:t>Ubiquitin (Lys48-Specific), clone Apu2</w:t>
            </w:r>
          </w:p>
        </w:tc>
        <w:tc>
          <w:tcPr>
            <w:tcW w:w="3117" w:type="dxa"/>
          </w:tcPr>
          <w:p w14:paraId="7D58D868" w14:textId="065C19A3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5473061D" w14:textId="165031F2" w:rsidR="00CA7674" w:rsidRDefault="00CA7674" w:rsidP="00CA7674">
            <w:r w:rsidRPr="00DC3C0C">
              <w:t>Cat#05-</w:t>
            </w:r>
            <w:proofErr w:type="gramStart"/>
            <w:r w:rsidRPr="00DC3C0C">
              <w:t>1307;RRID</w:t>
            </w:r>
            <w:proofErr w:type="gramEnd"/>
            <w:r w:rsidRPr="00DC3C0C">
              <w:t>:AB_1587578</w:t>
            </w:r>
          </w:p>
        </w:tc>
      </w:tr>
      <w:tr w:rsidR="00CA7674" w14:paraId="62BD34DD" w14:textId="77777777" w:rsidTr="00CA7674">
        <w:tc>
          <w:tcPr>
            <w:tcW w:w="3116" w:type="dxa"/>
          </w:tcPr>
          <w:p w14:paraId="35A5E4F5" w14:textId="1D98DF71" w:rsidR="00CA7674" w:rsidRDefault="00CA7674" w:rsidP="00CA7674">
            <w:r w:rsidRPr="00DC3C0C">
              <w:lastRenderedPageBreak/>
              <w:t>Phospho-Histone H2A.X (Ser139), clone JBW301</w:t>
            </w:r>
          </w:p>
        </w:tc>
        <w:tc>
          <w:tcPr>
            <w:tcW w:w="3117" w:type="dxa"/>
          </w:tcPr>
          <w:p w14:paraId="384D5003" w14:textId="0CC0B351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09036819" w14:textId="57ABE5EB" w:rsidR="00CA7674" w:rsidRDefault="00CA7674" w:rsidP="00CA7674">
            <w:r w:rsidRPr="00DC3C0C">
              <w:t>Cat#05-</w:t>
            </w:r>
            <w:proofErr w:type="gramStart"/>
            <w:r w:rsidRPr="00DC3C0C">
              <w:t>636;RRID</w:t>
            </w:r>
            <w:proofErr w:type="gramEnd"/>
            <w:r w:rsidRPr="00DC3C0C">
              <w:t>:AB_309864</w:t>
            </w:r>
          </w:p>
        </w:tc>
      </w:tr>
      <w:tr w:rsidR="00CA7674" w14:paraId="6900B666" w14:textId="77777777" w:rsidTr="00CA7674">
        <w:tc>
          <w:tcPr>
            <w:tcW w:w="3116" w:type="dxa"/>
          </w:tcPr>
          <w:p w14:paraId="0FA1DB74" w14:textId="78A04AC0" w:rsidR="00CA7674" w:rsidRDefault="00CA7674" w:rsidP="00CA7674">
            <w:r w:rsidRPr="00DC3C0C">
              <w:t>oxDJ-1 (Cys106), clone M149</w:t>
            </w:r>
          </w:p>
        </w:tc>
        <w:tc>
          <w:tcPr>
            <w:tcW w:w="3117" w:type="dxa"/>
          </w:tcPr>
          <w:p w14:paraId="4F6CAA76" w14:textId="3860948C" w:rsidR="00CA7674" w:rsidRDefault="00CA7674" w:rsidP="00CA7674">
            <w:r w:rsidRPr="00DC3C0C">
              <w:t>Millipore</w:t>
            </w:r>
          </w:p>
        </w:tc>
        <w:tc>
          <w:tcPr>
            <w:tcW w:w="3117" w:type="dxa"/>
          </w:tcPr>
          <w:p w14:paraId="16D448FC" w14:textId="6C2F8ECE" w:rsidR="00CA7674" w:rsidRDefault="00CA7674" w:rsidP="00CA7674">
            <w:r w:rsidRPr="00DC3C0C">
              <w:t>Cat#MABN</w:t>
            </w:r>
            <w:proofErr w:type="gramStart"/>
            <w:r w:rsidRPr="00DC3C0C">
              <w:t>1773;RRID</w:t>
            </w:r>
            <w:proofErr w:type="gramEnd"/>
            <w:r w:rsidRPr="00DC3C0C">
              <w:t>: N/A</w:t>
            </w:r>
          </w:p>
        </w:tc>
      </w:tr>
      <w:tr w:rsidR="00CA7674" w14:paraId="219807BA" w14:textId="77777777" w:rsidTr="00CA7674">
        <w:tc>
          <w:tcPr>
            <w:tcW w:w="3116" w:type="dxa"/>
          </w:tcPr>
          <w:p w14:paraId="5B625280" w14:textId="77866DC4" w:rsidR="00CA7674" w:rsidRDefault="00CA7674" w:rsidP="00CA7674">
            <w:r w:rsidRPr="00DC3C0C">
              <w:t>β-Actin (C4) HRP</w:t>
            </w:r>
          </w:p>
        </w:tc>
        <w:tc>
          <w:tcPr>
            <w:tcW w:w="3117" w:type="dxa"/>
          </w:tcPr>
          <w:p w14:paraId="6603E478" w14:textId="7B2DFEFF" w:rsidR="00CA7674" w:rsidRDefault="00CA7674" w:rsidP="00CA7674">
            <w:r w:rsidRPr="00DC3C0C">
              <w:t>Santa Cruz</w:t>
            </w:r>
          </w:p>
        </w:tc>
        <w:tc>
          <w:tcPr>
            <w:tcW w:w="3117" w:type="dxa"/>
          </w:tcPr>
          <w:p w14:paraId="3E60C5FB" w14:textId="2E9C7426" w:rsidR="00CA7674" w:rsidRDefault="00CA7674" w:rsidP="00CA7674">
            <w:r w:rsidRPr="00DC3C0C">
              <w:t>Cat#sc-</w:t>
            </w:r>
            <w:proofErr w:type="gramStart"/>
            <w:r w:rsidRPr="00DC3C0C">
              <w:t>47778;RRID</w:t>
            </w:r>
            <w:proofErr w:type="gramEnd"/>
            <w:r w:rsidRPr="00DC3C0C">
              <w:t>:AB_2714189</w:t>
            </w:r>
          </w:p>
        </w:tc>
      </w:tr>
      <w:tr w:rsidR="00CA7674" w14:paraId="31E9E81F" w14:textId="77777777" w:rsidTr="00CA7674">
        <w:tc>
          <w:tcPr>
            <w:tcW w:w="3116" w:type="dxa"/>
          </w:tcPr>
          <w:p w14:paraId="606D205E" w14:textId="4320A4DB" w:rsidR="00CA7674" w:rsidRDefault="00CA7674" w:rsidP="00CA7674">
            <w:r w:rsidRPr="00DC3C0C">
              <w:t>P62</w:t>
            </w:r>
          </w:p>
        </w:tc>
        <w:tc>
          <w:tcPr>
            <w:tcW w:w="3117" w:type="dxa"/>
          </w:tcPr>
          <w:p w14:paraId="557FA005" w14:textId="5661313C" w:rsidR="00CA7674" w:rsidRDefault="00CA7674" w:rsidP="00CA7674">
            <w:proofErr w:type="spellStart"/>
            <w:r w:rsidRPr="00DC3C0C">
              <w:t>Progen</w:t>
            </w:r>
            <w:proofErr w:type="spellEnd"/>
          </w:p>
        </w:tc>
        <w:tc>
          <w:tcPr>
            <w:tcW w:w="3117" w:type="dxa"/>
          </w:tcPr>
          <w:p w14:paraId="1C2AD2E9" w14:textId="69AAB62B" w:rsidR="00CA7674" w:rsidRDefault="00CA7674" w:rsidP="00CA7674">
            <w:r w:rsidRPr="00DC3C0C">
              <w:t>Cat#GP62-</w:t>
            </w:r>
            <w:proofErr w:type="gramStart"/>
            <w:r w:rsidRPr="00DC3C0C">
              <w:t>C;RRID</w:t>
            </w:r>
            <w:proofErr w:type="gramEnd"/>
            <w:r w:rsidRPr="00DC3C0C">
              <w:t>:AB_2687531</w:t>
            </w:r>
          </w:p>
        </w:tc>
      </w:tr>
      <w:tr w:rsidR="00CA7674" w14:paraId="781228E0" w14:textId="77777777" w:rsidTr="00CA7674">
        <w:tc>
          <w:tcPr>
            <w:tcW w:w="3116" w:type="dxa"/>
          </w:tcPr>
          <w:p w14:paraId="757ABEEE" w14:textId="551B74A0" w:rsidR="00CA7674" w:rsidRDefault="00CA7674" w:rsidP="00CA7674">
            <w:r w:rsidRPr="00DC3C0C">
              <w:t>GBA</w:t>
            </w:r>
          </w:p>
        </w:tc>
        <w:tc>
          <w:tcPr>
            <w:tcW w:w="3117" w:type="dxa"/>
          </w:tcPr>
          <w:p w14:paraId="00FBB038" w14:textId="1955F246" w:rsidR="00CA7674" w:rsidRDefault="00CA7674" w:rsidP="00CA7674">
            <w:proofErr w:type="spellStart"/>
            <w:r w:rsidRPr="00DC3C0C">
              <w:t>Abnova</w:t>
            </w:r>
            <w:proofErr w:type="spellEnd"/>
          </w:p>
        </w:tc>
        <w:tc>
          <w:tcPr>
            <w:tcW w:w="3117" w:type="dxa"/>
          </w:tcPr>
          <w:p w14:paraId="52A3FC48" w14:textId="113C1A3C" w:rsidR="00CA7674" w:rsidRDefault="00CA7674" w:rsidP="00CA7674">
            <w:r w:rsidRPr="00DC3C0C">
              <w:t>Cat#H00002629-M</w:t>
            </w:r>
            <w:proofErr w:type="gramStart"/>
            <w:r w:rsidRPr="00DC3C0C">
              <w:t>01;RRID</w:t>
            </w:r>
            <w:proofErr w:type="gramEnd"/>
            <w:r w:rsidRPr="00DC3C0C">
              <w:t>:AB_464151</w:t>
            </w:r>
          </w:p>
        </w:tc>
      </w:tr>
      <w:tr w:rsidR="00CA7674" w14:paraId="62CBF9B8" w14:textId="77777777" w:rsidTr="00CA7674">
        <w:tc>
          <w:tcPr>
            <w:tcW w:w="3116" w:type="dxa"/>
          </w:tcPr>
          <w:p w14:paraId="6BB7130E" w14:textId="49C7291E" w:rsidR="00CA7674" w:rsidRDefault="00CA7674" w:rsidP="00CA7674">
            <w:r w:rsidRPr="00DC3C0C">
              <w:t>EAAT2</w:t>
            </w:r>
          </w:p>
        </w:tc>
        <w:tc>
          <w:tcPr>
            <w:tcW w:w="3117" w:type="dxa"/>
          </w:tcPr>
          <w:p w14:paraId="6962FFB0" w14:textId="78813C03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15F7E9AB" w14:textId="10E8304F" w:rsidR="00CA7674" w:rsidRDefault="00CA7674" w:rsidP="00CA7674">
            <w:r w:rsidRPr="00DC3C0C">
              <w:t>Cat#ab</w:t>
            </w:r>
            <w:proofErr w:type="gramStart"/>
            <w:r w:rsidRPr="00DC3C0C">
              <w:t>41621;RRID</w:t>
            </w:r>
            <w:proofErr w:type="gramEnd"/>
            <w:r w:rsidRPr="00DC3C0C">
              <w:t>:AB_941782</w:t>
            </w:r>
          </w:p>
        </w:tc>
      </w:tr>
      <w:tr w:rsidR="00CA7674" w14:paraId="74EC7137" w14:textId="77777777" w:rsidTr="00CA7674">
        <w:tc>
          <w:tcPr>
            <w:tcW w:w="3116" w:type="dxa"/>
          </w:tcPr>
          <w:p w14:paraId="4637F550" w14:textId="36920BDC" w:rsidR="00CA7674" w:rsidRDefault="00CA7674" w:rsidP="00CA7674">
            <w:r w:rsidRPr="00DC3C0C">
              <w:t xml:space="preserve"> TUBB3 </w:t>
            </w:r>
          </w:p>
        </w:tc>
        <w:tc>
          <w:tcPr>
            <w:tcW w:w="3117" w:type="dxa"/>
          </w:tcPr>
          <w:p w14:paraId="6BCAE65C" w14:textId="1BDDC380" w:rsidR="00CA7674" w:rsidRDefault="00CA7674" w:rsidP="00CA7674">
            <w:r w:rsidRPr="00DC3C0C">
              <w:t>Abcam</w:t>
            </w:r>
          </w:p>
        </w:tc>
        <w:tc>
          <w:tcPr>
            <w:tcW w:w="3117" w:type="dxa"/>
          </w:tcPr>
          <w:p w14:paraId="61F451A1" w14:textId="25A1D167" w:rsidR="00CA7674" w:rsidRDefault="00CA7674" w:rsidP="00CA7674">
            <w:r w:rsidRPr="00DC3C0C">
              <w:t>Cat#Ab78078; RRID: AB_2256751</w:t>
            </w:r>
          </w:p>
        </w:tc>
      </w:tr>
      <w:tr w:rsidR="00CA7674" w14:paraId="6EE356C3" w14:textId="77777777" w:rsidTr="00CA7674">
        <w:tc>
          <w:tcPr>
            <w:tcW w:w="3116" w:type="dxa"/>
          </w:tcPr>
          <w:p w14:paraId="2DC0421E" w14:textId="4BEB3655" w:rsidR="00CA7674" w:rsidRDefault="00CA7674" w:rsidP="00CA7674">
            <w:r w:rsidRPr="00DC3C0C">
              <w:t>Chemicals, peptides, and recombinant proteins</w:t>
            </w:r>
          </w:p>
        </w:tc>
        <w:tc>
          <w:tcPr>
            <w:tcW w:w="3117" w:type="dxa"/>
          </w:tcPr>
          <w:p w14:paraId="43B54B8B" w14:textId="77777777" w:rsidR="00CA7674" w:rsidRDefault="00CA7674" w:rsidP="00CA7674"/>
        </w:tc>
        <w:tc>
          <w:tcPr>
            <w:tcW w:w="3117" w:type="dxa"/>
          </w:tcPr>
          <w:p w14:paraId="1D1FFAC0" w14:textId="77777777" w:rsidR="00CA7674" w:rsidRDefault="00CA7674" w:rsidP="00CA7674"/>
        </w:tc>
      </w:tr>
      <w:tr w:rsidR="00CA7674" w14:paraId="0C2A9DE1" w14:textId="77777777" w:rsidTr="00CA7674">
        <w:tc>
          <w:tcPr>
            <w:tcW w:w="3116" w:type="dxa"/>
          </w:tcPr>
          <w:p w14:paraId="22846DD4" w14:textId="19903386" w:rsidR="00CA7674" w:rsidRDefault="00CA7674" w:rsidP="00CA7674">
            <w:proofErr w:type="spellStart"/>
            <w:r w:rsidRPr="00DC3C0C">
              <w:t>Accutase</w:t>
            </w:r>
            <w:proofErr w:type="spellEnd"/>
            <w:r w:rsidRPr="00DC3C0C">
              <w:t>® Cell Detachment Solution</w:t>
            </w:r>
          </w:p>
        </w:tc>
        <w:tc>
          <w:tcPr>
            <w:tcW w:w="3117" w:type="dxa"/>
          </w:tcPr>
          <w:p w14:paraId="4D762293" w14:textId="4C154A96" w:rsidR="00CA7674" w:rsidRDefault="00CA7674" w:rsidP="00CA7674">
            <w:r w:rsidRPr="00DC3C0C">
              <w:t>Innovative Cell Technologies</w:t>
            </w:r>
          </w:p>
        </w:tc>
        <w:tc>
          <w:tcPr>
            <w:tcW w:w="3117" w:type="dxa"/>
          </w:tcPr>
          <w:p w14:paraId="481942F5" w14:textId="67DB2B17" w:rsidR="00CA7674" w:rsidRDefault="00CA7674" w:rsidP="00CA7674">
            <w:r w:rsidRPr="00DC3C0C">
              <w:t>Cat#AT104; RRID: AB_2869384</w:t>
            </w:r>
          </w:p>
        </w:tc>
      </w:tr>
      <w:tr w:rsidR="00CA7674" w14:paraId="478240C4" w14:textId="77777777" w:rsidTr="00CA7674">
        <w:tc>
          <w:tcPr>
            <w:tcW w:w="3116" w:type="dxa"/>
          </w:tcPr>
          <w:p w14:paraId="59F7714A" w14:textId="5E10FFF3" w:rsidR="00CA7674" w:rsidRDefault="00CA7674" w:rsidP="00CA7674">
            <w:r w:rsidRPr="00DC3C0C">
              <w:t>B-27™ Supplement (50×), Minus Vitamin A</w:t>
            </w:r>
          </w:p>
        </w:tc>
        <w:tc>
          <w:tcPr>
            <w:tcW w:w="3117" w:type="dxa"/>
          </w:tcPr>
          <w:p w14:paraId="04C218B3" w14:textId="4D37EB03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253A4553" w14:textId="753FB4D8" w:rsidR="00CA7674" w:rsidRDefault="00CA7674" w:rsidP="00CA7674">
            <w:r w:rsidRPr="00DC3C0C">
              <w:t>Cat#12587010; RRID: N/A</w:t>
            </w:r>
          </w:p>
        </w:tc>
      </w:tr>
      <w:tr w:rsidR="00CA7674" w14:paraId="133936CA" w14:textId="77777777" w:rsidTr="00CA7674">
        <w:tc>
          <w:tcPr>
            <w:tcW w:w="3116" w:type="dxa"/>
          </w:tcPr>
          <w:p w14:paraId="6AFB8135" w14:textId="2809ABBF" w:rsidR="00CA7674" w:rsidRDefault="00CA7674" w:rsidP="00CA7674">
            <w:r w:rsidRPr="00DC3C0C">
              <w:t>Bovine Albumin Fraction V (7.5% Solution)</w:t>
            </w:r>
          </w:p>
        </w:tc>
        <w:tc>
          <w:tcPr>
            <w:tcW w:w="3117" w:type="dxa"/>
          </w:tcPr>
          <w:p w14:paraId="4D98BE92" w14:textId="160E79CF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77D3CBAA" w14:textId="4463AF40" w:rsidR="00CA7674" w:rsidRDefault="00CA7674" w:rsidP="00CA7674">
            <w:r w:rsidRPr="00DC3C0C">
              <w:t>Cat#15260037; RRID: N/A</w:t>
            </w:r>
          </w:p>
        </w:tc>
      </w:tr>
      <w:tr w:rsidR="00CA7674" w14:paraId="48170450" w14:textId="77777777" w:rsidTr="00CA7674">
        <w:tc>
          <w:tcPr>
            <w:tcW w:w="3116" w:type="dxa"/>
          </w:tcPr>
          <w:p w14:paraId="14F7AAF1" w14:textId="3F46F4CE" w:rsidR="00CA7674" w:rsidRDefault="00CA7674" w:rsidP="00CA7674">
            <w:r w:rsidRPr="00DC3C0C">
              <w:t>CHIR99021</w:t>
            </w:r>
          </w:p>
        </w:tc>
        <w:tc>
          <w:tcPr>
            <w:tcW w:w="3117" w:type="dxa"/>
          </w:tcPr>
          <w:p w14:paraId="7C65A4EE" w14:textId="202A5269" w:rsidR="00CA7674" w:rsidRDefault="00CA7674" w:rsidP="00CA7674">
            <w:proofErr w:type="spellStart"/>
            <w:r w:rsidRPr="00DC3C0C">
              <w:t>Tocris</w:t>
            </w:r>
            <w:proofErr w:type="spellEnd"/>
          </w:p>
        </w:tc>
        <w:tc>
          <w:tcPr>
            <w:tcW w:w="3117" w:type="dxa"/>
          </w:tcPr>
          <w:p w14:paraId="6275464E" w14:textId="12A85C3D" w:rsidR="00CA7674" w:rsidRDefault="00CA7674" w:rsidP="00CA7674">
            <w:r w:rsidRPr="00DC3C0C">
              <w:t>Cat#4423; RRID: N/A</w:t>
            </w:r>
          </w:p>
        </w:tc>
      </w:tr>
      <w:tr w:rsidR="00CA7674" w14:paraId="3ED75037" w14:textId="77777777" w:rsidTr="00CA7674">
        <w:tc>
          <w:tcPr>
            <w:tcW w:w="3116" w:type="dxa"/>
          </w:tcPr>
          <w:p w14:paraId="360D5312" w14:textId="5FE75EAF" w:rsidR="00CA7674" w:rsidRDefault="00CA7674" w:rsidP="00CA7674">
            <w:r w:rsidRPr="00DC3C0C">
              <w:t>DAPT</w:t>
            </w:r>
          </w:p>
        </w:tc>
        <w:tc>
          <w:tcPr>
            <w:tcW w:w="3117" w:type="dxa"/>
          </w:tcPr>
          <w:p w14:paraId="3838A37E" w14:textId="4A284733" w:rsidR="00CA7674" w:rsidRDefault="00CA7674" w:rsidP="00CA7674">
            <w:r w:rsidRPr="00DC3C0C">
              <w:t>Cayman Chemical</w:t>
            </w:r>
          </w:p>
        </w:tc>
        <w:tc>
          <w:tcPr>
            <w:tcW w:w="3117" w:type="dxa"/>
          </w:tcPr>
          <w:p w14:paraId="6FE4FD53" w14:textId="06405163" w:rsidR="00CA7674" w:rsidRDefault="00CA7674" w:rsidP="00CA7674">
            <w:r w:rsidRPr="00DC3C0C">
              <w:t>Cat#13197; RRID: N/A</w:t>
            </w:r>
          </w:p>
        </w:tc>
      </w:tr>
      <w:tr w:rsidR="00CA7674" w14:paraId="4E9D8C2D" w14:textId="77777777" w:rsidTr="00CA7674">
        <w:tc>
          <w:tcPr>
            <w:tcW w:w="3116" w:type="dxa"/>
          </w:tcPr>
          <w:p w14:paraId="652D1995" w14:textId="6C7EFEFB" w:rsidR="00CA7674" w:rsidRDefault="00CA7674" w:rsidP="00CA7674">
            <w:r w:rsidRPr="00DC3C0C">
              <w:t>DB-cAMP/</w:t>
            </w:r>
            <w:proofErr w:type="spellStart"/>
            <w:r w:rsidRPr="00DC3C0C">
              <w:t>Dibutyryl</w:t>
            </w:r>
            <w:proofErr w:type="spellEnd"/>
            <w:r w:rsidRPr="00DC3C0C">
              <w:t>-cAMP</w:t>
            </w:r>
          </w:p>
        </w:tc>
        <w:tc>
          <w:tcPr>
            <w:tcW w:w="3117" w:type="dxa"/>
          </w:tcPr>
          <w:p w14:paraId="0E3B4D89" w14:textId="5F08CFFA" w:rsidR="00CA7674" w:rsidRDefault="00CA7674" w:rsidP="00CA7674">
            <w:proofErr w:type="spellStart"/>
            <w:r w:rsidRPr="00DC3C0C">
              <w:t>Biolog</w:t>
            </w:r>
            <w:proofErr w:type="spellEnd"/>
          </w:p>
        </w:tc>
        <w:tc>
          <w:tcPr>
            <w:tcW w:w="3117" w:type="dxa"/>
          </w:tcPr>
          <w:p w14:paraId="141A4389" w14:textId="701FA021" w:rsidR="00CA7674" w:rsidRDefault="00CA7674" w:rsidP="00CA7674">
            <w:proofErr w:type="spellStart"/>
            <w:r w:rsidRPr="00DC3C0C">
              <w:t>Cat#D</w:t>
            </w:r>
            <w:proofErr w:type="spellEnd"/>
            <w:r w:rsidRPr="00DC3C0C">
              <w:t xml:space="preserve"> 009; RRID: N/A</w:t>
            </w:r>
          </w:p>
        </w:tc>
      </w:tr>
      <w:tr w:rsidR="00CA7674" w14:paraId="6B4BE83E" w14:textId="77777777" w:rsidTr="00CA7674">
        <w:tc>
          <w:tcPr>
            <w:tcW w:w="3116" w:type="dxa"/>
          </w:tcPr>
          <w:p w14:paraId="0D17770A" w14:textId="084F0AED" w:rsidR="00CA7674" w:rsidRDefault="00CA7674" w:rsidP="00CA7674">
            <w:proofErr w:type="spellStart"/>
            <w:r w:rsidRPr="00DC3C0C">
              <w:t>DirectPCR</w:t>
            </w:r>
            <w:proofErr w:type="spellEnd"/>
            <w:r w:rsidRPr="00DC3C0C">
              <w:t xml:space="preserve"> Lysis Reagent (Cell)</w:t>
            </w:r>
          </w:p>
        </w:tc>
        <w:tc>
          <w:tcPr>
            <w:tcW w:w="3117" w:type="dxa"/>
          </w:tcPr>
          <w:p w14:paraId="583E6232" w14:textId="5B62E02A" w:rsidR="00CA7674" w:rsidRDefault="00CA7674" w:rsidP="00CA7674">
            <w:proofErr w:type="spellStart"/>
            <w:r w:rsidRPr="00DC3C0C">
              <w:t>Viagen</w:t>
            </w:r>
            <w:proofErr w:type="spellEnd"/>
            <w:r w:rsidRPr="00DC3C0C">
              <w:t xml:space="preserve"> Biotech</w:t>
            </w:r>
          </w:p>
        </w:tc>
        <w:tc>
          <w:tcPr>
            <w:tcW w:w="3117" w:type="dxa"/>
          </w:tcPr>
          <w:p w14:paraId="6C49EE67" w14:textId="7B3EA2B1" w:rsidR="00CA7674" w:rsidRDefault="00CA7674" w:rsidP="00CA7674">
            <w:r w:rsidRPr="00DC3C0C">
              <w:t>Cat#302-C; RRID: N/A</w:t>
            </w:r>
          </w:p>
        </w:tc>
      </w:tr>
      <w:tr w:rsidR="00CA7674" w14:paraId="0AEA3AB9" w14:textId="77777777" w:rsidTr="00CA7674">
        <w:tc>
          <w:tcPr>
            <w:tcW w:w="3116" w:type="dxa"/>
          </w:tcPr>
          <w:p w14:paraId="5A19720E" w14:textId="2CF44EAC" w:rsidR="00CA7674" w:rsidRDefault="00CA7674" w:rsidP="00CA7674">
            <w:r w:rsidRPr="00DC3C0C">
              <w:t xml:space="preserve">DMEM/F-12, </w:t>
            </w:r>
            <w:proofErr w:type="spellStart"/>
            <w:r w:rsidRPr="00DC3C0C">
              <w:t>GlutaMAX</w:t>
            </w:r>
            <w:proofErr w:type="spellEnd"/>
            <w:r w:rsidRPr="00DC3C0C">
              <w:t>™ Supplement</w:t>
            </w:r>
          </w:p>
        </w:tc>
        <w:tc>
          <w:tcPr>
            <w:tcW w:w="3117" w:type="dxa"/>
          </w:tcPr>
          <w:p w14:paraId="1D3973B5" w14:textId="337AE564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40189A74" w14:textId="0CBEFD0E" w:rsidR="00CA7674" w:rsidRDefault="00CA7674" w:rsidP="00CA7674">
            <w:r w:rsidRPr="00DC3C0C">
              <w:t>Cat#10565018; RRID: N/A</w:t>
            </w:r>
          </w:p>
        </w:tc>
      </w:tr>
      <w:tr w:rsidR="00CA7674" w14:paraId="6DB2DA58" w14:textId="77777777" w:rsidTr="00CA7674">
        <w:tc>
          <w:tcPr>
            <w:tcW w:w="3116" w:type="dxa"/>
          </w:tcPr>
          <w:p w14:paraId="56DB71DE" w14:textId="15FEBFC1" w:rsidR="00CA7674" w:rsidRDefault="00CA7674" w:rsidP="00CA7674">
            <w:r w:rsidRPr="00DC3C0C">
              <w:t>Astrocyte Medium</w:t>
            </w:r>
          </w:p>
        </w:tc>
        <w:tc>
          <w:tcPr>
            <w:tcW w:w="3117" w:type="dxa"/>
          </w:tcPr>
          <w:p w14:paraId="3BAC475D" w14:textId="690F1565" w:rsidR="00CA7674" w:rsidRDefault="00CA7674" w:rsidP="00CA7674">
            <w:proofErr w:type="spellStart"/>
            <w:r w:rsidRPr="00DC3C0C">
              <w:t>Sciencell</w:t>
            </w:r>
            <w:proofErr w:type="spellEnd"/>
          </w:p>
        </w:tc>
        <w:tc>
          <w:tcPr>
            <w:tcW w:w="3117" w:type="dxa"/>
          </w:tcPr>
          <w:p w14:paraId="5B3A7BF9" w14:textId="02B4AC12" w:rsidR="00CA7674" w:rsidRDefault="00CA7674" w:rsidP="00CA7674">
            <w:r w:rsidRPr="00DC3C0C">
              <w:t>Cat#1801; RRID: N/A</w:t>
            </w:r>
          </w:p>
        </w:tc>
      </w:tr>
      <w:tr w:rsidR="00CA7674" w14:paraId="71111C69" w14:textId="77777777" w:rsidTr="00CA7674">
        <w:tc>
          <w:tcPr>
            <w:tcW w:w="3116" w:type="dxa"/>
          </w:tcPr>
          <w:p w14:paraId="016F487A" w14:textId="6839E2FD" w:rsidR="00CA7674" w:rsidRDefault="00CA7674" w:rsidP="00CA7674">
            <w:r w:rsidRPr="00DC3C0C">
              <w:t>DMEM, High Glucose</w:t>
            </w:r>
          </w:p>
        </w:tc>
        <w:tc>
          <w:tcPr>
            <w:tcW w:w="3117" w:type="dxa"/>
          </w:tcPr>
          <w:p w14:paraId="253C1004" w14:textId="0FC5E373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0C3F3CEE" w14:textId="35B36D99" w:rsidR="00CA7674" w:rsidRDefault="00CA7674" w:rsidP="00CA7674">
            <w:r w:rsidRPr="00DC3C0C">
              <w:t>Cat#11965092; RRID: N/A</w:t>
            </w:r>
          </w:p>
        </w:tc>
      </w:tr>
      <w:tr w:rsidR="00CA7674" w14:paraId="17F2767B" w14:textId="77777777" w:rsidTr="00CA7674">
        <w:tc>
          <w:tcPr>
            <w:tcW w:w="3116" w:type="dxa"/>
          </w:tcPr>
          <w:p w14:paraId="387BD534" w14:textId="3F80509D" w:rsidR="00CA7674" w:rsidRDefault="00CA7674" w:rsidP="00CA7674">
            <w:proofErr w:type="spellStart"/>
            <w:r w:rsidRPr="00DC3C0C">
              <w:t>Geltrex</w:t>
            </w:r>
            <w:proofErr w:type="spellEnd"/>
            <w:r w:rsidRPr="00DC3C0C">
              <w:t xml:space="preserve">™ LDEV-Free, </w:t>
            </w:r>
            <w:proofErr w:type="spellStart"/>
            <w:r w:rsidRPr="00DC3C0C">
              <w:t>hESC</w:t>
            </w:r>
            <w:proofErr w:type="spellEnd"/>
            <w:r w:rsidRPr="00DC3C0C">
              <w:t>-Qualified, Reduced Growth Factor Basement Membrane Matrix</w:t>
            </w:r>
          </w:p>
        </w:tc>
        <w:tc>
          <w:tcPr>
            <w:tcW w:w="3117" w:type="dxa"/>
          </w:tcPr>
          <w:p w14:paraId="01AF0117" w14:textId="38A15C32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31C970A0" w14:textId="215AB6BE" w:rsidR="00CA7674" w:rsidRDefault="00CA7674" w:rsidP="00CA7674">
            <w:r w:rsidRPr="00DC3C0C">
              <w:t>Cat#A1413302; RRID: N/A</w:t>
            </w:r>
          </w:p>
        </w:tc>
      </w:tr>
      <w:tr w:rsidR="00CA7674" w14:paraId="2E372C42" w14:textId="77777777" w:rsidTr="00CA7674">
        <w:tc>
          <w:tcPr>
            <w:tcW w:w="3116" w:type="dxa"/>
          </w:tcPr>
          <w:p w14:paraId="4BB81AAF" w14:textId="302162ED" w:rsidR="00CA7674" w:rsidRDefault="00CA7674" w:rsidP="00CA7674">
            <w:r w:rsidRPr="00DC3C0C">
              <w:t>Hoechst 33342, Trihydrochloride, Trihydrate - 10 mg/mL Solution in Water</w:t>
            </w:r>
          </w:p>
        </w:tc>
        <w:tc>
          <w:tcPr>
            <w:tcW w:w="3117" w:type="dxa"/>
          </w:tcPr>
          <w:p w14:paraId="70E488C8" w14:textId="0BDCF804" w:rsidR="00CA7674" w:rsidRDefault="00CA7674" w:rsidP="00CA7674">
            <w:r w:rsidRPr="00DC3C0C">
              <w:t>Invitrogen</w:t>
            </w:r>
          </w:p>
        </w:tc>
        <w:tc>
          <w:tcPr>
            <w:tcW w:w="3117" w:type="dxa"/>
          </w:tcPr>
          <w:p w14:paraId="0A605F5D" w14:textId="372363BB" w:rsidR="00CA7674" w:rsidRDefault="00CA7674" w:rsidP="00CA7674">
            <w:r w:rsidRPr="00DC3C0C">
              <w:t>Cat#H3570; RRID: N/A</w:t>
            </w:r>
          </w:p>
        </w:tc>
      </w:tr>
      <w:tr w:rsidR="00CA7674" w14:paraId="4FE2CDEB" w14:textId="77777777" w:rsidTr="00CA7674">
        <w:tc>
          <w:tcPr>
            <w:tcW w:w="3116" w:type="dxa"/>
          </w:tcPr>
          <w:p w14:paraId="15A99FAB" w14:textId="63B5D233" w:rsidR="00CA7674" w:rsidRDefault="00CA7674" w:rsidP="00CA7674">
            <w:r w:rsidRPr="00DC3C0C">
              <w:t>Laminin Mouse Protein, Natural</w:t>
            </w:r>
          </w:p>
        </w:tc>
        <w:tc>
          <w:tcPr>
            <w:tcW w:w="3117" w:type="dxa"/>
          </w:tcPr>
          <w:p w14:paraId="275F25BC" w14:textId="514DE37D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08376322" w14:textId="341D2101" w:rsidR="00CA7674" w:rsidRDefault="00CA7674" w:rsidP="00CA7674">
            <w:r w:rsidRPr="00DC3C0C">
              <w:t>Cat#23017015; RRID: N/A</w:t>
            </w:r>
          </w:p>
        </w:tc>
      </w:tr>
      <w:tr w:rsidR="00CA7674" w14:paraId="0E552C64" w14:textId="77777777" w:rsidTr="00CA7674">
        <w:tc>
          <w:tcPr>
            <w:tcW w:w="3116" w:type="dxa"/>
          </w:tcPr>
          <w:p w14:paraId="4B027D8C" w14:textId="5C880119" w:rsidR="00CA7674" w:rsidRDefault="00CA7674" w:rsidP="00CA7674">
            <w:r w:rsidRPr="00DC3C0C">
              <w:t>L-Ascorbic Acid (White Crystalline Powder)</w:t>
            </w:r>
          </w:p>
        </w:tc>
        <w:tc>
          <w:tcPr>
            <w:tcW w:w="3117" w:type="dxa"/>
          </w:tcPr>
          <w:p w14:paraId="39974125" w14:textId="689EFED6" w:rsidR="00CA7674" w:rsidRDefault="00CA7674" w:rsidP="00CA7674">
            <w:r w:rsidRPr="00DC3C0C">
              <w:t>Fisher Scientific</w:t>
            </w:r>
          </w:p>
        </w:tc>
        <w:tc>
          <w:tcPr>
            <w:tcW w:w="3117" w:type="dxa"/>
          </w:tcPr>
          <w:p w14:paraId="7AAB07BF" w14:textId="36A34104" w:rsidR="00CA7674" w:rsidRDefault="00CA7674" w:rsidP="00CA7674">
            <w:r w:rsidRPr="00DC3C0C">
              <w:t>Cat#BP351-500; RRID: N/A</w:t>
            </w:r>
          </w:p>
        </w:tc>
      </w:tr>
      <w:tr w:rsidR="00CA7674" w14:paraId="00C515C8" w14:textId="77777777" w:rsidTr="00CA7674">
        <w:tc>
          <w:tcPr>
            <w:tcW w:w="3116" w:type="dxa"/>
          </w:tcPr>
          <w:p w14:paraId="7494B17F" w14:textId="30021829" w:rsidR="00CA7674" w:rsidRDefault="00CA7674" w:rsidP="00CA7674">
            <w:r w:rsidRPr="00DC3C0C">
              <w:t>LDN193189</w:t>
            </w:r>
          </w:p>
        </w:tc>
        <w:tc>
          <w:tcPr>
            <w:tcW w:w="3117" w:type="dxa"/>
          </w:tcPr>
          <w:p w14:paraId="076A45AF" w14:textId="5B65B156" w:rsidR="00CA7674" w:rsidRDefault="00CA7674" w:rsidP="00CA7674">
            <w:proofErr w:type="spellStart"/>
            <w:r w:rsidRPr="00DC3C0C">
              <w:t>Stemgent</w:t>
            </w:r>
            <w:proofErr w:type="spellEnd"/>
          </w:p>
        </w:tc>
        <w:tc>
          <w:tcPr>
            <w:tcW w:w="3117" w:type="dxa"/>
          </w:tcPr>
          <w:p w14:paraId="12FFF776" w14:textId="67512547" w:rsidR="00CA7674" w:rsidRDefault="00CA7674" w:rsidP="00CA7674">
            <w:r w:rsidRPr="00DC3C0C">
              <w:t>Cat#04-0074; RRID: N/A</w:t>
            </w:r>
          </w:p>
        </w:tc>
      </w:tr>
      <w:tr w:rsidR="00CA7674" w14:paraId="0B53EF6D" w14:textId="77777777" w:rsidTr="00CA7674">
        <w:tc>
          <w:tcPr>
            <w:tcW w:w="3116" w:type="dxa"/>
          </w:tcPr>
          <w:p w14:paraId="23E137B4" w14:textId="2F100A5B" w:rsidR="00CA7674" w:rsidRDefault="00CA7674" w:rsidP="00CA7674">
            <w:r w:rsidRPr="00DC3C0C">
              <w:t>Leibovitz's L-15 Medium</w:t>
            </w:r>
          </w:p>
        </w:tc>
        <w:tc>
          <w:tcPr>
            <w:tcW w:w="3117" w:type="dxa"/>
          </w:tcPr>
          <w:p w14:paraId="1222C804" w14:textId="156A1EAD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5B5FF557" w14:textId="23278F9E" w:rsidR="00CA7674" w:rsidRDefault="00CA7674" w:rsidP="00CA7674">
            <w:r w:rsidRPr="00DC3C0C">
              <w:t>Cat#11415064; RRID: N/A</w:t>
            </w:r>
          </w:p>
        </w:tc>
      </w:tr>
      <w:tr w:rsidR="00CA7674" w14:paraId="2160C53A" w14:textId="77777777" w:rsidTr="00CA7674">
        <w:tc>
          <w:tcPr>
            <w:tcW w:w="3116" w:type="dxa"/>
          </w:tcPr>
          <w:p w14:paraId="2E14D81B" w14:textId="3FBD5FCA" w:rsidR="00CA7674" w:rsidRDefault="00CA7674" w:rsidP="00CA7674">
            <w:r w:rsidRPr="00DC3C0C">
              <w:t>N-2 Supplement (100×)</w:t>
            </w:r>
          </w:p>
        </w:tc>
        <w:tc>
          <w:tcPr>
            <w:tcW w:w="3117" w:type="dxa"/>
          </w:tcPr>
          <w:p w14:paraId="70B33D6D" w14:textId="5F10957C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27487297" w14:textId="1A438C5E" w:rsidR="00CA7674" w:rsidRDefault="00CA7674" w:rsidP="00CA7674">
            <w:r w:rsidRPr="00DC3C0C">
              <w:t>Cat#17502048; RRID: N/A</w:t>
            </w:r>
          </w:p>
        </w:tc>
      </w:tr>
      <w:tr w:rsidR="00CA7674" w14:paraId="1BD14B0B" w14:textId="77777777" w:rsidTr="00CA7674">
        <w:tc>
          <w:tcPr>
            <w:tcW w:w="3116" w:type="dxa"/>
          </w:tcPr>
          <w:p w14:paraId="187B08A8" w14:textId="2C6CAF37" w:rsidR="00CA7674" w:rsidRDefault="00CA7674" w:rsidP="00CA7674">
            <w:r w:rsidRPr="00DC3C0C">
              <w:t>Opti-MEM™ I Reduced Serum Medium</w:t>
            </w:r>
          </w:p>
        </w:tc>
        <w:tc>
          <w:tcPr>
            <w:tcW w:w="3117" w:type="dxa"/>
          </w:tcPr>
          <w:p w14:paraId="4307CC8E" w14:textId="608AAC3E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1D3F2DEB" w14:textId="42FEA981" w:rsidR="00CA7674" w:rsidRDefault="00CA7674" w:rsidP="00CA7674">
            <w:r w:rsidRPr="00DC3C0C">
              <w:t>Cat#31985062; RRID: N/A</w:t>
            </w:r>
          </w:p>
        </w:tc>
      </w:tr>
      <w:tr w:rsidR="00CA7674" w14:paraId="4469C548" w14:textId="77777777" w:rsidTr="00CA7674">
        <w:tc>
          <w:tcPr>
            <w:tcW w:w="3116" w:type="dxa"/>
          </w:tcPr>
          <w:p w14:paraId="4738A117" w14:textId="3EB991AE" w:rsidR="00CA7674" w:rsidRDefault="00CA7674" w:rsidP="00CA7674">
            <w:r w:rsidRPr="00DC3C0C">
              <w:t>PBS, pH 7.4 (-CaCl2, -MgCl2)</w:t>
            </w:r>
          </w:p>
        </w:tc>
        <w:tc>
          <w:tcPr>
            <w:tcW w:w="3117" w:type="dxa"/>
          </w:tcPr>
          <w:p w14:paraId="6288BCC1" w14:textId="7016958D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32BE2A4E" w14:textId="2D743E28" w:rsidR="00CA7674" w:rsidRDefault="00CA7674" w:rsidP="00CA7674">
            <w:r w:rsidRPr="00DC3C0C">
              <w:t>Cat#10010023; RRID: N/A</w:t>
            </w:r>
          </w:p>
        </w:tc>
      </w:tr>
      <w:tr w:rsidR="00CA7674" w14:paraId="7E2CB47C" w14:textId="77777777" w:rsidTr="00CA7674">
        <w:tc>
          <w:tcPr>
            <w:tcW w:w="3116" w:type="dxa"/>
          </w:tcPr>
          <w:p w14:paraId="28C237EB" w14:textId="5F8148CA" w:rsidR="00CA7674" w:rsidRDefault="00CA7674" w:rsidP="00CA7674">
            <w:r w:rsidRPr="00DC3C0C">
              <w:t>Penicillin-Streptomycin (10,000 U/mL)</w:t>
            </w:r>
          </w:p>
        </w:tc>
        <w:tc>
          <w:tcPr>
            <w:tcW w:w="3117" w:type="dxa"/>
          </w:tcPr>
          <w:p w14:paraId="3DE80744" w14:textId="7DD2596D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096B8DD4" w14:textId="09BDA7F5" w:rsidR="00CA7674" w:rsidRDefault="00CA7674" w:rsidP="00CA7674">
            <w:r w:rsidRPr="00DC3C0C">
              <w:t>Cat#15140122; RRID: N/A</w:t>
            </w:r>
          </w:p>
        </w:tc>
      </w:tr>
      <w:tr w:rsidR="00CA7674" w14:paraId="42A9631B" w14:textId="77777777" w:rsidTr="00CA7674">
        <w:tc>
          <w:tcPr>
            <w:tcW w:w="3116" w:type="dxa"/>
          </w:tcPr>
          <w:p w14:paraId="1414FB46" w14:textId="4BE11122" w:rsidR="00CA7674" w:rsidRDefault="00CA7674" w:rsidP="00CA7674">
            <w:r w:rsidRPr="00DC3C0C">
              <w:t>Poly-L-Ornithine Hydrobromide</w:t>
            </w:r>
          </w:p>
        </w:tc>
        <w:tc>
          <w:tcPr>
            <w:tcW w:w="3117" w:type="dxa"/>
          </w:tcPr>
          <w:p w14:paraId="03F87A95" w14:textId="145B28DC" w:rsidR="00CA7674" w:rsidRDefault="00CA7674" w:rsidP="00CA7674">
            <w:r w:rsidRPr="00DC3C0C">
              <w:t>Sigma-Aldrich</w:t>
            </w:r>
          </w:p>
        </w:tc>
        <w:tc>
          <w:tcPr>
            <w:tcW w:w="3117" w:type="dxa"/>
          </w:tcPr>
          <w:p w14:paraId="6E836AE9" w14:textId="083B3BCB" w:rsidR="00CA7674" w:rsidRDefault="00CA7674" w:rsidP="00CA7674">
            <w:r w:rsidRPr="00DC3C0C">
              <w:t>Cat#P3655; RRID: N/A</w:t>
            </w:r>
          </w:p>
        </w:tc>
      </w:tr>
      <w:tr w:rsidR="00CA7674" w14:paraId="3CB06D18" w14:textId="77777777" w:rsidTr="00CA7674">
        <w:tc>
          <w:tcPr>
            <w:tcW w:w="3116" w:type="dxa"/>
          </w:tcPr>
          <w:p w14:paraId="774BE363" w14:textId="6371933D" w:rsidR="00CA7674" w:rsidRDefault="00CA7674" w:rsidP="00CA7674">
            <w:r w:rsidRPr="00DC3C0C">
              <w:lastRenderedPageBreak/>
              <w:t>Proteinase K Solution (20 mg/mL)</w:t>
            </w:r>
          </w:p>
        </w:tc>
        <w:tc>
          <w:tcPr>
            <w:tcW w:w="3117" w:type="dxa"/>
          </w:tcPr>
          <w:p w14:paraId="355F5257" w14:textId="172A89B8" w:rsidR="00CA7674" w:rsidRDefault="00CA7674" w:rsidP="00CA7674">
            <w:proofErr w:type="spellStart"/>
            <w:r w:rsidRPr="00DC3C0C">
              <w:t>Viagen</w:t>
            </w:r>
            <w:proofErr w:type="spellEnd"/>
            <w:r w:rsidRPr="00DC3C0C">
              <w:t xml:space="preserve"> Biotech</w:t>
            </w:r>
          </w:p>
        </w:tc>
        <w:tc>
          <w:tcPr>
            <w:tcW w:w="3117" w:type="dxa"/>
          </w:tcPr>
          <w:p w14:paraId="24E6935F" w14:textId="55F2034D" w:rsidR="00CA7674" w:rsidRDefault="00CA7674" w:rsidP="00CA7674">
            <w:r w:rsidRPr="00DC3C0C">
              <w:t>Cat#501-PK; RRID: N/A</w:t>
            </w:r>
          </w:p>
        </w:tc>
      </w:tr>
      <w:tr w:rsidR="00CA7674" w14:paraId="58C34C1A" w14:textId="77777777" w:rsidTr="00CA7674">
        <w:tc>
          <w:tcPr>
            <w:tcW w:w="3116" w:type="dxa"/>
          </w:tcPr>
          <w:p w14:paraId="5755F36E" w14:textId="4075884D" w:rsidR="00CA7674" w:rsidRDefault="00CA7674" w:rsidP="00CA7674">
            <w:proofErr w:type="spellStart"/>
            <w:r w:rsidRPr="00DC3C0C">
              <w:t>Purmorphamine</w:t>
            </w:r>
            <w:proofErr w:type="spellEnd"/>
          </w:p>
        </w:tc>
        <w:tc>
          <w:tcPr>
            <w:tcW w:w="3117" w:type="dxa"/>
          </w:tcPr>
          <w:p w14:paraId="1768A844" w14:textId="77FAB7F4" w:rsidR="00CA7674" w:rsidRDefault="00CA7674" w:rsidP="00CA7674">
            <w:r w:rsidRPr="00DC3C0C">
              <w:t>STEMCELL Technologies</w:t>
            </w:r>
          </w:p>
        </w:tc>
        <w:tc>
          <w:tcPr>
            <w:tcW w:w="3117" w:type="dxa"/>
          </w:tcPr>
          <w:p w14:paraId="250C025C" w14:textId="686FFE81" w:rsidR="00CA7674" w:rsidRDefault="00CA7674" w:rsidP="00CA7674">
            <w:r w:rsidRPr="00DC3C0C">
              <w:t>Cat#72204; RRID: N/A</w:t>
            </w:r>
          </w:p>
        </w:tc>
      </w:tr>
      <w:tr w:rsidR="00CA7674" w14:paraId="5658BFE6" w14:textId="77777777" w:rsidTr="00CA7674">
        <w:tc>
          <w:tcPr>
            <w:tcW w:w="3116" w:type="dxa"/>
          </w:tcPr>
          <w:p w14:paraId="574B62A0" w14:textId="2B83863D" w:rsidR="00CA7674" w:rsidRDefault="00CA7674" w:rsidP="00CA7674">
            <w:r w:rsidRPr="00DC3C0C">
              <w:t>Puromycin Dihydrochloride</w:t>
            </w:r>
          </w:p>
        </w:tc>
        <w:tc>
          <w:tcPr>
            <w:tcW w:w="3117" w:type="dxa"/>
          </w:tcPr>
          <w:p w14:paraId="02138486" w14:textId="6FC190CC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41CFA77A" w14:textId="6FDCDC9D" w:rsidR="00CA7674" w:rsidRDefault="00CA7674" w:rsidP="00CA7674">
            <w:r w:rsidRPr="00DC3C0C">
              <w:t>Cat#A1113803; RRID: N/A</w:t>
            </w:r>
          </w:p>
        </w:tc>
      </w:tr>
      <w:tr w:rsidR="00CA7674" w14:paraId="4A4E921B" w14:textId="77777777" w:rsidTr="00CA7674">
        <w:tc>
          <w:tcPr>
            <w:tcW w:w="3116" w:type="dxa"/>
          </w:tcPr>
          <w:p w14:paraId="25C6BD76" w14:textId="070872A4" w:rsidR="00CA7674" w:rsidRDefault="00CA7674" w:rsidP="00CA7674">
            <w:r w:rsidRPr="00DC3C0C">
              <w:t>Recombinant Human BDNF Protein</w:t>
            </w:r>
          </w:p>
        </w:tc>
        <w:tc>
          <w:tcPr>
            <w:tcW w:w="3117" w:type="dxa"/>
          </w:tcPr>
          <w:p w14:paraId="545F28B7" w14:textId="6A22BDF0" w:rsidR="00CA7674" w:rsidRDefault="00CA7674" w:rsidP="00CA7674">
            <w:r w:rsidRPr="00DC3C0C">
              <w:t>R&amp;D Systems</w:t>
            </w:r>
          </w:p>
        </w:tc>
        <w:tc>
          <w:tcPr>
            <w:tcW w:w="3117" w:type="dxa"/>
          </w:tcPr>
          <w:p w14:paraId="61A9CDF1" w14:textId="51DDA183" w:rsidR="00CA7674" w:rsidRDefault="00CA7674" w:rsidP="00CA7674">
            <w:r w:rsidRPr="00DC3C0C">
              <w:t>Cat#248-BD; RRID: N/A</w:t>
            </w:r>
          </w:p>
        </w:tc>
      </w:tr>
      <w:tr w:rsidR="00CA7674" w14:paraId="1ED0E064" w14:textId="77777777" w:rsidTr="00CA7674">
        <w:tc>
          <w:tcPr>
            <w:tcW w:w="3116" w:type="dxa"/>
          </w:tcPr>
          <w:p w14:paraId="434803CE" w14:textId="3E8A0C0F" w:rsidR="00CA7674" w:rsidRDefault="00CA7674" w:rsidP="00CA7674">
            <w:r w:rsidRPr="00DC3C0C">
              <w:t>Recombinant Human CNTF Protein</w:t>
            </w:r>
          </w:p>
        </w:tc>
        <w:tc>
          <w:tcPr>
            <w:tcW w:w="3117" w:type="dxa"/>
          </w:tcPr>
          <w:p w14:paraId="3CC6C230" w14:textId="50FD83C0" w:rsidR="00CA7674" w:rsidRDefault="00CA7674" w:rsidP="00CA7674">
            <w:proofErr w:type="spellStart"/>
            <w:r w:rsidRPr="00DC3C0C">
              <w:t>Peprotech</w:t>
            </w:r>
            <w:proofErr w:type="spellEnd"/>
          </w:p>
        </w:tc>
        <w:tc>
          <w:tcPr>
            <w:tcW w:w="3117" w:type="dxa"/>
          </w:tcPr>
          <w:p w14:paraId="301488CD" w14:textId="28B43099" w:rsidR="00CA7674" w:rsidRDefault="00CA7674" w:rsidP="00CA7674">
            <w:r w:rsidRPr="00DC3C0C">
              <w:t>Cat#450-</w:t>
            </w:r>
            <w:proofErr w:type="gramStart"/>
            <w:r w:rsidRPr="00DC3C0C">
              <w:t>13;RRID</w:t>
            </w:r>
            <w:proofErr w:type="gramEnd"/>
            <w:r w:rsidRPr="00DC3C0C">
              <w:t>: N/A</w:t>
            </w:r>
          </w:p>
        </w:tc>
      </w:tr>
      <w:tr w:rsidR="00CA7674" w14:paraId="5A43C456" w14:textId="77777777" w:rsidTr="00CA7674">
        <w:tc>
          <w:tcPr>
            <w:tcW w:w="3116" w:type="dxa"/>
          </w:tcPr>
          <w:p w14:paraId="4E3D0D7B" w14:textId="23B91AE0" w:rsidR="00CA7674" w:rsidRDefault="00CA7674" w:rsidP="00CA7674">
            <w:r w:rsidRPr="00DC3C0C">
              <w:t>Recombinant Human GDNF Protein</w:t>
            </w:r>
          </w:p>
        </w:tc>
        <w:tc>
          <w:tcPr>
            <w:tcW w:w="3117" w:type="dxa"/>
          </w:tcPr>
          <w:p w14:paraId="173B0785" w14:textId="0F48CD2F" w:rsidR="00CA7674" w:rsidRDefault="00CA7674" w:rsidP="00CA7674">
            <w:r w:rsidRPr="00DC3C0C">
              <w:t>R&amp;D Systems</w:t>
            </w:r>
          </w:p>
        </w:tc>
        <w:tc>
          <w:tcPr>
            <w:tcW w:w="3117" w:type="dxa"/>
          </w:tcPr>
          <w:p w14:paraId="4E9C3901" w14:textId="76F43453" w:rsidR="00CA7674" w:rsidRDefault="00CA7674" w:rsidP="00CA7674">
            <w:r w:rsidRPr="00DC3C0C">
              <w:t>Cat#212-GD; RRID: N/A</w:t>
            </w:r>
          </w:p>
        </w:tc>
      </w:tr>
      <w:tr w:rsidR="00CA7674" w14:paraId="6AEFFAA2" w14:textId="77777777" w:rsidTr="00CA7674">
        <w:tc>
          <w:tcPr>
            <w:tcW w:w="3116" w:type="dxa"/>
          </w:tcPr>
          <w:p w14:paraId="74D00370" w14:textId="11885375" w:rsidR="00CA7674" w:rsidRDefault="00CA7674" w:rsidP="00CA7674">
            <w:r w:rsidRPr="00DC3C0C">
              <w:t>SAG</w:t>
            </w:r>
          </w:p>
        </w:tc>
        <w:tc>
          <w:tcPr>
            <w:tcW w:w="3117" w:type="dxa"/>
          </w:tcPr>
          <w:p w14:paraId="6B20C49D" w14:textId="35F67A5C" w:rsidR="00CA7674" w:rsidRDefault="00CA7674" w:rsidP="00CA7674">
            <w:r w:rsidRPr="00DC3C0C">
              <w:t>Cayman Chemical</w:t>
            </w:r>
          </w:p>
        </w:tc>
        <w:tc>
          <w:tcPr>
            <w:tcW w:w="3117" w:type="dxa"/>
          </w:tcPr>
          <w:p w14:paraId="6323AEA6" w14:textId="4BC0E081" w:rsidR="00CA7674" w:rsidRDefault="00CA7674" w:rsidP="00CA7674">
            <w:r w:rsidRPr="00DC3C0C">
              <w:t>Cat#11914; RRID: N/A</w:t>
            </w:r>
          </w:p>
        </w:tc>
      </w:tr>
      <w:tr w:rsidR="00CA7674" w14:paraId="0378DB59" w14:textId="77777777" w:rsidTr="00CA7674">
        <w:tc>
          <w:tcPr>
            <w:tcW w:w="3116" w:type="dxa"/>
          </w:tcPr>
          <w:p w14:paraId="136EFB03" w14:textId="4171A0D6" w:rsidR="00CA7674" w:rsidRDefault="00CA7674" w:rsidP="00CA7674">
            <w:r w:rsidRPr="00DC3C0C">
              <w:t>SB431542</w:t>
            </w:r>
          </w:p>
        </w:tc>
        <w:tc>
          <w:tcPr>
            <w:tcW w:w="3117" w:type="dxa"/>
          </w:tcPr>
          <w:p w14:paraId="23A053C5" w14:textId="3F3401C4" w:rsidR="00CA7674" w:rsidRDefault="00CA7674" w:rsidP="00CA7674">
            <w:proofErr w:type="spellStart"/>
            <w:r w:rsidRPr="00DC3C0C">
              <w:t>Stemgent</w:t>
            </w:r>
            <w:proofErr w:type="spellEnd"/>
          </w:p>
        </w:tc>
        <w:tc>
          <w:tcPr>
            <w:tcW w:w="3117" w:type="dxa"/>
          </w:tcPr>
          <w:p w14:paraId="58BA7073" w14:textId="493495BE" w:rsidR="00CA7674" w:rsidRDefault="00CA7674" w:rsidP="00CA7674">
            <w:r w:rsidRPr="00DC3C0C">
              <w:t>Cat#04-0010-10; RRID: N/A</w:t>
            </w:r>
          </w:p>
        </w:tc>
      </w:tr>
      <w:tr w:rsidR="00CA7674" w14:paraId="62642FB2" w14:textId="77777777" w:rsidTr="00CA7674">
        <w:tc>
          <w:tcPr>
            <w:tcW w:w="3116" w:type="dxa"/>
          </w:tcPr>
          <w:p w14:paraId="4E83AA91" w14:textId="01617630" w:rsidR="00CA7674" w:rsidRDefault="00CA7674" w:rsidP="00CA7674">
            <w:proofErr w:type="spellStart"/>
            <w:r w:rsidRPr="00DC3C0C">
              <w:t>StemFlex</w:t>
            </w:r>
            <w:proofErr w:type="spellEnd"/>
            <w:r w:rsidRPr="00DC3C0C">
              <w:t>™ Medium</w:t>
            </w:r>
          </w:p>
        </w:tc>
        <w:tc>
          <w:tcPr>
            <w:tcW w:w="3117" w:type="dxa"/>
          </w:tcPr>
          <w:p w14:paraId="2C335039" w14:textId="12FFD2F3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4799627D" w14:textId="7B4C8100" w:rsidR="00CA7674" w:rsidRDefault="00CA7674" w:rsidP="00CA7674">
            <w:r w:rsidRPr="00DC3C0C">
              <w:t>Cat#A3349401; RRID: N/A</w:t>
            </w:r>
          </w:p>
        </w:tc>
      </w:tr>
      <w:tr w:rsidR="00CA7674" w14:paraId="72E6AE29" w14:textId="77777777" w:rsidTr="00CA7674">
        <w:tc>
          <w:tcPr>
            <w:tcW w:w="3116" w:type="dxa"/>
          </w:tcPr>
          <w:p w14:paraId="3886BB26" w14:textId="40FDE8B4" w:rsidR="00CA7674" w:rsidRDefault="00CA7674" w:rsidP="00CA7674">
            <w:proofErr w:type="spellStart"/>
            <w:r w:rsidRPr="00DC3C0C">
              <w:t>Thiazovivin</w:t>
            </w:r>
            <w:proofErr w:type="spellEnd"/>
          </w:p>
        </w:tc>
        <w:tc>
          <w:tcPr>
            <w:tcW w:w="3117" w:type="dxa"/>
          </w:tcPr>
          <w:p w14:paraId="23C66178" w14:textId="67D521D2" w:rsidR="00CA7674" w:rsidRDefault="00CA7674" w:rsidP="00CA7674">
            <w:r w:rsidRPr="00DC3C0C">
              <w:t>Selleck Chemicals</w:t>
            </w:r>
          </w:p>
        </w:tc>
        <w:tc>
          <w:tcPr>
            <w:tcW w:w="3117" w:type="dxa"/>
          </w:tcPr>
          <w:p w14:paraId="0C960912" w14:textId="767F6CB9" w:rsidR="00CA7674" w:rsidRDefault="00CA7674" w:rsidP="00CA7674">
            <w:r w:rsidRPr="00DC3C0C">
              <w:t>Cat#S1459; RRID: N/A</w:t>
            </w:r>
          </w:p>
        </w:tc>
      </w:tr>
      <w:tr w:rsidR="00CA7674" w14:paraId="1657DE77" w14:textId="77777777" w:rsidTr="00CA7674">
        <w:tc>
          <w:tcPr>
            <w:tcW w:w="3116" w:type="dxa"/>
          </w:tcPr>
          <w:p w14:paraId="16B444B2" w14:textId="117AE394" w:rsidR="00CA7674" w:rsidRDefault="00CA7674" w:rsidP="00CA7674">
            <w:r w:rsidRPr="00DC3C0C">
              <w:t>Trypan Blue Solution, 0.4%</w:t>
            </w:r>
          </w:p>
        </w:tc>
        <w:tc>
          <w:tcPr>
            <w:tcW w:w="3117" w:type="dxa"/>
          </w:tcPr>
          <w:p w14:paraId="1CBC266D" w14:textId="32796DAC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791ADB31" w14:textId="77712F34" w:rsidR="00CA7674" w:rsidRDefault="00CA7674" w:rsidP="00CA7674">
            <w:r w:rsidRPr="00DC3C0C">
              <w:t>Cat#15250061; RRID: N/A</w:t>
            </w:r>
          </w:p>
        </w:tc>
      </w:tr>
      <w:tr w:rsidR="00CA7674" w14:paraId="4455B5A7" w14:textId="77777777" w:rsidTr="00CA7674">
        <w:tc>
          <w:tcPr>
            <w:tcW w:w="3116" w:type="dxa"/>
          </w:tcPr>
          <w:p w14:paraId="43FE31DA" w14:textId="4C2CE848" w:rsidR="00CA7674" w:rsidRDefault="00CA7674" w:rsidP="00CA7674">
            <w:r w:rsidRPr="00DC3C0C">
              <w:t>Aminoguanidine hydrochloride</w:t>
            </w:r>
          </w:p>
        </w:tc>
        <w:tc>
          <w:tcPr>
            <w:tcW w:w="3117" w:type="dxa"/>
          </w:tcPr>
          <w:p w14:paraId="09CB61FF" w14:textId="71D7FEE0" w:rsidR="00CA7674" w:rsidRDefault="00CA7674" w:rsidP="00CA7674">
            <w:r w:rsidRPr="00DC3C0C">
              <w:t>Sigma</w:t>
            </w:r>
          </w:p>
        </w:tc>
        <w:tc>
          <w:tcPr>
            <w:tcW w:w="3117" w:type="dxa"/>
          </w:tcPr>
          <w:p w14:paraId="5A7B3965" w14:textId="0659C6B9" w:rsidR="00CA7674" w:rsidRDefault="00CA7674" w:rsidP="00CA7674">
            <w:r w:rsidRPr="00DC3C0C">
              <w:t>Cat#1937-19-5; RRID: N/A</w:t>
            </w:r>
          </w:p>
        </w:tc>
      </w:tr>
      <w:tr w:rsidR="00CA7674" w14:paraId="06463C07" w14:textId="77777777" w:rsidTr="00CA7674">
        <w:tc>
          <w:tcPr>
            <w:tcW w:w="3116" w:type="dxa"/>
          </w:tcPr>
          <w:p w14:paraId="272698F8" w14:textId="3D2957B0" w:rsidR="00CA7674" w:rsidRDefault="00CA7674" w:rsidP="00CA7674">
            <w:r w:rsidRPr="00DC3C0C">
              <w:t>Bafilomycin A1 from Streptomyces griseus</w:t>
            </w:r>
          </w:p>
        </w:tc>
        <w:tc>
          <w:tcPr>
            <w:tcW w:w="3117" w:type="dxa"/>
          </w:tcPr>
          <w:p w14:paraId="0EC718A5" w14:textId="7615C26B" w:rsidR="00CA7674" w:rsidRDefault="00CA7674" w:rsidP="00CA7674">
            <w:r w:rsidRPr="00DC3C0C">
              <w:t>Sigma</w:t>
            </w:r>
          </w:p>
        </w:tc>
        <w:tc>
          <w:tcPr>
            <w:tcW w:w="3117" w:type="dxa"/>
          </w:tcPr>
          <w:p w14:paraId="07092E6A" w14:textId="3BD067A6" w:rsidR="00CA7674" w:rsidRDefault="00CA7674" w:rsidP="00CA7674">
            <w:r w:rsidRPr="00DC3C0C">
              <w:t>Cat#B1793; RRID: N/A</w:t>
            </w:r>
          </w:p>
        </w:tc>
      </w:tr>
      <w:tr w:rsidR="00CA7674" w14:paraId="21F789D7" w14:textId="77777777" w:rsidTr="00CA7674">
        <w:tc>
          <w:tcPr>
            <w:tcW w:w="3116" w:type="dxa"/>
          </w:tcPr>
          <w:p w14:paraId="4F798FC4" w14:textId="452530FB" w:rsidR="00CA7674" w:rsidRDefault="00CA7674" w:rsidP="00CA7674">
            <w:r w:rsidRPr="00DC3C0C">
              <w:t>(R)-MG-132</w:t>
            </w:r>
          </w:p>
        </w:tc>
        <w:tc>
          <w:tcPr>
            <w:tcW w:w="3117" w:type="dxa"/>
          </w:tcPr>
          <w:p w14:paraId="058D2707" w14:textId="3ED4F9AE" w:rsidR="00CA7674" w:rsidRDefault="00CA7674" w:rsidP="00CA7674">
            <w:r w:rsidRPr="00DC3C0C">
              <w:t>Selleck Chemicals</w:t>
            </w:r>
          </w:p>
        </w:tc>
        <w:tc>
          <w:tcPr>
            <w:tcW w:w="3117" w:type="dxa"/>
          </w:tcPr>
          <w:p w14:paraId="131EDC56" w14:textId="0B7B62A7" w:rsidR="00CA7674" w:rsidRDefault="00CA7674" w:rsidP="00CA7674">
            <w:r w:rsidRPr="00DC3C0C">
              <w:t>Cat#S2619; RRID: N/A</w:t>
            </w:r>
          </w:p>
        </w:tc>
      </w:tr>
      <w:tr w:rsidR="00CA7674" w14:paraId="59ADFAF8" w14:textId="77777777" w:rsidTr="00CA7674">
        <w:tc>
          <w:tcPr>
            <w:tcW w:w="3116" w:type="dxa"/>
          </w:tcPr>
          <w:p w14:paraId="306FB23B" w14:textId="17845D5D" w:rsidR="00CA7674" w:rsidRDefault="00CA7674" w:rsidP="00CA7674">
            <w:r w:rsidRPr="00DC3C0C">
              <w:t>Non-essential Amino Acids (NEAA)</w:t>
            </w:r>
          </w:p>
        </w:tc>
        <w:tc>
          <w:tcPr>
            <w:tcW w:w="3117" w:type="dxa"/>
          </w:tcPr>
          <w:p w14:paraId="481552F5" w14:textId="4BFE7135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751C4C74" w14:textId="7B49CF79" w:rsidR="00CA7674" w:rsidRDefault="00CA7674" w:rsidP="00CA7674">
            <w:r w:rsidRPr="00DC3C0C">
              <w:t>Cat#</w:t>
            </w:r>
            <w:proofErr w:type="gramStart"/>
            <w:r w:rsidRPr="00DC3C0C">
              <w:t>11140050;RRID</w:t>
            </w:r>
            <w:proofErr w:type="gramEnd"/>
            <w:r w:rsidRPr="00DC3C0C">
              <w:t>: N/A</w:t>
            </w:r>
          </w:p>
        </w:tc>
      </w:tr>
      <w:tr w:rsidR="00CA7674" w14:paraId="6C093858" w14:textId="77777777" w:rsidTr="00CA7674">
        <w:tc>
          <w:tcPr>
            <w:tcW w:w="3116" w:type="dxa"/>
          </w:tcPr>
          <w:p w14:paraId="0281ED9D" w14:textId="59A95143" w:rsidR="00CA7674" w:rsidRDefault="00CA7674" w:rsidP="00CA7674">
            <w:proofErr w:type="spellStart"/>
            <w:r w:rsidRPr="00DC3C0C">
              <w:t>GlutaMax</w:t>
            </w:r>
            <w:proofErr w:type="spellEnd"/>
            <w:r w:rsidRPr="00DC3C0C">
              <w:t xml:space="preserve"> Supplement</w:t>
            </w:r>
          </w:p>
        </w:tc>
        <w:tc>
          <w:tcPr>
            <w:tcW w:w="3117" w:type="dxa"/>
          </w:tcPr>
          <w:p w14:paraId="4D855AA1" w14:textId="4F9F5E5E" w:rsidR="00CA7674" w:rsidRDefault="00CA7674" w:rsidP="00CA7674">
            <w:r w:rsidRPr="00DC3C0C">
              <w:t>Gibco</w:t>
            </w:r>
          </w:p>
        </w:tc>
        <w:tc>
          <w:tcPr>
            <w:tcW w:w="3117" w:type="dxa"/>
          </w:tcPr>
          <w:p w14:paraId="0FF2ADFB" w14:textId="2FF40C9F" w:rsidR="00CA7674" w:rsidRDefault="00CA7674" w:rsidP="00CA7674">
            <w:r w:rsidRPr="00DC3C0C">
              <w:t>Cat#</w:t>
            </w:r>
            <w:proofErr w:type="gramStart"/>
            <w:r w:rsidRPr="00DC3C0C">
              <w:t>35050061;RRID</w:t>
            </w:r>
            <w:proofErr w:type="gramEnd"/>
            <w:r w:rsidRPr="00DC3C0C">
              <w:t>: N/A</w:t>
            </w:r>
          </w:p>
        </w:tc>
      </w:tr>
      <w:tr w:rsidR="00CA7674" w14:paraId="54E408C6" w14:textId="77777777" w:rsidTr="00CA7674">
        <w:tc>
          <w:tcPr>
            <w:tcW w:w="3116" w:type="dxa"/>
          </w:tcPr>
          <w:p w14:paraId="38C370B8" w14:textId="40950CBF" w:rsidR="00CA7674" w:rsidRDefault="00CA7674" w:rsidP="00CA7674">
            <w:r w:rsidRPr="00DC3C0C">
              <w:t>Triton X-100</w:t>
            </w:r>
          </w:p>
        </w:tc>
        <w:tc>
          <w:tcPr>
            <w:tcW w:w="3117" w:type="dxa"/>
          </w:tcPr>
          <w:p w14:paraId="3CC81A49" w14:textId="3116E530" w:rsidR="00CA7674" w:rsidRDefault="00CA7674" w:rsidP="00CA7674">
            <w:r w:rsidRPr="00DC3C0C">
              <w:t>Sigma</w:t>
            </w:r>
          </w:p>
        </w:tc>
        <w:tc>
          <w:tcPr>
            <w:tcW w:w="3117" w:type="dxa"/>
          </w:tcPr>
          <w:p w14:paraId="63A53B62" w14:textId="56632832" w:rsidR="00CA7674" w:rsidRDefault="00CA7674" w:rsidP="00CA7674">
            <w:r w:rsidRPr="00DC3C0C">
              <w:t>Cat# T</w:t>
            </w:r>
            <w:proofErr w:type="gramStart"/>
            <w:r w:rsidRPr="00DC3C0C">
              <w:t>9284;RRID</w:t>
            </w:r>
            <w:proofErr w:type="gramEnd"/>
            <w:r w:rsidRPr="00DC3C0C">
              <w:t>: N/A</w:t>
            </w:r>
          </w:p>
        </w:tc>
      </w:tr>
      <w:tr w:rsidR="00CA7674" w14:paraId="2AFF0065" w14:textId="77777777" w:rsidTr="00CA7674">
        <w:tc>
          <w:tcPr>
            <w:tcW w:w="3116" w:type="dxa"/>
          </w:tcPr>
          <w:p w14:paraId="4B317C87" w14:textId="3509E420" w:rsidR="00CA7674" w:rsidRDefault="00CA7674" w:rsidP="00CA7674">
            <w:r w:rsidRPr="00DC3C0C">
              <w:t>RIPA buffer</w:t>
            </w:r>
          </w:p>
        </w:tc>
        <w:tc>
          <w:tcPr>
            <w:tcW w:w="3117" w:type="dxa"/>
          </w:tcPr>
          <w:p w14:paraId="448336C3" w14:textId="578170EC" w:rsidR="00CA7674" w:rsidRDefault="00CA7674" w:rsidP="00CA7674">
            <w:r w:rsidRPr="00DC3C0C">
              <w:t>Sigma</w:t>
            </w:r>
          </w:p>
        </w:tc>
        <w:tc>
          <w:tcPr>
            <w:tcW w:w="3117" w:type="dxa"/>
          </w:tcPr>
          <w:p w14:paraId="78D8AA02" w14:textId="1BD5EAA6" w:rsidR="00CA7674" w:rsidRDefault="00CA7674" w:rsidP="00CA7674">
            <w:r w:rsidRPr="00DC3C0C">
              <w:t>Cat# R</w:t>
            </w:r>
            <w:proofErr w:type="gramStart"/>
            <w:r w:rsidRPr="00DC3C0C">
              <w:t>0278;RRID</w:t>
            </w:r>
            <w:proofErr w:type="gramEnd"/>
            <w:r w:rsidRPr="00DC3C0C">
              <w:t>: N/A</w:t>
            </w:r>
          </w:p>
        </w:tc>
      </w:tr>
      <w:tr w:rsidR="00CA7674" w14:paraId="7BBA5B9E" w14:textId="77777777" w:rsidTr="00CA7674">
        <w:tc>
          <w:tcPr>
            <w:tcW w:w="3116" w:type="dxa"/>
          </w:tcPr>
          <w:p w14:paraId="13BEEB4D" w14:textId="78979EC5" w:rsidR="00CA7674" w:rsidRDefault="00CA7674" w:rsidP="00CA7674">
            <w:r w:rsidRPr="00DC3C0C">
              <w:t>DQ™ Red BSA</w:t>
            </w:r>
          </w:p>
        </w:tc>
        <w:tc>
          <w:tcPr>
            <w:tcW w:w="3117" w:type="dxa"/>
          </w:tcPr>
          <w:p w14:paraId="1E559CD3" w14:textId="6BB2DBCF" w:rsidR="00CA7674" w:rsidRDefault="00CA7674" w:rsidP="00CA7674">
            <w:proofErr w:type="spellStart"/>
            <w:r w:rsidRPr="00DC3C0C">
              <w:t>ThermoFisher</w:t>
            </w:r>
            <w:proofErr w:type="spellEnd"/>
          </w:p>
        </w:tc>
        <w:tc>
          <w:tcPr>
            <w:tcW w:w="3117" w:type="dxa"/>
          </w:tcPr>
          <w:p w14:paraId="556E18CD" w14:textId="47A771EF" w:rsidR="00CA7674" w:rsidRDefault="00CA7674" w:rsidP="00CA7674">
            <w:r w:rsidRPr="00DC3C0C">
              <w:t>Cat#D</w:t>
            </w:r>
            <w:proofErr w:type="gramStart"/>
            <w:r w:rsidRPr="00DC3C0C">
              <w:t>12051;RRID</w:t>
            </w:r>
            <w:proofErr w:type="gramEnd"/>
            <w:r w:rsidRPr="00DC3C0C">
              <w:t>: N/A</w:t>
            </w:r>
          </w:p>
        </w:tc>
      </w:tr>
      <w:tr w:rsidR="00CA7674" w14:paraId="72B9EA23" w14:textId="77777777" w:rsidTr="00CA7674">
        <w:tc>
          <w:tcPr>
            <w:tcW w:w="3116" w:type="dxa"/>
          </w:tcPr>
          <w:p w14:paraId="3759B2DC" w14:textId="7DCAC0A7" w:rsidR="00CA7674" w:rsidRDefault="00CA7674" w:rsidP="00CA7674">
            <w:r w:rsidRPr="00DC3C0C">
              <w:t>Y-27632 Dihydrochloride</w:t>
            </w:r>
          </w:p>
        </w:tc>
        <w:tc>
          <w:tcPr>
            <w:tcW w:w="3117" w:type="dxa"/>
          </w:tcPr>
          <w:p w14:paraId="072F8282" w14:textId="664DB6E9" w:rsidR="00CA7674" w:rsidRDefault="00CA7674" w:rsidP="00CA7674">
            <w:proofErr w:type="spellStart"/>
            <w:r w:rsidRPr="00DC3C0C">
              <w:t>Tocris</w:t>
            </w:r>
            <w:proofErr w:type="spellEnd"/>
          </w:p>
        </w:tc>
        <w:tc>
          <w:tcPr>
            <w:tcW w:w="3117" w:type="dxa"/>
          </w:tcPr>
          <w:p w14:paraId="44AE6DDF" w14:textId="4E6EE661" w:rsidR="00CA7674" w:rsidRDefault="00CA7674" w:rsidP="00CA7674">
            <w:r w:rsidRPr="00DC3C0C">
              <w:t>Cat#1254; RRID: N/A</w:t>
            </w:r>
          </w:p>
        </w:tc>
      </w:tr>
      <w:tr w:rsidR="00CA7674" w14:paraId="462BEFF9" w14:textId="77777777" w:rsidTr="00CA7674">
        <w:tc>
          <w:tcPr>
            <w:tcW w:w="3116" w:type="dxa"/>
          </w:tcPr>
          <w:p w14:paraId="615830A8" w14:textId="0F88F9FF" w:rsidR="00CA7674" w:rsidRDefault="00CA7674" w:rsidP="00CA7674">
            <w:r w:rsidRPr="00DC3C0C">
              <w:t>Critical commercial assays</w:t>
            </w:r>
          </w:p>
        </w:tc>
        <w:tc>
          <w:tcPr>
            <w:tcW w:w="3117" w:type="dxa"/>
          </w:tcPr>
          <w:p w14:paraId="0F4F8543" w14:textId="77777777" w:rsidR="00CA7674" w:rsidRDefault="00CA7674" w:rsidP="00CA7674"/>
        </w:tc>
        <w:tc>
          <w:tcPr>
            <w:tcW w:w="3117" w:type="dxa"/>
          </w:tcPr>
          <w:p w14:paraId="78B801DA" w14:textId="77777777" w:rsidR="00CA7674" w:rsidRDefault="00CA7674" w:rsidP="00CA7674"/>
        </w:tc>
      </w:tr>
      <w:tr w:rsidR="00CA7674" w14:paraId="03E241E3" w14:textId="77777777" w:rsidTr="00CA7674">
        <w:tc>
          <w:tcPr>
            <w:tcW w:w="3116" w:type="dxa"/>
          </w:tcPr>
          <w:p w14:paraId="1EA1ECF7" w14:textId="14EB6E8D" w:rsidR="00CA7674" w:rsidRDefault="00CA7674" w:rsidP="00CA7674">
            <w:r w:rsidRPr="00DC3C0C">
              <w:t>Seahorse XF Glycolysis Stress Test Kit</w:t>
            </w:r>
          </w:p>
        </w:tc>
        <w:tc>
          <w:tcPr>
            <w:tcW w:w="3117" w:type="dxa"/>
          </w:tcPr>
          <w:p w14:paraId="450C7A79" w14:textId="26FCD291" w:rsidR="00CA7674" w:rsidRDefault="00CA7674" w:rsidP="00CA7674">
            <w:r w:rsidRPr="00DC3C0C">
              <w:t>Agilent</w:t>
            </w:r>
          </w:p>
        </w:tc>
        <w:tc>
          <w:tcPr>
            <w:tcW w:w="3117" w:type="dxa"/>
          </w:tcPr>
          <w:p w14:paraId="0AC35D62" w14:textId="4C26D91F" w:rsidR="00CA7674" w:rsidRDefault="00CA7674" w:rsidP="00CA7674">
            <w:r w:rsidRPr="00DC3C0C">
              <w:t>Cat#103020-</w:t>
            </w:r>
            <w:proofErr w:type="gramStart"/>
            <w:r w:rsidRPr="00DC3C0C">
              <w:t>100;RRID</w:t>
            </w:r>
            <w:proofErr w:type="gramEnd"/>
            <w:r w:rsidRPr="00DC3C0C">
              <w:t>: N/A</w:t>
            </w:r>
          </w:p>
        </w:tc>
      </w:tr>
      <w:tr w:rsidR="00CA7674" w14:paraId="410B277B" w14:textId="77777777" w:rsidTr="00CA7674">
        <w:tc>
          <w:tcPr>
            <w:tcW w:w="3116" w:type="dxa"/>
          </w:tcPr>
          <w:p w14:paraId="1A06474E" w14:textId="096448F1" w:rsidR="00CA7674" w:rsidRDefault="00CA7674" w:rsidP="00CA7674">
            <w:r w:rsidRPr="00DC3C0C">
              <w:t>Image-</w:t>
            </w:r>
            <w:proofErr w:type="spellStart"/>
            <w:r w:rsidRPr="00DC3C0C">
              <w:t>iT</w:t>
            </w:r>
            <w:proofErr w:type="spellEnd"/>
            <w:r w:rsidRPr="00DC3C0C">
              <w:t>™ LIVE Red and Green Caspase Apoptosis Detection Kits for microscopy</w:t>
            </w:r>
          </w:p>
        </w:tc>
        <w:tc>
          <w:tcPr>
            <w:tcW w:w="3117" w:type="dxa"/>
          </w:tcPr>
          <w:p w14:paraId="7DEA4AC2" w14:textId="674EEE62" w:rsidR="00CA7674" w:rsidRDefault="00CA7674" w:rsidP="00CA7674">
            <w:proofErr w:type="spellStart"/>
            <w:r w:rsidRPr="00DC3C0C">
              <w:t>ThermoFisher</w:t>
            </w:r>
            <w:proofErr w:type="spellEnd"/>
          </w:p>
        </w:tc>
        <w:tc>
          <w:tcPr>
            <w:tcW w:w="3117" w:type="dxa"/>
          </w:tcPr>
          <w:p w14:paraId="2042E300" w14:textId="5A1C2594" w:rsidR="00CA7674" w:rsidRDefault="00CA7674" w:rsidP="00CA7674">
            <w:r w:rsidRPr="00DC3C0C">
              <w:t>Cat#I</w:t>
            </w:r>
            <w:proofErr w:type="gramStart"/>
            <w:r w:rsidRPr="00DC3C0C">
              <w:t>35101;RRID</w:t>
            </w:r>
            <w:proofErr w:type="gramEnd"/>
            <w:r w:rsidRPr="00DC3C0C">
              <w:t>: N/A</w:t>
            </w:r>
          </w:p>
        </w:tc>
      </w:tr>
      <w:tr w:rsidR="00CA7674" w14:paraId="2BA76B8B" w14:textId="77777777" w:rsidTr="00CA7674">
        <w:tc>
          <w:tcPr>
            <w:tcW w:w="3116" w:type="dxa"/>
          </w:tcPr>
          <w:p w14:paraId="63F6612A" w14:textId="04DA81E6" w:rsidR="00CA7674" w:rsidRDefault="00CA7674" w:rsidP="00CA7674">
            <w:r w:rsidRPr="00DC3C0C">
              <w:t>Lipofectamine™ Stem Transfection Reagent</w:t>
            </w:r>
          </w:p>
        </w:tc>
        <w:tc>
          <w:tcPr>
            <w:tcW w:w="3117" w:type="dxa"/>
          </w:tcPr>
          <w:p w14:paraId="7DFA6D08" w14:textId="4DB613F2" w:rsidR="00CA7674" w:rsidRDefault="00CA7674" w:rsidP="00CA7674">
            <w:r w:rsidRPr="00DC3C0C">
              <w:t>Invitrogen</w:t>
            </w:r>
          </w:p>
        </w:tc>
        <w:tc>
          <w:tcPr>
            <w:tcW w:w="3117" w:type="dxa"/>
          </w:tcPr>
          <w:p w14:paraId="0B35D7E0" w14:textId="5D27F804" w:rsidR="00CA7674" w:rsidRDefault="00CA7674" w:rsidP="00CA7674">
            <w:r w:rsidRPr="00DC3C0C">
              <w:t>Cat#STEM00003; RRID: N/A</w:t>
            </w:r>
          </w:p>
        </w:tc>
      </w:tr>
      <w:tr w:rsidR="00CA7674" w14:paraId="7DCD833C" w14:textId="77777777" w:rsidTr="00CA7674">
        <w:tc>
          <w:tcPr>
            <w:tcW w:w="3116" w:type="dxa"/>
          </w:tcPr>
          <w:p w14:paraId="50D56BB1" w14:textId="616287C5" w:rsidR="00CA7674" w:rsidRDefault="00CA7674" w:rsidP="00CA7674">
            <w:r w:rsidRPr="00DC3C0C">
              <w:t>PROTEOSTAT</w:t>
            </w:r>
          </w:p>
        </w:tc>
        <w:tc>
          <w:tcPr>
            <w:tcW w:w="3117" w:type="dxa"/>
          </w:tcPr>
          <w:p w14:paraId="269147FC" w14:textId="1BFF7400" w:rsidR="00CA7674" w:rsidRDefault="00CA7674" w:rsidP="00CA7674">
            <w:r w:rsidRPr="00DC3C0C">
              <w:t>Enzo</w:t>
            </w:r>
          </w:p>
        </w:tc>
        <w:tc>
          <w:tcPr>
            <w:tcW w:w="3117" w:type="dxa"/>
          </w:tcPr>
          <w:p w14:paraId="2E834A7E" w14:textId="3211D8E7" w:rsidR="00CA7674" w:rsidRDefault="00CA7674" w:rsidP="00CA7674">
            <w:r w:rsidRPr="00DC3C0C">
              <w:t>Cat#ENZ-</w:t>
            </w:r>
            <w:proofErr w:type="gramStart"/>
            <w:r w:rsidRPr="00DC3C0C">
              <w:t>51023;RRID</w:t>
            </w:r>
            <w:proofErr w:type="gramEnd"/>
            <w:r w:rsidRPr="00DC3C0C">
              <w:t>: N/A</w:t>
            </w:r>
          </w:p>
        </w:tc>
      </w:tr>
      <w:tr w:rsidR="00CA7674" w14:paraId="0920D8EC" w14:textId="77777777" w:rsidTr="00CA7674">
        <w:tc>
          <w:tcPr>
            <w:tcW w:w="3116" w:type="dxa"/>
          </w:tcPr>
          <w:p w14:paraId="50308F3B" w14:textId="71BAD288" w:rsidR="00CA7674" w:rsidRDefault="00CA7674" w:rsidP="00CA7674">
            <w:r w:rsidRPr="00DC3C0C">
              <w:t>P3 Primary Cell 4D-Nucleofector™ X Kit S</w:t>
            </w:r>
          </w:p>
        </w:tc>
        <w:tc>
          <w:tcPr>
            <w:tcW w:w="3117" w:type="dxa"/>
          </w:tcPr>
          <w:p w14:paraId="71F39CC7" w14:textId="272BA996" w:rsidR="00CA7674" w:rsidRDefault="00CA7674" w:rsidP="00CA7674">
            <w:r w:rsidRPr="00DC3C0C">
              <w:t>Lonza</w:t>
            </w:r>
          </w:p>
        </w:tc>
        <w:tc>
          <w:tcPr>
            <w:tcW w:w="3117" w:type="dxa"/>
          </w:tcPr>
          <w:p w14:paraId="29D27009" w14:textId="5115B4D6" w:rsidR="00CA7674" w:rsidRDefault="00CA7674" w:rsidP="00CA7674">
            <w:r w:rsidRPr="00DC3C0C">
              <w:t>Cat#V4XP-3032; RRID: N/A</w:t>
            </w:r>
          </w:p>
        </w:tc>
      </w:tr>
      <w:tr w:rsidR="00CA7674" w14:paraId="5B9B925F" w14:textId="77777777" w:rsidTr="00CA7674">
        <w:tc>
          <w:tcPr>
            <w:tcW w:w="3116" w:type="dxa"/>
          </w:tcPr>
          <w:p w14:paraId="4C2E8C6E" w14:textId="48C74B4F" w:rsidR="00CA7674" w:rsidRDefault="00CA7674" w:rsidP="00CA7674">
            <w:r w:rsidRPr="00DC3C0C">
              <w:t>Experimental models: Cell lines</w:t>
            </w:r>
          </w:p>
        </w:tc>
        <w:tc>
          <w:tcPr>
            <w:tcW w:w="3117" w:type="dxa"/>
          </w:tcPr>
          <w:p w14:paraId="30CE48BB" w14:textId="77777777" w:rsidR="00CA7674" w:rsidRDefault="00CA7674" w:rsidP="00CA7674"/>
        </w:tc>
        <w:tc>
          <w:tcPr>
            <w:tcW w:w="3117" w:type="dxa"/>
          </w:tcPr>
          <w:p w14:paraId="74C8EF91" w14:textId="77777777" w:rsidR="00CA7674" w:rsidRDefault="00CA7674" w:rsidP="00CA7674"/>
        </w:tc>
      </w:tr>
      <w:tr w:rsidR="00CA7674" w14:paraId="560D3479" w14:textId="77777777" w:rsidTr="00CA7674">
        <w:tc>
          <w:tcPr>
            <w:tcW w:w="3116" w:type="dxa"/>
          </w:tcPr>
          <w:p w14:paraId="7A4B3AB9" w14:textId="20A1002D" w:rsidR="00CA7674" w:rsidRDefault="00CA7674" w:rsidP="00CA7674">
            <w:r w:rsidRPr="00DC3C0C">
              <w:t xml:space="preserve">Human: BJ </w:t>
            </w:r>
            <w:proofErr w:type="spellStart"/>
            <w:r w:rsidRPr="00DC3C0C">
              <w:t>SiPS</w:t>
            </w:r>
            <w:proofErr w:type="spellEnd"/>
            <w:r w:rsidRPr="00DC3C0C">
              <w:t>-D induced pluripotent stem cells</w:t>
            </w:r>
          </w:p>
        </w:tc>
        <w:tc>
          <w:tcPr>
            <w:tcW w:w="3117" w:type="dxa"/>
          </w:tcPr>
          <w:p w14:paraId="3318C0D8" w14:textId="5B907618" w:rsidR="00CA7674" w:rsidRDefault="00CA7674" w:rsidP="00CA7674">
            <w:r w:rsidRPr="00DC3C0C">
              <w:t>Harvard University</w:t>
            </w:r>
          </w:p>
        </w:tc>
        <w:tc>
          <w:tcPr>
            <w:tcW w:w="3117" w:type="dxa"/>
          </w:tcPr>
          <w:p w14:paraId="57AAFF33" w14:textId="500F55F4" w:rsidR="00CA7674" w:rsidRDefault="00CA7674" w:rsidP="00CA7674">
            <w:proofErr w:type="spellStart"/>
            <w:r w:rsidRPr="00DC3C0C">
              <w:t>Cat#BJ</w:t>
            </w:r>
            <w:proofErr w:type="spellEnd"/>
            <w:r w:rsidRPr="00DC3C0C">
              <w:t xml:space="preserve"> </w:t>
            </w:r>
            <w:proofErr w:type="spellStart"/>
            <w:r w:rsidRPr="00DC3C0C">
              <w:t>SiPS</w:t>
            </w:r>
            <w:proofErr w:type="spellEnd"/>
            <w:r w:rsidRPr="00DC3C0C">
              <w:t>-D: RRID: CVCL_X741</w:t>
            </w:r>
          </w:p>
        </w:tc>
      </w:tr>
      <w:tr w:rsidR="00CA7674" w14:paraId="6E6FE588" w14:textId="77777777" w:rsidTr="00CA7674">
        <w:tc>
          <w:tcPr>
            <w:tcW w:w="3116" w:type="dxa"/>
          </w:tcPr>
          <w:p w14:paraId="53A2E3D7" w14:textId="7761464E" w:rsidR="00CA7674" w:rsidRDefault="00CA7674" w:rsidP="00CA7674">
            <w:r w:rsidRPr="00DC3C0C">
              <w:t>KOLF2.1J</w:t>
            </w:r>
          </w:p>
        </w:tc>
        <w:tc>
          <w:tcPr>
            <w:tcW w:w="3117" w:type="dxa"/>
          </w:tcPr>
          <w:p w14:paraId="2B0B9FCD" w14:textId="69D32847" w:rsidR="00CA7674" w:rsidRDefault="00CA7674" w:rsidP="00CA7674">
            <w:r w:rsidRPr="00DC3C0C">
              <w:t>Jackson Laboratory</w:t>
            </w:r>
          </w:p>
        </w:tc>
        <w:tc>
          <w:tcPr>
            <w:tcW w:w="3117" w:type="dxa"/>
          </w:tcPr>
          <w:p w14:paraId="77FE3623" w14:textId="64BD1511" w:rsidR="00CA7674" w:rsidRDefault="00CA7674" w:rsidP="00CA7674">
            <w:r w:rsidRPr="00DC3C0C">
              <w:t>RRID: N/A</w:t>
            </w:r>
          </w:p>
        </w:tc>
      </w:tr>
      <w:tr w:rsidR="00CA7674" w14:paraId="558A0148" w14:textId="77777777" w:rsidTr="00CA7674">
        <w:tc>
          <w:tcPr>
            <w:tcW w:w="3116" w:type="dxa"/>
          </w:tcPr>
          <w:p w14:paraId="55C58652" w14:textId="44DE0EE2" w:rsidR="00CA7674" w:rsidRDefault="00CA7674" w:rsidP="00CA7674">
            <w:r w:rsidRPr="00DC3C0C">
              <w:t>KOLF2.1J DJ1 L166P 1</w:t>
            </w:r>
          </w:p>
        </w:tc>
        <w:tc>
          <w:tcPr>
            <w:tcW w:w="3117" w:type="dxa"/>
          </w:tcPr>
          <w:p w14:paraId="15BED1A2" w14:textId="15EDC88C" w:rsidR="00CA7674" w:rsidRDefault="00CA7674" w:rsidP="00CA7674">
            <w:r w:rsidRPr="00DC3C0C">
              <w:t>Jackson Laboratory</w:t>
            </w:r>
          </w:p>
        </w:tc>
        <w:tc>
          <w:tcPr>
            <w:tcW w:w="3117" w:type="dxa"/>
          </w:tcPr>
          <w:p w14:paraId="547CDF29" w14:textId="5E337188" w:rsidR="00CA7674" w:rsidRDefault="00CA7674" w:rsidP="00CA7674">
            <w:r w:rsidRPr="00DC3C0C">
              <w:t>RRID: N/A</w:t>
            </w:r>
          </w:p>
        </w:tc>
      </w:tr>
      <w:tr w:rsidR="00CA7674" w14:paraId="0A6D50F9" w14:textId="77777777" w:rsidTr="00CA7674">
        <w:tc>
          <w:tcPr>
            <w:tcW w:w="3116" w:type="dxa"/>
          </w:tcPr>
          <w:p w14:paraId="2A601BBF" w14:textId="769763F7" w:rsidR="00CA7674" w:rsidRDefault="00CA7674" w:rsidP="00CA7674">
            <w:r w:rsidRPr="00DC3C0C">
              <w:t>KOLF2.1J DJ1 L166P 2</w:t>
            </w:r>
          </w:p>
        </w:tc>
        <w:tc>
          <w:tcPr>
            <w:tcW w:w="3117" w:type="dxa"/>
          </w:tcPr>
          <w:p w14:paraId="44153A24" w14:textId="28E2FAB6" w:rsidR="00CA7674" w:rsidRDefault="00CA7674" w:rsidP="00CA7674">
            <w:r w:rsidRPr="00DC3C0C">
              <w:t>Jackson Laboratory</w:t>
            </w:r>
          </w:p>
        </w:tc>
        <w:tc>
          <w:tcPr>
            <w:tcW w:w="3117" w:type="dxa"/>
          </w:tcPr>
          <w:p w14:paraId="7D64430D" w14:textId="26B8D4E3" w:rsidR="00CA7674" w:rsidRDefault="00CA7674" w:rsidP="00CA7674">
            <w:r w:rsidRPr="00DC3C0C">
              <w:t>RRID: N/A</w:t>
            </w:r>
          </w:p>
        </w:tc>
      </w:tr>
      <w:tr w:rsidR="00CA7674" w14:paraId="7AC76925" w14:textId="77777777" w:rsidTr="00CA7674">
        <w:tc>
          <w:tcPr>
            <w:tcW w:w="3116" w:type="dxa"/>
          </w:tcPr>
          <w:p w14:paraId="1EC80EB1" w14:textId="1BCBC7DB" w:rsidR="00CA7674" w:rsidRDefault="00CA7674" w:rsidP="00CA7674">
            <w:r w:rsidRPr="00DC3C0C">
              <w:t xml:space="preserve">Human: BJ </w:t>
            </w:r>
            <w:proofErr w:type="spellStart"/>
            <w:r w:rsidRPr="00DC3C0C">
              <w:t>SiPS</w:t>
            </w:r>
            <w:proofErr w:type="spellEnd"/>
            <w:r w:rsidRPr="00DC3C0C">
              <w:t>-D induced pluripotent stem cells Dj1 HET #11</w:t>
            </w:r>
          </w:p>
        </w:tc>
        <w:tc>
          <w:tcPr>
            <w:tcW w:w="3117" w:type="dxa"/>
          </w:tcPr>
          <w:p w14:paraId="7BE8528C" w14:textId="73BEE9A8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1AB3B22F" w14:textId="7E16CEB5" w:rsidR="00CA7674" w:rsidRDefault="00CA7674" w:rsidP="00CA7674">
            <w:r w:rsidRPr="00DC3C0C">
              <w:t>RRID: N/A</w:t>
            </w:r>
          </w:p>
        </w:tc>
      </w:tr>
      <w:tr w:rsidR="00CA7674" w14:paraId="39E4F38C" w14:textId="77777777" w:rsidTr="00CA7674">
        <w:tc>
          <w:tcPr>
            <w:tcW w:w="3116" w:type="dxa"/>
          </w:tcPr>
          <w:p w14:paraId="4F19B9DC" w14:textId="4C04FF8C" w:rsidR="00CA7674" w:rsidRDefault="00CA7674" w:rsidP="00CA7674">
            <w:r w:rsidRPr="00DC3C0C">
              <w:lastRenderedPageBreak/>
              <w:t xml:space="preserve">Human: BJ </w:t>
            </w:r>
            <w:proofErr w:type="spellStart"/>
            <w:r w:rsidRPr="00DC3C0C">
              <w:t>SiPS</w:t>
            </w:r>
            <w:proofErr w:type="spellEnd"/>
            <w:r w:rsidRPr="00DC3C0C">
              <w:t>-D induced pluripotent stem cells Dj1 KO #17</w:t>
            </w:r>
          </w:p>
        </w:tc>
        <w:tc>
          <w:tcPr>
            <w:tcW w:w="3117" w:type="dxa"/>
          </w:tcPr>
          <w:p w14:paraId="28FC0BDC" w14:textId="76CC7932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685FAFB7" w14:textId="1D525D1D" w:rsidR="00CA7674" w:rsidRDefault="00CA7674" w:rsidP="00CA7674">
            <w:r w:rsidRPr="00DC3C0C">
              <w:t>RRID: N/A</w:t>
            </w:r>
          </w:p>
        </w:tc>
      </w:tr>
      <w:tr w:rsidR="00CA7674" w14:paraId="0AC02BCC" w14:textId="77777777" w:rsidTr="00CA7674">
        <w:tc>
          <w:tcPr>
            <w:tcW w:w="3116" w:type="dxa"/>
          </w:tcPr>
          <w:p w14:paraId="1F600333" w14:textId="7BCAF560" w:rsidR="00CA7674" w:rsidRDefault="00CA7674" w:rsidP="00CA7674">
            <w:r w:rsidRPr="00DC3C0C">
              <w:t>Oligonucleotides</w:t>
            </w:r>
          </w:p>
        </w:tc>
        <w:tc>
          <w:tcPr>
            <w:tcW w:w="3117" w:type="dxa"/>
          </w:tcPr>
          <w:p w14:paraId="41677DFD" w14:textId="77777777" w:rsidR="00CA7674" w:rsidRDefault="00CA7674" w:rsidP="00CA7674"/>
        </w:tc>
        <w:tc>
          <w:tcPr>
            <w:tcW w:w="3117" w:type="dxa"/>
          </w:tcPr>
          <w:p w14:paraId="3A59312C" w14:textId="77777777" w:rsidR="00CA7674" w:rsidRDefault="00CA7674" w:rsidP="00CA7674"/>
        </w:tc>
      </w:tr>
      <w:tr w:rsidR="00CA7674" w14:paraId="38D8CE3C" w14:textId="77777777" w:rsidTr="00CA7674">
        <w:tc>
          <w:tcPr>
            <w:tcW w:w="3116" w:type="dxa"/>
          </w:tcPr>
          <w:p w14:paraId="095CD72D" w14:textId="34346DE5" w:rsidR="00CA7674" w:rsidRDefault="00CA7674" w:rsidP="00CA7674">
            <w:r w:rsidRPr="00DC3C0C">
              <w:t>PARK7 _L166P F      ATGCATACCCGCCTCCATTACGTTG </w:t>
            </w:r>
          </w:p>
        </w:tc>
        <w:tc>
          <w:tcPr>
            <w:tcW w:w="3117" w:type="dxa"/>
          </w:tcPr>
          <w:p w14:paraId="49B79750" w14:textId="5A68B425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2334BA38" w14:textId="7DD3D3FE" w:rsidR="00CA7674" w:rsidRDefault="00CA7674" w:rsidP="00CA7674">
            <w:r w:rsidRPr="00DC3C0C">
              <w:t>RRID: N/A</w:t>
            </w:r>
          </w:p>
        </w:tc>
      </w:tr>
      <w:tr w:rsidR="00CA7674" w14:paraId="1E262E59" w14:textId="77777777" w:rsidTr="00CA7674">
        <w:tc>
          <w:tcPr>
            <w:tcW w:w="3116" w:type="dxa"/>
          </w:tcPr>
          <w:p w14:paraId="706CB01B" w14:textId="4278AE56" w:rsidR="00CA7674" w:rsidRDefault="00CA7674" w:rsidP="00CA7674">
            <w:r w:rsidRPr="00DC3C0C">
              <w:t>PARK7 _L166P R      ATAAGCAGAGAAAATCACAAGCCTC </w:t>
            </w:r>
          </w:p>
        </w:tc>
        <w:tc>
          <w:tcPr>
            <w:tcW w:w="3117" w:type="dxa"/>
          </w:tcPr>
          <w:p w14:paraId="14ACF39F" w14:textId="2AC4E4D9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4A0ADF52" w14:textId="5E8C16DF" w:rsidR="00CA7674" w:rsidRDefault="00CA7674" w:rsidP="00CA7674">
            <w:r w:rsidRPr="00DC3C0C">
              <w:t>RRID: N/A</w:t>
            </w:r>
          </w:p>
        </w:tc>
      </w:tr>
      <w:tr w:rsidR="00CA7674" w14:paraId="7E5B4625" w14:textId="77777777" w:rsidTr="00CA7674">
        <w:tc>
          <w:tcPr>
            <w:tcW w:w="3116" w:type="dxa"/>
          </w:tcPr>
          <w:p w14:paraId="39CCD2D7" w14:textId="3F565223" w:rsidR="00CA7674" w:rsidRDefault="00CA7674" w:rsidP="00CA7674">
            <w:r w:rsidRPr="00DC3C0C">
              <w:t>PARK7 _L166P seq        AATGGATTCCTAACGGCCTG </w:t>
            </w:r>
          </w:p>
        </w:tc>
        <w:tc>
          <w:tcPr>
            <w:tcW w:w="3117" w:type="dxa"/>
          </w:tcPr>
          <w:p w14:paraId="01C15907" w14:textId="6D99DC7B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718109A0" w14:textId="42AC5DBC" w:rsidR="00CA7674" w:rsidRDefault="00CA7674" w:rsidP="00CA7674">
            <w:r w:rsidRPr="00DC3C0C">
              <w:t>RRID: N/A</w:t>
            </w:r>
          </w:p>
        </w:tc>
      </w:tr>
      <w:tr w:rsidR="00CA7674" w14:paraId="35114533" w14:textId="77777777" w:rsidTr="00CA7674">
        <w:tc>
          <w:tcPr>
            <w:tcW w:w="3116" w:type="dxa"/>
          </w:tcPr>
          <w:p w14:paraId="0E9EF680" w14:textId="6994C34C" w:rsidR="00CA7674" w:rsidRDefault="00CA7674" w:rsidP="00CA7674">
            <w:r w:rsidRPr="00DC3C0C">
              <w:t>PARK7 R ATGGCTAAAAATCGATGTGG</w:t>
            </w:r>
          </w:p>
        </w:tc>
        <w:tc>
          <w:tcPr>
            <w:tcW w:w="3117" w:type="dxa"/>
          </w:tcPr>
          <w:p w14:paraId="03634620" w14:textId="0B1517D3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1285E0E4" w14:textId="433FABA1" w:rsidR="00CA7674" w:rsidRDefault="00CA7674" w:rsidP="00CA7674">
            <w:r w:rsidRPr="00DC3C0C">
              <w:t>RRID: N/A</w:t>
            </w:r>
          </w:p>
        </w:tc>
      </w:tr>
      <w:tr w:rsidR="00CA7674" w14:paraId="0609D433" w14:textId="77777777" w:rsidTr="00CA7674">
        <w:tc>
          <w:tcPr>
            <w:tcW w:w="3116" w:type="dxa"/>
          </w:tcPr>
          <w:p w14:paraId="72987C1B" w14:textId="7CA81F3E" w:rsidR="00CA7674" w:rsidRDefault="00CA7674" w:rsidP="00CA7674">
            <w:r w:rsidRPr="00DC3C0C">
              <w:t>PARK7 F TGGGGTATCTCAGGGTTGCA</w:t>
            </w:r>
          </w:p>
        </w:tc>
        <w:tc>
          <w:tcPr>
            <w:tcW w:w="3117" w:type="dxa"/>
          </w:tcPr>
          <w:p w14:paraId="5EDE1C0E" w14:textId="58C392F8" w:rsidR="00CA7674" w:rsidRDefault="00CA7674" w:rsidP="00CA7674">
            <w:r w:rsidRPr="00DC3C0C">
              <w:t>This paper</w:t>
            </w:r>
          </w:p>
        </w:tc>
        <w:tc>
          <w:tcPr>
            <w:tcW w:w="3117" w:type="dxa"/>
          </w:tcPr>
          <w:p w14:paraId="09E735DB" w14:textId="61EA2143" w:rsidR="00CA7674" w:rsidRDefault="00CA7674" w:rsidP="00CA7674">
            <w:r w:rsidRPr="00DC3C0C">
              <w:t>RRID: N/A</w:t>
            </w:r>
          </w:p>
        </w:tc>
      </w:tr>
      <w:tr w:rsidR="00CA7674" w14:paraId="7F5B9BC8" w14:textId="77777777" w:rsidTr="00CA7674">
        <w:tc>
          <w:tcPr>
            <w:tcW w:w="3116" w:type="dxa"/>
          </w:tcPr>
          <w:p w14:paraId="421E6080" w14:textId="6E0AFA21" w:rsidR="00CA7674" w:rsidRDefault="00CA7674" w:rsidP="00CA7674">
            <w:r w:rsidRPr="00DC3C0C">
              <w:t>Recombinant DNA</w:t>
            </w:r>
          </w:p>
        </w:tc>
        <w:tc>
          <w:tcPr>
            <w:tcW w:w="3117" w:type="dxa"/>
          </w:tcPr>
          <w:p w14:paraId="2268DC47" w14:textId="77777777" w:rsidR="00CA7674" w:rsidRDefault="00CA7674" w:rsidP="00CA7674"/>
        </w:tc>
        <w:tc>
          <w:tcPr>
            <w:tcW w:w="3117" w:type="dxa"/>
          </w:tcPr>
          <w:p w14:paraId="2BD7581A" w14:textId="77777777" w:rsidR="00CA7674" w:rsidRDefault="00CA7674" w:rsidP="00CA7674"/>
        </w:tc>
      </w:tr>
      <w:tr w:rsidR="00CA7674" w14:paraId="5447D9A2" w14:textId="77777777" w:rsidTr="00CA7674">
        <w:tc>
          <w:tcPr>
            <w:tcW w:w="3116" w:type="dxa"/>
          </w:tcPr>
          <w:p w14:paraId="78744CA7" w14:textId="362AA851" w:rsidR="00CA7674" w:rsidRDefault="00CA7674" w:rsidP="00CA7674">
            <w:r w:rsidRPr="00DC3C0C">
              <w:t xml:space="preserve">Plasmid: </w:t>
            </w:r>
            <w:proofErr w:type="spellStart"/>
            <w:r w:rsidRPr="00DC3C0C">
              <w:t>pTAHR</w:t>
            </w:r>
            <w:proofErr w:type="spellEnd"/>
            <w:r w:rsidRPr="00DC3C0C">
              <w:t xml:space="preserve"> TH-p2a-</w:t>
            </w:r>
            <w:proofErr w:type="gramStart"/>
            <w:r w:rsidRPr="00DC3C0C">
              <w:t>TD:Tomato</w:t>
            </w:r>
            <w:proofErr w:type="gramEnd"/>
            <w:r w:rsidRPr="00DC3C0C">
              <w:t xml:space="preserve"> (</w:t>
            </w:r>
            <w:proofErr w:type="spellStart"/>
            <w:r w:rsidRPr="00DC3C0C">
              <w:t>floxed</w:t>
            </w:r>
            <w:proofErr w:type="spellEnd"/>
            <w:r w:rsidRPr="00DC3C0C">
              <w:t xml:space="preserve"> selection Puro)</w:t>
            </w:r>
          </w:p>
        </w:tc>
        <w:tc>
          <w:tcPr>
            <w:tcW w:w="3117" w:type="dxa"/>
          </w:tcPr>
          <w:p w14:paraId="20AD8C65" w14:textId="1D880DA9" w:rsidR="00CA7674" w:rsidRDefault="00CA7674" w:rsidP="00CA7674">
            <w:proofErr w:type="spellStart"/>
            <w:r w:rsidRPr="00DC3C0C">
              <w:t>Ahfeldt</w:t>
            </w:r>
            <w:proofErr w:type="spellEnd"/>
            <w:r w:rsidRPr="00DC3C0C">
              <w:t xml:space="preserve"> et al., 2020; </w:t>
            </w:r>
            <w:proofErr w:type="spellStart"/>
            <w:r w:rsidRPr="00DC3C0C">
              <w:t>Addgene</w:t>
            </w:r>
            <w:proofErr w:type="spellEnd"/>
          </w:p>
        </w:tc>
        <w:tc>
          <w:tcPr>
            <w:tcW w:w="3117" w:type="dxa"/>
          </w:tcPr>
          <w:p w14:paraId="3CEFBD8F" w14:textId="0780C4E5" w:rsidR="00CA7674" w:rsidRDefault="00CA7674" w:rsidP="00CA7674">
            <w:r w:rsidRPr="00DC3C0C">
              <w:t>Cat#135814; RRID: N/A</w:t>
            </w:r>
          </w:p>
        </w:tc>
      </w:tr>
      <w:tr w:rsidR="00CA7674" w14:paraId="4F0D3497" w14:textId="77777777" w:rsidTr="00CA7674">
        <w:tc>
          <w:tcPr>
            <w:tcW w:w="3116" w:type="dxa"/>
          </w:tcPr>
          <w:p w14:paraId="63750F04" w14:textId="720E3704" w:rsidR="00CA7674" w:rsidRDefault="00CA7674" w:rsidP="00CA7674">
            <w:r w:rsidRPr="00DC3C0C">
              <w:t xml:space="preserve">CRISPR 1: </w:t>
            </w:r>
            <w:proofErr w:type="spellStart"/>
            <w:r w:rsidRPr="00DC3C0C">
              <w:t>pTACR</w:t>
            </w:r>
            <w:proofErr w:type="spellEnd"/>
            <w:r w:rsidRPr="00DC3C0C">
              <w:t xml:space="preserve"> TH1-p2aGFP</w:t>
            </w:r>
          </w:p>
        </w:tc>
        <w:tc>
          <w:tcPr>
            <w:tcW w:w="3117" w:type="dxa"/>
          </w:tcPr>
          <w:p w14:paraId="1CCDED43" w14:textId="26618CA4" w:rsidR="00CA7674" w:rsidRDefault="00CA7674" w:rsidP="00CA7674">
            <w:proofErr w:type="spellStart"/>
            <w:r w:rsidRPr="00DC3C0C">
              <w:t>Ahfeldt</w:t>
            </w:r>
            <w:proofErr w:type="spellEnd"/>
            <w:r w:rsidRPr="00DC3C0C">
              <w:t xml:space="preserve"> et al., 2020; </w:t>
            </w:r>
            <w:proofErr w:type="spellStart"/>
            <w:r w:rsidRPr="00DC3C0C">
              <w:t>Addgene</w:t>
            </w:r>
            <w:proofErr w:type="spellEnd"/>
          </w:p>
        </w:tc>
        <w:tc>
          <w:tcPr>
            <w:tcW w:w="3117" w:type="dxa"/>
          </w:tcPr>
          <w:p w14:paraId="2313F0E5" w14:textId="075D308B" w:rsidR="00CA7674" w:rsidRDefault="00CA7674" w:rsidP="00CA7674">
            <w:r w:rsidRPr="00DC3C0C">
              <w:t>Cat#135815; RRID: N/A</w:t>
            </w:r>
          </w:p>
        </w:tc>
      </w:tr>
      <w:tr w:rsidR="00CA7674" w14:paraId="668C43EF" w14:textId="77777777" w:rsidTr="00CA7674">
        <w:tc>
          <w:tcPr>
            <w:tcW w:w="3116" w:type="dxa"/>
          </w:tcPr>
          <w:p w14:paraId="48A775EC" w14:textId="1D1C0A7B" w:rsidR="00CA7674" w:rsidRDefault="00CA7674" w:rsidP="00CA7674">
            <w:r w:rsidRPr="00DC3C0C">
              <w:t xml:space="preserve">CRISPR 2: </w:t>
            </w:r>
            <w:proofErr w:type="spellStart"/>
            <w:r w:rsidRPr="00DC3C0C">
              <w:t>pTACR</w:t>
            </w:r>
            <w:proofErr w:type="spellEnd"/>
            <w:r w:rsidRPr="00DC3C0C">
              <w:t xml:space="preserve"> TH2-p2aGFP</w:t>
            </w:r>
          </w:p>
        </w:tc>
        <w:tc>
          <w:tcPr>
            <w:tcW w:w="3117" w:type="dxa"/>
          </w:tcPr>
          <w:p w14:paraId="5B63BC3E" w14:textId="57CADD2F" w:rsidR="00CA7674" w:rsidRDefault="00CA7674" w:rsidP="00CA7674">
            <w:proofErr w:type="spellStart"/>
            <w:r w:rsidRPr="00DC3C0C">
              <w:t>Ahfeldt</w:t>
            </w:r>
            <w:proofErr w:type="spellEnd"/>
            <w:r w:rsidRPr="00DC3C0C">
              <w:t xml:space="preserve"> et al., 2020; </w:t>
            </w:r>
            <w:proofErr w:type="spellStart"/>
            <w:r w:rsidRPr="00DC3C0C">
              <w:t>Addgene</w:t>
            </w:r>
            <w:proofErr w:type="spellEnd"/>
          </w:p>
        </w:tc>
        <w:tc>
          <w:tcPr>
            <w:tcW w:w="3117" w:type="dxa"/>
          </w:tcPr>
          <w:p w14:paraId="1C398ABD" w14:textId="1C943F60" w:rsidR="00CA7674" w:rsidRDefault="00CA7674" w:rsidP="00CA7674">
            <w:r w:rsidRPr="00DC3C0C">
              <w:t>Cat#135816; RRID: N/A</w:t>
            </w:r>
          </w:p>
        </w:tc>
      </w:tr>
      <w:tr w:rsidR="00CA7674" w14:paraId="35DF462C" w14:textId="77777777" w:rsidTr="00CA7674">
        <w:tc>
          <w:tcPr>
            <w:tcW w:w="3116" w:type="dxa"/>
          </w:tcPr>
          <w:p w14:paraId="2E170869" w14:textId="7E4FFD8B" w:rsidR="00CA7674" w:rsidRDefault="00CA7674" w:rsidP="00CA7674">
            <w:r w:rsidRPr="00DC3C0C">
              <w:t xml:space="preserve">Plasmid: </w:t>
            </w:r>
            <w:proofErr w:type="spellStart"/>
            <w:r w:rsidRPr="00DC3C0C">
              <w:t>pCAG-</w:t>
            </w:r>
            <w:proofErr w:type="gramStart"/>
            <w:r w:rsidRPr="00DC3C0C">
              <w:t>Cre:GFP</w:t>
            </w:r>
            <w:proofErr w:type="spellEnd"/>
            <w:proofErr w:type="gramEnd"/>
          </w:p>
        </w:tc>
        <w:tc>
          <w:tcPr>
            <w:tcW w:w="3117" w:type="dxa"/>
          </w:tcPr>
          <w:p w14:paraId="44AA5CCA" w14:textId="5DBEBC20" w:rsidR="00CA7674" w:rsidRDefault="00CA7674" w:rsidP="00CA7674">
            <w:r w:rsidRPr="00DC3C0C">
              <w:t xml:space="preserve">Matsuda and </w:t>
            </w:r>
            <w:proofErr w:type="spellStart"/>
            <w:r w:rsidRPr="00DC3C0C">
              <w:t>Cepko</w:t>
            </w:r>
            <w:proofErr w:type="spellEnd"/>
            <w:r w:rsidRPr="00DC3C0C">
              <w:t xml:space="preserve">, 2007; </w:t>
            </w:r>
            <w:proofErr w:type="spellStart"/>
            <w:r w:rsidRPr="00DC3C0C">
              <w:t>Addgene</w:t>
            </w:r>
            <w:proofErr w:type="spellEnd"/>
          </w:p>
        </w:tc>
        <w:tc>
          <w:tcPr>
            <w:tcW w:w="3117" w:type="dxa"/>
          </w:tcPr>
          <w:p w14:paraId="56B69782" w14:textId="7943F090" w:rsidR="00CA7674" w:rsidRDefault="00CA7674" w:rsidP="00CA7674">
            <w:r w:rsidRPr="00DC3C0C">
              <w:t>Cat#13776; RRID: Addgene_13776</w:t>
            </w:r>
          </w:p>
        </w:tc>
      </w:tr>
      <w:tr w:rsidR="00CA7674" w14:paraId="2DD9916F" w14:textId="77777777" w:rsidTr="00CA7674">
        <w:tc>
          <w:tcPr>
            <w:tcW w:w="3116" w:type="dxa"/>
          </w:tcPr>
          <w:p w14:paraId="5193C7B2" w14:textId="3E70B574" w:rsidR="00CA7674" w:rsidRDefault="00CA7674" w:rsidP="00CA7674">
            <w:r w:rsidRPr="00DC3C0C">
              <w:t>Software and algorithms</w:t>
            </w:r>
          </w:p>
        </w:tc>
        <w:tc>
          <w:tcPr>
            <w:tcW w:w="3117" w:type="dxa"/>
          </w:tcPr>
          <w:p w14:paraId="2D60DCF8" w14:textId="77777777" w:rsidR="00CA7674" w:rsidRDefault="00CA7674" w:rsidP="00CA7674"/>
        </w:tc>
        <w:tc>
          <w:tcPr>
            <w:tcW w:w="3117" w:type="dxa"/>
          </w:tcPr>
          <w:p w14:paraId="7809DFBF" w14:textId="77777777" w:rsidR="00CA7674" w:rsidRDefault="00CA7674" w:rsidP="00CA7674"/>
        </w:tc>
      </w:tr>
      <w:tr w:rsidR="00CA7674" w14:paraId="7E84C5E1" w14:textId="77777777" w:rsidTr="00CA7674">
        <w:tc>
          <w:tcPr>
            <w:tcW w:w="3116" w:type="dxa"/>
          </w:tcPr>
          <w:p w14:paraId="0EAD0A4C" w14:textId="04EE07C6" w:rsidR="00CA7674" w:rsidRDefault="00CA7674" w:rsidP="00CA7674">
            <w:proofErr w:type="spellStart"/>
            <w:r w:rsidRPr="00DC3C0C">
              <w:t>CellProfiler</w:t>
            </w:r>
            <w:proofErr w:type="spellEnd"/>
          </w:p>
        </w:tc>
        <w:tc>
          <w:tcPr>
            <w:tcW w:w="3117" w:type="dxa"/>
          </w:tcPr>
          <w:p w14:paraId="1F70B737" w14:textId="3AACE83C" w:rsidR="00CA7674" w:rsidRDefault="00CA7674" w:rsidP="00CA7674">
            <w:r w:rsidRPr="00DC3C0C">
              <w:t>https://cellprofiler.org/</w:t>
            </w:r>
          </w:p>
        </w:tc>
        <w:tc>
          <w:tcPr>
            <w:tcW w:w="3117" w:type="dxa"/>
          </w:tcPr>
          <w:p w14:paraId="423175E6" w14:textId="16560D35" w:rsidR="00CA7674" w:rsidRDefault="00CA7674" w:rsidP="00CA7674">
            <w:r w:rsidRPr="00DC3C0C">
              <w:t>RRID:SCR_007358</w:t>
            </w:r>
          </w:p>
        </w:tc>
      </w:tr>
      <w:tr w:rsidR="00CA7674" w14:paraId="6DE4A16C" w14:textId="77777777" w:rsidTr="00CA7674">
        <w:tc>
          <w:tcPr>
            <w:tcW w:w="3116" w:type="dxa"/>
          </w:tcPr>
          <w:p w14:paraId="46A833F6" w14:textId="7E4561B3" w:rsidR="00CA7674" w:rsidRDefault="00CA7674" w:rsidP="00CA7674">
            <w:proofErr w:type="spellStart"/>
            <w:r w:rsidRPr="00DC3C0C">
              <w:t>Rstudio</w:t>
            </w:r>
            <w:proofErr w:type="spellEnd"/>
          </w:p>
        </w:tc>
        <w:tc>
          <w:tcPr>
            <w:tcW w:w="3117" w:type="dxa"/>
          </w:tcPr>
          <w:p w14:paraId="3DDE3B82" w14:textId="46C1F9C0" w:rsidR="00CA7674" w:rsidRDefault="00CA7674" w:rsidP="00CA7674">
            <w:r w:rsidRPr="00DC3C0C">
              <w:t>https://www.rstudio.com/</w:t>
            </w:r>
          </w:p>
        </w:tc>
        <w:tc>
          <w:tcPr>
            <w:tcW w:w="3117" w:type="dxa"/>
          </w:tcPr>
          <w:p w14:paraId="119DCD96" w14:textId="1A971FFB" w:rsidR="00CA7674" w:rsidRDefault="00CA7674" w:rsidP="00CA7674">
            <w:r w:rsidRPr="00DC3C0C">
              <w:t>RRID:SCR_000432</w:t>
            </w:r>
          </w:p>
        </w:tc>
      </w:tr>
      <w:tr w:rsidR="00CA7674" w14:paraId="07B305CF" w14:textId="77777777" w:rsidTr="00CA7674">
        <w:tc>
          <w:tcPr>
            <w:tcW w:w="3116" w:type="dxa"/>
          </w:tcPr>
          <w:p w14:paraId="77119355" w14:textId="32B2A2DF" w:rsidR="00CA7674" w:rsidRDefault="00CA7674" w:rsidP="00CA7674">
            <w:r w:rsidRPr="00DC3C0C">
              <w:t>Ingenuity Pathway Analysis (IPA)</w:t>
            </w:r>
          </w:p>
        </w:tc>
        <w:tc>
          <w:tcPr>
            <w:tcW w:w="3117" w:type="dxa"/>
          </w:tcPr>
          <w:p w14:paraId="784E21AE" w14:textId="0A1F11D1" w:rsidR="00CA7674" w:rsidRDefault="00CA7674" w:rsidP="00CA7674">
            <w:r w:rsidRPr="00DC3C0C">
              <w:t>Qiagen</w:t>
            </w:r>
          </w:p>
        </w:tc>
        <w:tc>
          <w:tcPr>
            <w:tcW w:w="3117" w:type="dxa"/>
          </w:tcPr>
          <w:p w14:paraId="686F0F83" w14:textId="64FB395E" w:rsidR="00CA7674" w:rsidRDefault="00CA7674" w:rsidP="00CA7674">
            <w:r w:rsidRPr="00DC3C0C">
              <w:t>RRID:SCR_008653</w:t>
            </w:r>
          </w:p>
        </w:tc>
      </w:tr>
      <w:tr w:rsidR="00CA7674" w14:paraId="50209393" w14:textId="77777777" w:rsidTr="00CA7674">
        <w:tc>
          <w:tcPr>
            <w:tcW w:w="3116" w:type="dxa"/>
          </w:tcPr>
          <w:p w14:paraId="79F29B48" w14:textId="14D4BF11" w:rsidR="00CA7674" w:rsidRDefault="00CA7674" w:rsidP="00CA7674">
            <w:proofErr w:type="spellStart"/>
            <w:r w:rsidRPr="00DC3C0C">
              <w:t>QuPath</w:t>
            </w:r>
            <w:proofErr w:type="spellEnd"/>
          </w:p>
        </w:tc>
        <w:tc>
          <w:tcPr>
            <w:tcW w:w="3117" w:type="dxa"/>
          </w:tcPr>
          <w:p w14:paraId="6B3C0520" w14:textId="40B2A294" w:rsidR="00CA7674" w:rsidRDefault="00CA7674" w:rsidP="00CA7674">
            <w:r w:rsidRPr="00DC3C0C">
              <w:t>https://QuPath.github.io/</w:t>
            </w:r>
          </w:p>
        </w:tc>
        <w:tc>
          <w:tcPr>
            <w:tcW w:w="3117" w:type="dxa"/>
          </w:tcPr>
          <w:p w14:paraId="789D9315" w14:textId="2013D279" w:rsidR="00CA7674" w:rsidRDefault="00CA7674" w:rsidP="00CA7674">
            <w:r w:rsidRPr="00DC3C0C">
              <w:t>RRID:SCR_018257</w:t>
            </w:r>
          </w:p>
        </w:tc>
      </w:tr>
      <w:tr w:rsidR="00CA7674" w14:paraId="78890300" w14:textId="77777777" w:rsidTr="00CA7674">
        <w:tc>
          <w:tcPr>
            <w:tcW w:w="3116" w:type="dxa"/>
          </w:tcPr>
          <w:p w14:paraId="0CCA4D7D" w14:textId="337E231B" w:rsidR="00CA7674" w:rsidRDefault="00CA7674" w:rsidP="00CA7674">
            <w:r w:rsidRPr="00DC3C0C">
              <w:t>Pathfinder</w:t>
            </w:r>
          </w:p>
        </w:tc>
        <w:tc>
          <w:tcPr>
            <w:tcW w:w="3117" w:type="dxa"/>
          </w:tcPr>
          <w:p w14:paraId="480B7B24" w14:textId="091590AA" w:rsidR="00CA7674" w:rsidRDefault="00CA7674" w:rsidP="00CA7674">
            <w:r w:rsidRPr="00DC3C0C">
              <w:t>https://github.com/egeulgen/pathfindR</w:t>
            </w:r>
          </w:p>
        </w:tc>
        <w:tc>
          <w:tcPr>
            <w:tcW w:w="3117" w:type="dxa"/>
          </w:tcPr>
          <w:p w14:paraId="7B7FFFE6" w14:textId="1B5B72AC" w:rsidR="00CA7674" w:rsidRDefault="00CA7674" w:rsidP="00CA7674">
            <w:r w:rsidRPr="00DC3C0C">
              <w:t>Ulgen et al., 2019</w:t>
            </w:r>
          </w:p>
        </w:tc>
      </w:tr>
      <w:tr w:rsidR="00CA7674" w14:paraId="5AFB8F67" w14:textId="77777777" w:rsidTr="00CA7674">
        <w:tc>
          <w:tcPr>
            <w:tcW w:w="3116" w:type="dxa"/>
          </w:tcPr>
          <w:p w14:paraId="3B451F4C" w14:textId="1E4AEAB5" w:rsidR="00CA7674" w:rsidRDefault="00CA7674" w:rsidP="00CA7674">
            <w:proofErr w:type="spellStart"/>
            <w:proofErr w:type="gramStart"/>
            <w:r w:rsidRPr="00DC3C0C">
              <w:t>PhosR</w:t>
            </w:r>
            <w:proofErr w:type="spellEnd"/>
            <w:r w:rsidRPr="00DC3C0C">
              <w:t xml:space="preserve">  R</w:t>
            </w:r>
            <w:proofErr w:type="gramEnd"/>
            <w:r w:rsidRPr="00DC3C0C">
              <w:t xml:space="preserve"> packages </w:t>
            </w:r>
          </w:p>
        </w:tc>
        <w:tc>
          <w:tcPr>
            <w:tcW w:w="3117" w:type="dxa"/>
          </w:tcPr>
          <w:p w14:paraId="65CE69AB" w14:textId="3B1ADA66" w:rsidR="00CA7674" w:rsidRDefault="00CA7674" w:rsidP="00CA7674">
            <w:r w:rsidRPr="00DC3C0C">
              <w:t>https://github.com/PYangLab/PhosR</w:t>
            </w:r>
          </w:p>
        </w:tc>
        <w:tc>
          <w:tcPr>
            <w:tcW w:w="3117" w:type="dxa"/>
          </w:tcPr>
          <w:p w14:paraId="3AB8B4C4" w14:textId="1039612F" w:rsidR="00CA7674" w:rsidRDefault="00CA7674" w:rsidP="00CA7674">
            <w:r w:rsidRPr="00DC3C0C">
              <w:t>Kim et al., 2021</w:t>
            </w:r>
          </w:p>
        </w:tc>
      </w:tr>
      <w:tr w:rsidR="00CA7674" w14:paraId="1C78B465" w14:textId="77777777" w:rsidTr="00CA7674">
        <w:tc>
          <w:tcPr>
            <w:tcW w:w="3116" w:type="dxa"/>
          </w:tcPr>
          <w:p w14:paraId="7FB95834" w14:textId="045211A8" w:rsidR="00CA7674" w:rsidRDefault="00CA7674" w:rsidP="00CA7674">
            <w:proofErr w:type="spellStart"/>
            <w:r w:rsidRPr="00DC3C0C">
              <w:t>MetaboAnalyst</w:t>
            </w:r>
            <w:proofErr w:type="spellEnd"/>
            <w:r w:rsidRPr="00DC3C0C">
              <w:t xml:space="preserve"> 4.0 </w:t>
            </w:r>
          </w:p>
        </w:tc>
        <w:tc>
          <w:tcPr>
            <w:tcW w:w="3117" w:type="dxa"/>
          </w:tcPr>
          <w:p w14:paraId="0479B16A" w14:textId="5B7C1BBE" w:rsidR="00CA7674" w:rsidRDefault="00CA7674" w:rsidP="00CA7674">
            <w:r w:rsidRPr="00DC3C0C">
              <w:t>https://www.metaboanalyst.ca</w:t>
            </w:r>
          </w:p>
        </w:tc>
        <w:tc>
          <w:tcPr>
            <w:tcW w:w="3117" w:type="dxa"/>
          </w:tcPr>
          <w:p w14:paraId="4B97DFFC" w14:textId="43412D54" w:rsidR="00CA7674" w:rsidRDefault="00CA7674" w:rsidP="00CA7674">
            <w:r w:rsidRPr="00DC3C0C">
              <w:t>RRID:SCR_015539</w:t>
            </w:r>
          </w:p>
        </w:tc>
      </w:tr>
      <w:tr w:rsidR="00CA7674" w14:paraId="56F7B40B" w14:textId="77777777" w:rsidTr="00CA7674">
        <w:tc>
          <w:tcPr>
            <w:tcW w:w="3116" w:type="dxa"/>
          </w:tcPr>
          <w:p w14:paraId="5DAD451B" w14:textId="3674B92C" w:rsidR="00CA7674" w:rsidRDefault="00CA7674" w:rsidP="00CA7674">
            <w:r w:rsidRPr="00DC3C0C">
              <w:t>Fiji</w:t>
            </w:r>
          </w:p>
        </w:tc>
        <w:tc>
          <w:tcPr>
            <w:tcW w:w="3117" w:type="dxa"/>
          </w:tcPr>
          <w:p w14:paraId="5B410269" w14:textId="36F095AA" w:rsidR="00CA7674" w:rsidRDefault="00CA7674" w:rsidP="00CA7674">
            <w:r w:rsidRPr="00DC3C0C">
              <w:t>https://fiji.sc/</w:t>
            </w:r>
          </w:p>
        </w:tc>
        <w:tc>
          <w:tcPr>
            <w:tcW w:w="3117" w:type="dxa"/>
          </w:tcPr>
          <w:p w14:paraId="68065BAC" w14:textId="46AA7BF1" w:rsidR="00CA7674" w:rsidRDefault="00CA7674" w:rsidP="00CA7674">
            <w:r w:rsidRPr="00DC3C0C">
              <w:t>Chong et al., 2019; RRID:SCR_002285</w:t>
            </w:r>
          </w:p>
        </w:tc>
      </w:tr>
      <w:tr w:rsidR="00CA7674" w14:paraId="4589D6B5" w14:textId="77777777" w:rsidTr="00CA7674">
        <w:tc>
          <w:tcPr>
            <w:tcW w:w="3116" w:type="dxa"/>
          </w:tcPr>
          <w:p w14:paraId="77C2ECAC" w14:textId="15619695" w:rsidR="00CA7674" w:rsidRDefault="00CA7674" w:rsidP="00CA7674">
            <w:r w:rsidRPr="00DC3C0C">
              <w:t>Other</w:t>
            </w:r>
          </w:p>
        </w:tc>
        <w:tc>
          <w:tcPr>
            <w:tcW w:w="3117" w:type="dxa"/>
          </w:tcPr>
          <w:p w14:paraId="0BFE8B28" w14:textId="77777777" w:rsidR="00CA7674" w:rsidRDefault="00CA7674" w:rsidP="00CA7674"/>
        </w:tc>
        <w:tc>
          <w:tcPr>
            <w:tcW w:w="3117" w:type="dxa"/>
          </w:tcPr>
          <w:p w14:paraId="3F2D3CFF" w14:textId="77777777" w:rsidR="00CA7674" w:rsidRDefault="00CA7674" w:rsidP="00CA7674"/>
        </w:tc>
      </w:tr>
      <w:tr w:rsidR="00CA7674" w14:paraId="1B759CF7" w14:textId="77777777" w:rsidTr="00CA7674">
        <w:tc>
          <w:tcPr>
            <w:tcW w:w="3116" w:type="dxa"/>
          </w:tcPr>
          <w:p w14:paraId="53FEAFF3" w14:textId="5BDA9749" w:rsidR="00CA7674" w:rsidRDefault="00CA7674" w:rsidP="00CA7674">
            <w:r w:rsidRPr="00DC3C0C">
              <w:t>4D-Nucleofector™ Core Unit</w:t>
            </w:r>
          </w:p>
        </w:tc>
        <w:tc>
          <w:tcPr>
            <w:tcW w:w="3117" w:type="dxa"/>
          </w:tcPr>
          <w:p w14:paraId="6CB0E114" w14:textId="6BEABE75" w:rsidR="00CA7674" w:rsidRDefault="00CA7674" w:rsidP="00CA7674">
            <w:r w:rsidRPr="00DC3C0C">
              <w:t>Lonza</w:t>
            </w:r>
          </w:p>
        </w:tc>
        <w:tc>
          <w:tcPr>
            <w:tcW w:w="3117" w:type="dxa"/>
          </w:tcPr>
          <w:p w14:paraId="58B7BA5E" w14:textId="279980C5" w:rsidR="00CA7674" w:rsidRDefault="00CA7674" w:rsidP="00CA7674">
            <w:r w:rsidRPr="00DC3C0C">
              <w:t>Cat#AAF-1002B; RRID: N/A</w:t>
            </w:r>
          </w:p>
        </w:tc>
      </w:tr>
      <w:tr w:rsidR="00CA7674" w14:paraId="1ADF1617" w14:textId="77777777" w:rsidTr="00CA7674">
        <w:tc>
          <w:tcPr>
            <w:tcW w:w="3116" w:type="dxa"/>
          </w:tcPr>
          <w:p w14:paraId="0A136A07" w14:textId="46EDDF8E" w:rsidR="00CA7674" w:rsidRDefault="00CA7674" w:rsidP="00CA7674">
            <w:r w:rsidRPr="00DC3C0C">
              <w:t xml:space="preserve">Cell Culture Microplate, 96-well, PS, F-bottom (Chimney Well), </w:t>
            </w:r>
            <w:proofErr w:type="spellStart"/>
            <w:r w:rsidRPr="00DC3C0C">
              <w:t>μClear</w:t>
            </w:r>
            <w:proofErr w:type="spellEnd"/>
            <w:r w:rsidRPr="00DC3C0C">
              <w:t xml:space="preserve">®, Black, CELLCOAT®, Poly-L-Lysine, Lid with Condensation Rings, 5 </w:t>
            </w:r>
            <w:proofErr w:type="gramStart"/>
            <w:r w:rsidRPr="00DC3C0C">
              <w:t>pcs./</w:t>
            </w:r>
            <w:proofErr w:type="gramEnd"/>
            <w:r w:rsidRPr="00DC3C0C">
              <w:t>bag</w:t>
            </w:r>
          </w:p>
        </w:tc>
        <w:tc>
          <w:tcPr>
            <w:tcW w:w="3117" w:type="dxa"/>
          </w:tcPr>
          <w:p w14:paraId="25D74E29" w14:textId="2EA62A32" w:rsidR="00CA7674" w:rsidRDefault="00CA7674" w:rsidP="00CA7674">
            <w:r w:rsidRPr="00DC3C0C">
              <w:t>Greiner</w:t>
            </w:r>
          </w:p>
        </w:tc>
        <w:tc>
          <w:tcPr>
            <w:tcW w:w="3117" w:type="dxa"/>
          </w:tcPr>
          <w:p w14:paraId="4FDE3689" w14:textId="37AD9150" w:rsidR="00CA7674" w:rsidRDefault="00CA7674" w:rsidP="00CA7674">
            <w:r w:rsidRPr="00DC3C0C">
              <w:t>Cat#655936; RRID: N/A</w:t>
            </w:r>
          </w:p>
        </w:tc>
      </w:tr>
      <w:tr w:rsidR="00CA7674" w14:paraId="6F3A03A0" w14:textId="77777777" w:rsidTr="00CA7674">
        <w:tc>
          <w:tcPr>
            <w:tcW w:w="3116" w:type="dxa"/>
          </w:tcPr>
          <w:p w14:paraId="7B5F2E8B" w14:textId="18AC790A" w:rsidR="00CA7674" w:rsidRDefault="00CA7674" w:rsidP="00CA7674">
            <w:r w:rsidRPr="00DC3C0C">
              <w:t>Corning® 125 mL Disposable Spinner Flask with 70 mm Top Cap and 2 Angled Sidearms, Sterile</w:t>
            </w:r>
          </w:p>
        </w:tc>
        <w:tc>
          <w:tcPr>
            <w:tcW w:w="3117" w:type="dxa"/>
          </w:tcPr>
          <w:p w14:paraId="0D898190" w14:textId="2BAC3958" w:rsidR="00CA7674" w:rsidRDefault="00CA7674" w:rsidP="00CA7674">
            <w:r w:rsidRPr="00DC3C0C">
              <w:t>Corning</w:t>
            </w:r>
          </w:p>
        </w:tc>
        <w:tc>
          <w:tcPr>
            <w:tcW w:w="3117" w:type="dxa"/>
          </w:tcPr>
          <w:p w14:paraId="6F3C168D" w14:textId="0920AE1A" w:rsidR="00CA7674" w:rsidRDefault="00CA7674" w:rsidP="00CA7674">
            <w:r w:rsidRPr="00DC3C0C">
              <w:t>Cat#3152; RRID: N/A</w:t>
            </w:r>
          </w:p>
        </w:tc>
      </w:tr>
      <w:tr w:rsidR="00CA7674" w14:paraId="00BB1DAF" w14:textId="77777777" w:rsidTr="00CA7674">
        <w:tc>
          <w:tcPr>
            <w:tcW w:w="3116" w:type="dxa"/>
          </w:tcPr>
          <w:p w14:paraId="1FA9FA40" w14:textId="45C3D9B6" w:rsidR="00CA7674" w:rsidRDefault="00CA7674" w:rsidP="00CA7674">
            <w:r w:rsidRPr="00DC3C0C">
              <w:lastRenderedPageBreak/>
              <w:t>Corning® </w:t>
            </w:r>
            <w:proofErr w:type="spellStart"/>
            <w:r w:rsidRPr="00DC3C0C">
              <w:t>Costar</w:t>
            </w:r>
            <w:proofErr w:type="spellEnd"/>
            <w:r w:rsidRPr="00DC3C0C">
              <w:t>® Ultra-Low Attachment Multiple Well Plate</w:t>
            </w:r>
          </w:p>
        </w:tc>
        <w:tc>
          <w:tcPr>
            <w:tcW w:w="3117" w:type="dxa"/>
          </w:tcPr>
          <w:p w14:paraId="56F23D18" w14:textId="0583F2CA" w:rsidR="00CA7674" w:rsidRDefault="00CA7674" w:rsidP="00CA7674">
            <w:proofErr w:type="spellStart"/>
            <w:r w:rsidRPr="00DC3C0C">
              <w:t>MilliporeSigma</w:t>
            </w:r>
            <w:proofErr w:type="spellEnd"/>
          </w:p>
        </w:tc>
        <w:tc>
          <w:tcPr>
            <w:tcW w:w="3117" w:type="dxa"/>
          </w:tcPr>
          <w:p w14:paraId="261EA560" w14:textId="3205D06D" w:rsidR="00CA7674" w:rsidRDefault="00CA7674" w:rsidP="00CA7674">
            <w:r w:rsidRPr="00DC3C0C">
              <w:t>Cat#CLS3471; RRID: N/A</w:t>
            </w:r>
          </w:p>
        </w:tc>
      </w:tr>
      <w:tr w:rsidR="00CA7674" w14:paraId="3A2E7549" w14:textId="77777777" w:rsidTr="00CA7674">
        <w:tc>
          <w:tcPr>
            <w:tcW w:w="3116" w:type="dxa"/>
          </w:tcPr>
          <w:p w14:paraId="256E72D4" w14:textId="2419C369" w:rsidR="00CA7674" w:rsidRDefault="00CA7674" w:rsidP="00CA7674">
            <w:r w:rsidRPr="00DC3C0C">
              <w:t>Countess™ Cell Counting Chamber Slides</w:t>
            </w:r>
          </w:p>
        </w:tc>
        <w:tc>
          <w:tcPr>
            <w:tcW w:w="3117" w:type="dxa"/>
          </w:tcPr>
          <w:p w14:paraId="193807F6" w14:textId="0B6A5682" w:rsidR="00CA7674" w:rsidRDefault="00CA7674" w:rsidP="00CA7674">
            <w:r w:rsidRPr="00DC3C0C">
              <w:t>Invitrogen</w:t>
            </w:r>
          </w:p>
        </w:tc>
        <w:tc>
          <w:tcPr>
            <w:tcW w:w="3117" w:type="dxa"/>
          </w:tcPr>
          <w:p w14:paraId="15961849" w14:textId="09857805" w:rsidR="00CA7674" w:rsidRDefault="00CA7674" w:rsidP="00CA7674">
            <w:r w:rsidRPr="00DC3C0C">
              <w:t>Cat#C10228; RRID: SCR_019815</w:t>
            </w:r>
          </w:p>
        </w:tc>
      </w:tr>
      <w:tr w:rsidR="00CA7674" w14:paraId="3479BCF9" w14:textId="77777777" w:rsidTr="00CA7674">
        <w:tc>
          <w:tcPr>
            <w:tcW w:w="3116" w:type="dxa"/>
          </w:tcPr>
          <w:p w14:paraId="23563BAA" w14:textId="605A1388" w:rsidR="00CA7674" w:rsidRDefault="00CA7674" w:rsidP="00CA7674">
            <w:r w:rsidRPr="00DC3C0C">
              <w:t>Countess™ II FL Automated Cell Counter</w:t>
            </w:r>
          </w:p>
        </w:tc>
        <w:tc>
          <w:tcPr>
            <w:tcW w:w="3117" w:type="dxa"/>
          </w:tcPr>
          <w:p w14:paraId="3E3BA527" w14:textId="7AAC3FB0" w:rsidR="00CA7674" w:rsidRDefault="00CA7674" w:rsidP="00CA7674">
            <w:r w:rsidRPr="00DC3C0C">
              <w:t>Invitrogen</w:t>
            </w:r>
          </w:p>
        </w:tc>
        <w:tc>
          <w:tcPr>
            <w:tcW w:w="3117" w:type="dxa"/>
          </w:tcPr>
          <w:p w14:paraId="113B8C15" w14:textId="3D1449BC" w:rsidR="00CA7674" w:rsidRDefault="00CA7674" w:rsidP="00CA7674">
            <w:r w:rsidRPr="00DC3C0C">
              <w:t>Cat#AMQAF1000; RRID: N/A</w:t>
            </w:r>
          </w:p>
        </w:tc>
      </w:tr>
      <w:tr w:rsidR="00CA7674" w14:paraId="60675C7C" w14:textId="77777777" w:rsidTr="00CA7674">
        <w:tc>
          <w:tcPr>
            <w:tcW w:w="3116" w:type="dxa"/>
          </w:tcPr>
          <w:p w14:paraId="3D5370E7" w14:textId="4E5D8272" w:rsidR="00CA7674" w:rsidRDefault="00CA7674" w:rsidP="00CA7674">
            <w:r w:rsidRPr="00DC3C0C">
              <w:t>Falcon® Round-Bottom Tubes with Cell Strainer Cap, 5 mL</w:t>
            </w:r>
          </w:p>
        </w:tc>
        <w:tc>
          <w:tcPr>
            <w:tcW w:w="3117" w:type="dxa"/>
          </w:tcPr>
          <w:p w14:paraId="451F1C98" w14:textId="74621E63" w:rsidR="00CA7674" w:rsidRDefault="00CA7674" w:rsidP="00CA7674">
            <w:r w:rsidRPr="00DC3C0C">
              <w:t>STEMCELL Technologies</w:t>
            </w:r>
          </w:p>
        </w:tc>
        <w:tc>
          <w:tcPr>
            <w:tcW w:w="3117" w:type="dxa"/>
          </w:tcPr>
          <w:p w14:paraId="5598C26B" w14:textId="7334A709" w:rsidR="00CA7674" w:rsidRDefault="00CA7674" w:rsidP="00CA7674">
            <w:r w:rsidRPr="00DC3C0C">
              <w:t>Cat#100-0087; RRID: N/A</w:t>
            </w:r>
          </w:p>
        </w:tc>
      </w:tr>
      <w:tr w:rsidR="00CA7674" w14:paraId="58E772EB" w14:textId="77777777" w:rsidTr="00CA7674">
        <w:tc>
          <w:tcPr>
            <w:tcW w:w="3116" w:type="dxa"/>
          </w:tcPr>
          <w:p w14:paraId="7853E42D" w14:textId="45F8F3D6" w:rsidR="00CA7674" w:rsidRDefault="00CA7674" w:rsidP="00CA7674">
            <w:proofErr w:type="spellStart"/>
            <w:r w:rsidRPr="00DC3C0C">
              <w:t>Fisherbrand</w:t>
            </w:r>
            <w:proofErr w:type="spellEnd"/>
            <w:r w:rsidRPr="00DC3C0C">
              <w:t>™ Disposable Borosilicate Glass Pasteur Pipets</w:t>
            </w:r>
          </w:p>
        </w:tc>
        <w:tc>
          <w:tcPr>
            <w:tcW w:w="3117" w:type="dxa"/>
          </w:tcPr>
          <w:p w14:paraId="4565781A" w14:textId="7AAF4469" w:rsidR="00CA7674" w:rsidRDefault="00CA7674" w:rsidP="00CA7674">
            <w:r w:rsidRPr="00DC3C0C">
              <w:t>Fisher Scientific</w:t>
            </w:r>
          </w:p>
        </w:tc>
        <w:tc>
          <w:tcPr>
            <w:tcW w:w="3117" w:type="dxa"/>
          </w:tcPr>
          <w:p w14:paraId="60BD4AB2" w14:textId="30E07106" w:rsidR="00CA7674" w:rsidRDefault="00CA7674" w:rsidP="00CA7674">
            <w:r w:rsidRPr="00DC3C0C">
              <w:t>Cat#13-678-20D; RRID: N/A</w:t>
            </w:r>
          </w:p>
        </w:tc>
      </w:tr>
      <w:tr w:rsidR="00CA7674" w14:paraId="5241774E" w14:textId="77777777" w:rsidTr="00CA7674">
        <w:tc>
          <w:tcPr>
            <w:tcW w:w="3116" w:type="dxa"/>
          </w:tcPr>
          <w:p w14:paraId="42307C8F" w14:textId="2D5CB6D7" w:rsidR="00CA7674" w:rsidRDefault="00CA7674" w:rsidP="00CA7674">
            <w:proofErr w:type="spellStart"/>
            <w:r w:rsidRPr="00DC3C0C">
              <w:t>Fisherbrand</w:t>
            </w:r>
            <w:proofErr w:type="spellEnd"/>
            <w:r w:rsidRPr="00DC3C0C">
              <w:t>™ Sterile Cell Strainers (70 </w:t>
            </w:r>
            <w:proofErr w:type="spellStart"/>
            <w:r w:rsidRPr="00DC3C0C">
              <w:t>μm</w:t>
            </w:r>
            <w:proofErr w:type="spellEnd"/>
            <w:r w:rsidRPr="00DC3C0C">
              <w:t>)</w:t>
            </w:r>
          </w:p>
        </w:tc>
        <w:tc>
          <w:tcPr>
            <w:tcW w:w="3117" w:type="dxa"/>
          </w:tcPr>
          <w:p w14:paraId="592755F6" w14:textId="58DF30C4" w:rsidR="00CA7674" w:rsidRDefault="00CA7674" w:rsidP="00CA7674">
            <w:r w:rsidRPr="00DC3C0C">
              <w:t>Fisher Scientific</w:t>
            </w:r>
          </w:p>
        </w:tc>
        <w:tc>
          <w:tcPr>
            <w:tcW w:w="3117" w:type="dxa"/>
          </w:tcPr>
          <w:p w14:paraId="55199A4E" w14:textId="055EC72B" w:rsidR="00CA7674" w:rsidRDefault="00CA7674" w:rsidP="00CA7674">
            <w:r w:rsidRPr="00DC3C0C">
              <w:t>Cat#22-363-548; RRID: N/A</w:t>
            </w:r>
          </w:p>
        </w:tc>
      </w:tr>
      <w:tr w:rsidR="00CA7674" w14:paraId="460A1B74" w14:textId="77777777" w:rsidTr="00CA7674">
        <w:tc>
          <w:tcPr>
            <w:tcW w:w="3116" w:type="dxa"/>
          </w:tcPr>
          <w:p w14:paraId="348AC46D" w14:textId="200B68AE" w:rsidR="00CA7674" w:rsidRDefault="00CA7674" w:rsidP="00CA7674">
            <w:proofErr w:type="spellStart"/>
            <w:r w:rsidRPr="00DC3C0C">
              <w:t>pluriStrainer</w:t>
            </w:r>
            <w:proofErr w:type="spellEnd"/>
            <w:r w:rsidRPr="00DC3C0C">
              <w:t>® 300 </w:t>
            </w:r>
            <w:proofErr w:type="spellStart"/>
            <w:r w:rsidRPr="00DC3C0C">
              <w:t>μm</w:t>
            </w:r>
            <w:proofErr w:type="spellEnd"/>
            <w:r w:rsidRPr="00DC3C0C">
              <w:t>, 25 pcs. – Sterile (Cell Strainer)</w:t>
            </w:r>
          </w:p>
        </w:tc>
        <w:tc>
          <w:tcPr>
            <w:tcW w:w="3117" w:type="dxa"/>
          </w:tcPr>
          <w:p w14:paraId="4A9E6250" w14:textId="70BBAD8E" w:rsidR="00CA7674" w:rsidRDefault="00CA7674" w:rsidP="00CA7674">
            <w:proofErr w:type="spellStart"/>
            <w:r w:rsidRPr="00DC3C0C">
              <w:t>pluriSelect</w:t>
            </w:r>
            <w:proofErr w:type="spellEnd"/>
          </w:p>
        </w:tc>
        <w:tc>
          <w:tcPr>
            <w:tcW w:w="3117" w:type="dxa"/>
          </w:tcPr>
          <w:p w14:paraId="392E734D" w14:textId="6AFE1253" w:rsidR="00CA7674" w:rsidRDefault="00CA7674" w:rsidP="00CA7674">
            <w:r w:rsidRPr="00DC3C0C">
              <w:t>Cat#43-50300-03; RRID: N/A</w:t>
            </w:r>
          </w:p>
        </w:tc>
      </w:tr>
      <w:tr w:rsidR="00CA7674" w14:paraId="590E7BDD" w14:textId="77777777" w:rsidTr="00CA7674">
        <w:tc>
          <w:tcPr>
            <w:tcW w:w="3116" w:type="dxa"/>
          </w:tcPr>
          <w:p w14:paraId="0CCBF9C0" w14:textId="3011F02A" w:rsidR="00CA7674" w:rsidRDefault="00CA7674" w:rsidP="00CA7674">
            <w:proofErr w:type="spellStart"/>
            <w:r w:rsidRPr="00DC3C0C">
              <w:t>pluriStrainer</w:t>
            </w:r>
            <w:proofErr w:type="spellEnd"/>
            <w:r w:rsidRPr="00DC3C0C">
              <w:t>® 500 </w:t>
            </w:r>
            <w:proofErr w:type="spellStart"/>
            <w:r w:rsidRPr="00DC3C0C">
              <w:t>μm</w:t>
            </w:r>
            <w:proofErr w:type="spellEnd"/>
            <w:r w:rsidRPr="00DC3C0C">
              <w:t>, 25 pcs. – Sterile (Cell Strainer)</w:t>
            </w:r>
          </w:p>
        </w:tc>
        <w:tc>
          <w:tcPr>
            <w:tcW w:w="3117" w:type="dxa"/>
          </w:tcPr>
          <w:p w14:paraId="0838EE9B" w14:textId="3B375865" w:rsidR="00CA7674" w:rsidRDefault="00CA7674" w:rsidP="00CA7674">
            <w:proofErr w:type="spellStart"/>
            <w:r w:rsidRPr="00DC3C0C">
              <w:t>pluriSelect</w:t>
            </w:r>
            <w:proofErr w:type="spellEnd"/>
          </w:p>
        </w:tc>
        <w:tc>
          <w:tcPr>
            <w:tcW w:w="3117" w:type="dxa"/>
          </w:tcPr>
          <w:p w14:paraId="0B265819" w14:textId="5546EC10" w:rsidR="00CA7674" w:rsidRDefault="00CA7674" w:rsidP="00CA7674">
            <w:r w:rsidRPr="00DC3C0C">
              <w:t>Cat#43-50500-03; RRID: N/A</w:t>
            </w:r>
          </w:p>
        </w:tc>
      </w:tr>
      <w:tr w:rsidR="00CA7674" w14:paraId="1E7B2CAF" w14:textId="77777777" w:rsidTr="00CA7674">
        <w:tc>
          <w:tcPr>
            <w:tcW w:w="3116" w:type="dxa"/>
          </w:tcPr>
          <w:p w14:paraId="1BB2C3C0" w14:textId="1CDB05B2" w:rsidR="00CA7674" w:rsidRDefault="00CA7674" w:rsidP="00CA7674">
            <w:r w:rsidRPr="00DC3C0C">
              <w:t>Stirrers, Magnetic, Nine-position, Dura-Mag</w:t>
            </w:r>
          </w:p>
        </w:tc>
        <w:tc>
          <w:tcPr>
            <w:tcW w:w="3117" w:type="dxa"/>
          </w:tcPr>
          <w:p w14:paraId="340C56E5" w14:textId="19763603" w:rsidR="00CA7674" w:rsidRDefault="00CA7674" w:rsidP="00CA7674">
            <w:proofErr w:type="spellStart"/>
            <w:r w:rsidRPr="00DC3C0C">
              <w:t>Chemglass</w:t>
            </w:r>
            <w:proofErr w:type="spellEnd"/>
            <w:r w:rsidRPr="00DC3C0C">
              <w:t xml:space="preserve"> Life Sciences</w:t>
            </w:r>
          </w:p>
        </w:tc>
        <w:tc>
          <w:tcPr>
            <w:tcW w:w="3117" w:type="dxa"/>
          </w:tcPr>
          <w:p w14:paraId="586E673B" w14:textId="6702DB57" w:rsidR="00CA7674" w:rsidRDefault="00CA7674" w:rsidP="00CA7674">
            <w:r w:rsidRPr="00DC3C0C">
              <w:t>Cat#CLS-4100-09; RRID: N/A</w:t>
            </w:r>
          </w:p>
        </w:tc>
      </w:tr>
      <w:tr w:rsidR="00CA7674" w14:paraId="728ECBBA" w14:textId="77777777" w:rsidTr="00CA7674">
        <w:tc>
          <w:tcPr>
            <w:tcW w:w="3116" w:type="dxa"/>
          </w:tcPr>
          <w:p w14:paraId="766DFEC7" w14:textId="73A59908" w:rsidR="00CA7674" w:rsidRDefault="00CA7674" w:rsidP="00CA7674">
            <w:r w:rsidRPr="00DC3C0C">
              <w:t>Variable Speed 2D Rocker</w:t>
            </w:r>
          </w:p>
        </w:tc>
        <w:tc>
          <w:tcPr>
            <w:tcW w:w="3117" w:type="dxa"/>
          </w:tcPr>
          <w:p w14:paraId="74D403E3" w14:textId="32ECAE7C" w:rsidR="00CA7674" w:rsidRDefault="00CA7674" w:rsidP="00CA7674">
            <w:r w:rsidRPr="00DC3C0C">
              <w:t>USA Scientific</w:t>
            </w:r>
          </w:p>
        </w:tc>
        <w:tc>
          <w:tcPr>
            <w:tcW w:w="3117" w:type="dxa"/>
          </w:tcPr>
          <w:p w14:paraId="04A61561" w14:textId="3CEE9826" w:rsidR="00CA7674" w:rsidRDefault="00CA7674" w:rsidP="00CA7674">
            <w:r w:rsidRPr="00DC3C0C">
              <w:t>Cat#2527-2000; RRID: N/A</w:t>
            </w:r>
          </w:p>
        </w:tc>
      </w:tr>
    </w:tbl>
    <w:p w14:paraId="46249DF0" w14:textId="77777777" w:rsidR="007A1FE5" w:rsidRDefault="007A1FE5"/>
    <w:sectPr w:rsidR="007A1F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9FB"/>
    <w:rsid w:val="003F59FB"/>
    <w:rsid w:val="007A1FE5"/>
    <w:rsid w:val="00CA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C6A4"/>
  <w15:chartTrackingRefBased/>
  <w15:docId w15:val="{475CD395-BD26-4991-9AD2-0E0A4695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5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parfitt</dc:creator>
  <cp:keywords/>
  <dc:description/>
  <cp:lastModifiedBy>gustavo parfitt</cp:lastModifiedBy>
  <cp:revision>1</cp:revision>
  <dcterms:created xsi:type="dcterms:W3CDTF">2022-09-02T20:23:00Z</dcterms:created>
  <dcterms:modified xsi:type="dcterms:W3CDTF">2022-09-02T20:31:00Z</dcterms:modified>
</cp:coreProperties>
</file>